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E8C76" w14:textId="77777777" w:rsidR="00FE3767" w:rsidRDefault="00FE3767" w:rsidP="00FE3767"/>
    <w:p w14:paraId="2B4F3727" w14:textId="77777777" w:rsidR="00FE3767" w:rsidRDefault="00FE3767" w:rsidP="00FE3767"/>
    <w:tbl>
      <w:tblPr>
        <w:tblW w:w="5000" w:type="pct"/>
        <w:tblLook w:val="04A0" w:firstRow="1" w:lastRow="0" w:firstColumn="1" w:lastColumn="0" w:noHBand="0" w:noVBand="1"/>
      </w:tblPr>
      <w:tblGrid>
        <w:gridCol w:w="4115"/>
        <w:gridCol w:w="2429"/>
        <w:gridCol w:w="2289"/>
        <w:gridCol w:w="2700"/>
        <w:gridCol w:w="1427"/>
      </w:tblGrid>
      <w:tr w:rsidR="00FE3767" w:rsidRPr="00F16D3D" w14:paraId="3CC5DEC9" w14:textId="77777777" w:rsidTr="0091313B">
        <w:trPr>
          <w:trHeight w:val="32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03AB0D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upplementary </w:t>
            </w:r>
            <w:r w:rsidRPr="00F16D3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  <w:r w:rsidRPr="00F16D3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Multivariate logistic regression model of CRC laterality in 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 xml:space="preserve">NHW, NHB, and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H/L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 xml:space="preserve"> patient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by nativity)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 xml:space="preserve"> in Californi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with reported tumor location</w:t>
            </w:r>
            <w:r w:rsidRPr="000A3EBE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 xml:space="preserve"> (1995-2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FE3767" w:rsidRPr="00F16D3D" w14:paraId="165A7AA9" w14:textId="77777777" w:rsidTr="0091313B">
        <w:trPr>
          <w:trHeight w:val="320"/>
        </w:trPr>
        <w:tc>
          <w:tcPr>
            <w:tcW w:w="16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0AB0A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E4A9E" w14:textId="77777777" w:rsidR="00FE3767" w:rsidRPr="00F16D3D" w:rsidRDefault="00FE3767" w:rsidP="0091313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Right Colon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15AC7" w14:textId="77777777" w:rsidR="00FE3767" w:rsidRPr="00F16D3D" w:rsidRDefault="00FE3767" w:rsidP="0091313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Left Colon</w:t>
            </w:r>
          </w:p>
        </w:tc>
        <w:tc>
          <w:tcPr>
            <w:tcW w:w="10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453CA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F61DF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E3767" w:rsidRPr="00F16D3D" w14:paraId="3CD4AB90" w14:textId="77777777" w:rsidTr="0091313B">
        <w:trPr>
          <w:trHeight w:val="320"/>
        </w:trPr>
        <w:tc>
          <w:tcPr>
            <w:tcW w:w="16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6649" w14:textId="77777777" w:rsidR="00FE3767" w:rsidRDefault="00FE3767" w:rsidP="0091313B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EE3F9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(all % are calculated among</w:t>
            </w:r>
          </w:p>
          <w:p w14:paraId="7E00BD88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3F9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those with available data only)</w:t>
            </w: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40164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 xml:space="preserve">N =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33,246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64440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 xml:space="preserve">N =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0,482</w:t>
            </w:r>
          </w:p>
        </w:tc>
        <w:tc>
          <w:tcPr>
            <w:tcW w:w="10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52CE1" w14:textId="77777777" w:rsidR="00FE3767" w:rsidRPr="00F16D3D" w:rsidRDefault="00FE3767" w:rsidP="0091313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7A793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FE3767" w:rsidRPr="00F16D3D" w14:paraId="0AA1BABD" w14:textId="77777777" w:rsidTr="0091313B">
        <w:trPr>
          <w:trHeight w:val="320"/>
        </w:trPr>
        <w:tc>
          <w:tcPr>
            <w:tcW w:w="16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8223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9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B55D9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8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95D91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7678F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C9160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0FC7EA5A" w14:textId="77777777" w:rsidTr="0091313B">
        <w:trPr>
          <w:trHeight w:val="360"/>
        </w:trPr>
        <w:tc>
          <w:tcPr>
            <w:tcW w:w="1608" w:type="pct"/>
            <w:shd w:val="clear" w:color="auto" w:fill="auto"/>
            <w:noWrap/>
            <w:vAlign w:val="bottom"/>
            <w:hideMark/>
          </w:tcPr>
          <w:p w14:paraId="7985943D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NHW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1494CF1D" w14:textId="77777777" w:rsidR="00FE3767" w:rsidRPr="000063F8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63F8">
              <w:rPr>
                <w:rFonts w:ascii="Arial" w:hAnsi="Arial" w:cs="Arial"/>
                <w:color w:val="000000"/>
                <w:sz w:val="22"/>
                <w:szCs w:val="22"/>
              </w:rPr>
              <w:t>98798 (74.8%)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14:paraId="2BDA550B" w14:textId="77777777" w:rsidR="00FE3767" w:rsidRPr="000063F8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63F8">
              <w:rPr>
                <w:rFonts w:ascii="Arial" w:hAnsi="Arial" w:cs="Arial"/>
                <w:color w:val="000000"/>
                <w:sz w:val="22"/>
                <w:szCs w:val="22"/>
              </w:rPr>
              <w:t>64470 (72.2%)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71FD41BD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ef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BCFD916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E3767" w:rsidRPr="00F16D3D" w14:paraId="78FB7510" w14:textId="77777777" w:rsidTr="0091313B">
        <w:trPr>
          <w:trHeight w:val="320"/>
        </w:trPr>
        <w:tc>
          <w:tcPr>
            <w:tcW w:w="1608" w:type="pct"/>
            <w:shd w:val="clear" w:color="auto" w:fill="auto"/>
            <w:noWrap/>
            <w:vAlign w:val="bottom"/>
            <w:hideMark/>
          </w:tcPr>
          <w:p w14:paraId="03762B82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NHB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676FBF2A" w14:textId="77777777" w:rsidR="00FE3767" w:rsidRPr="000063F8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63F8">
              <w:rPr>
                <w:rFonts w:ascii="Arial" w:hAnsi="Arial" w:cs="Arial"/>
                <w:color w:val="000000"/>
                <w:sz w:val="22"/>
                <w:szCs w:val="22"/>
              </w:rPr>
              <w:t>12113 (9.2%)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14:paraId="45059D27" w14:textId="77777777" w:rsidR="00FE3767" w:rsidRPr="000063F8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63F8">
              <w:rPr>
                <w:rFonts w:ascii="Arial" w:hAnsi="Arial" w:cs="Arial"/>
                <w:color w:val="000000"/>
                <w:sz w:val="22"/>
                <w:szCs w:val="22"/>
              </w:rPr>
              <w:t>7727 (8.7%)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036AB46B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85 (0.83-0.88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F9818C8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3767" w:rsidRPr="00F16D3D" w14:paraId="03B7127A" w14:textId="77777777" w:rsidTr="0091313B">
        <w:trPr>
          <w:trHeight w:val="320"/>
        </w:trPr>
        <w:tc>
          <w:tcPr>
            <w:tcW w:w="1608" w:type="pct"/>
            <w:shd w:val="clear" w:color="auto" w:fill="auto"/>
            <w:noWrap/>
            <w:vAlign w:val="bottom"/>
            <w:hideMark/>
          </w:tcPr>
          <w:p w14:paraId="61C6E0CB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 xml:space="preserve">USB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H/L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25AAC0DC" w14:textId="77777777" w:rsidR="00FE3767" w:rsidRPr="000063F8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63F8">
              <w:rPr>
                <w:rFonts w:ascii="Arial" w:hAnsi="Arial" w:cs="Arial"/>
                <w:color w:val="000000"/>
                <w:sz w:val="22"/>
                <w:szCs w:val="22"/>
              </w:rPr>
              <w:t>10193 (7.7%)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14:paraId="22B58E17" w14:textId="77777777" w:rsidR="00FE3767" w:rsidRPr="000063F8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63F8">
              <w:rPr>
                <w:rFonts w:ascii="Arial" w:hAnsi="Arial" w:cs="Arial"/>
                <w:color w:val="000000"/>
                <w:sz w:val="22"/>
                <w:szCs w:val="22"/>
              </w:rPr>
              <w:t>8482 (9.5%)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2A18DDDA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.0</w:t>
            </w:r>
            <w:r>
              <w:rPr>
                <w:rFonts w:ascii="Arial" w:hAnsi="Arial" w:cs="Arial"/>
                <w:sz w:val="22"/>
                <w:szCs w:val="22"/>
              </w:rPr>
              <w:t>6 (1.03-1.10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703B157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3767" w:rsidRPr="00F16D3D" w14:paraId="12E12599" w14:textId="77777777" w:rsidTr="0091313B">
        <w:trPr>
          <w:trHeight w:val="320"/>
        </w:trPr>
        <w:tc>
          <w:tcPr>
            <w:tcW w:w="1608" w:type="pct"/>
            <w:shd w:val="clear" w:color="auto" w:fill="auto"/>
            <w:noWrap/>
            <w:vAlign w:val="bottom"/>
            <w:hideMark/>
          </w:tcPr>
          <w:p w14:paraId="214C8AD2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USB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H/L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10764C1F" w14:textId="77777777" w:rsidR="00FE3767" w:rsidRPr="000063F8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63F8">
              <w:rPr>
                <w:rFonts w:ascii="Arial" w:hAnsi="Arial" w:cs="Arial"/>
                <w:color w:val="000000"/>
                <w:sz w:val="22"/>
                <w:szCs w:val="22"/>
              </w:rPr>
              <w:t>10911 (8.3%)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14:paraId="2552ECB9" w14:textId="77777777" w:rsidR="00FE3767" w:rsidRPr="000063F8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63F8">
              <w:rPr>
                <w:rFonts w:ascii="Arial" w:hAnsi="Arial" w:cs="Arial"/>
                <w:color w:val="000000"/>
                <w:sz w:val="22"/>
                <w:szCs w:val="22"/>
              </w:rPr>
              <w:t>8574 (9.6%)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7950362B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05 (1.02-1.08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53AFBF8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FE3767" w:rsidRPr="00F16D3D" w14:paraId="52F09617" w14:textId="77777777" w:rsidTr="0091313B">
        <w:trPr>
          <w:trHeight w:val="320"/>
        </w:trPr>
        <w:tc>
          <w:tcPr>
            <w:tcW w:w="1608" w:type="pct"/>
            <w:shd w:val="clear" w:color="auto" w:fill="auto"/>
            <w:noWrap/>
            <w:vAlign w:val="bottom"/>
            <w:hideMark/>
          </w:tcPr>
          <w:p w14:paraId="626C2384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699B5CFC" w14:textId="77777777" w:rsidR="00FE3767" w:rsidRPr="000063F8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63F8">
              <w:rPr>
                <w:rFonts w:ascii="Arial" w:hAnsi="Arial" w:cs="Arial"/>
                <w:color w:val="000000"/>
                <w:sz w:val="22"/>
                <w:szCs w:val="22"/>
              </w:rPr>
              <w:t xml:space="preserve">1231 </w:t>
            </w: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084B2E2E" w14:textId="77777777" w:rsidR="00FE3767" w:rsidRPr="000063F8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63F8">
              <w:rPr>
                <w:rFonts w:ascii="Arial" w:hAnsi="Arial" w:cs="Arial"/>
                <w:color w:val="000000"/>
                <w:sz w:val="22"/>
                <w:szCs w:val="22"/>
              </w:rPr>
              <w:t>1229</w:t>
            </w:r>
          </w:p>
        </w:tc>
        <w:tc>
          <w:tcPr>
            <w:tcW w:w="1043" w:type="pct"/>
            <w:shd w:val="clear" w:color="auto" w:fill="auto"/>
            <w:noWrap/>
            <w:vAlign w:val="center"/>
            <w:hideMark/>
          </w:tcPr>
          <w:p w14:paraId="47374D23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F971AEC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E3767" w:rsidRPr="00F16D3D" w14:paraId="0EB32FA6" w14:textId="77777777" w:rsidTr="0091313B">
        <w:trPr>
          <w:trHeight w:val="320"/>
        </w:trPr>
        <w:tc>
          <w:tcPr>
            <w:tcW w:w="1608" w:type="pct"/>
            <w:shd w:val="clear" w:color="auto" w:fill="auto"/>
            <w:noWrap/>
            <w:vAlign w:val="bottom"/>
            <w:hideMark/>
          </w:tcPr>
          <w:p w14:paraId="72BADFB2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ge at diagnosis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0624ACB9" w14:textId="77777777" w:rsidR="00FE3767" w:rsidRPr="000063F8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4802EED4" w14:textId="77777777" w:rsidR="00FE3767" w:rsidRPr="000063F8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3" w:type="pct"/>
            <w:shd w:val="clear" w:color="auto" w:fill="auto"/>
            <w:noWrap/>
            <w:vAlign w:val="center"/>
            <w:hideMark/>
          </w:tcPr>
          <w:p w14:paraId="339108A4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5E055C4F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7624C2FF" w14:textId="77777777" w:rsidTr="0091313B">
        <w:trPr>
          <w:trHeight w:val="360"/>
        </w:trPr>
        <w:tc>
          <w:tcPr>
            <w:tcW w:w="1608" w:type="pct"/>
            <w:shd w:val="clear" w:color="auto" w:fill="auto"/>
            <w:noWrap/>
            <w:vAlign w:val="bottom"/>
            <w:hideMark/>
          </w:tcPr>
          <w:p w14:paraId="0B37AAD5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&lt; 62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71A15157" w14:textId="77777777" w:rsidR="00FE3767" w:rsidRPr="000063F8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63F8">
              <w:rPr>
                <w:rFonts w:ascii="Arial" w:hAnsi="Arial" w:cs="Arial"/>
                <w:color w:val="000000"/>
                <w:sz w:val="22"/>
                <w:szCs w:val="22"/>
              </w:rPr>
              <w:t>28023 (21.0%)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14:paraId="54BA7E00" w14:textId="77777777" w:rsidR="00FE3767" w:rsidRPr="000063F8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63F8">
              <w:rPr>
                <w:rFonts w:ascii="Arial" w:hAnsi="Arial" w:cs="Arial"/>
                <w:color w:val="000000"/>
                <w:sz w:val="22"/>
                <w:szCs w:val="22"/>
              </w:rPr>
              <w:t>31817 (35.2%)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1180A889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ef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0FCE3DC7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E3767" w:rsidRPr="00F16D3D" w14:paraId="1EF02364" w14:textId="77777777" w:rsidTr="0091313B">
        <w:trPr>
          <w:trHeight w:val="320"/>
        </w:trPr>
        <w:tc>
          <w:tcPr>
            <w:tcW w:w="1608" w:type="pct"/>
            <w:shd w:val="clear" w:color="auto" w:fill="auto"/>
            <w:noWrap/>
            <w:vAlign w:val="bottom"/>
            <w:hideMark/>
          </w:tcPr>
          <w:p w14:paraId="7B59AA51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62-76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39E7E508" w14:textId="77777777" w:rsidR="00FE3767" w:rsidRPr="000063F8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63F8">
              <w:rPr>
                <w:rFonts w:ascii="Arial" w:hAnsi="Arial" w:cs="Arial"/>
                <w:color w:val="000000"/>
                <w:sz w:val="22"/>
                <w:szCs w:val="22"/>
              </w:rPr>
              <w:t>50497 (37.9%)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14:paraId="104A2446" w14:textId="77777777" w:rsidR="00FE3767" w:rsidRPr="000063F8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63F8">
              <w:rPr>
                <w:rFonts w:ascii="Arial" w:hAnsi="Arial" w:cs="Arial"/>
                <w:color w:val="000000"/>
                <w:sz w:val="22"/>
                <w:szCs w:val="22"/>
              </w:rPr>
              <w:t>34657 (38.3%)</w:t>
            </w:r>
          </w:p>
        </w:tc>
        <w:tc>
          <w:tcPr>
            <w:tcW w:w="1043" w:type="pct"/>
            <w:shd w:val="clear" w:color="auto" w:fill="auto"/>
            <w:noWrap/>
            <w:vAlign w:val="center"/>
            <w:hideMark/>
          </w:tcPr>
          <w:p w14:paraId="075E4608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 (0.60-0.62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46B16803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3767" w:rsidRPr="00F16D3D" w14:paraId="1491514D" w14:textId="77777777" w:rsidTr="0091313B">
        <w:trPr>
          <w:trHeight w:val="320"/>
        </w:trPr>
        <w:tc>
          <w:tcPr>
            <w:tcW w:w="1608" w:type="pct"/>
            <w:shd w:val="clear" w:color="auto" w:fill="auto"/>
            <w:noWrap/>
            <w:vAlign w:val="bottom"/>
            <w:hideMark/>
          </w:tcPr>
          <w:p w14:paraId="7D8A872B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&gt; 76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467086A4" w14:textId="77777777" w:rsidR="00FE3767" w:rsidRPr="000063F8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63F8">
              <w:rPr>
                <w:rFonts w:ascii="Arial" w:hAnsi="Arial" w:cs="Arial"/>
                <w:color w:val="000000"/>
                <w:sz w:val="22"/>
                <w:szCs w:val="22"/>
              </w:rPr>
              <w:t>54726 (41.1%)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14:paraId="65EA0B61" w14:textId="77777777" w:rsidR="00FE3767" w:rsidRPr="000063F8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63F8">
              <w:rPr>
                <w:rFonts w:ascii="Arial" w:hAnsi="Arial" w:cs="Arial"/>
                <w:color w:val="000000"/>
                <w:sz w:val="22"/>
                <w:szCs w:val="22"/>
              </w:rPr>
              <w:t>24008 (26.5%)</w:t>
            </w:r>
          </w:p>
        </w:tc>
        <w:tc>
          <w:tcPr>
            <w:tcW w:w="1043" w:type="pct"/>
            <w:shd w:val="clear" w:color="auto" w:fill="auto"/>
            <w:noWrap/>
            <w:vAlign w:val="center"/>
            <w:hideMark/>
          </w:tcPr>
          <w:p w14:paraId="5EC38538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 (0.39-0.41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0DDA8E49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3767" w:rsidRPr="00F16D3D" w14:paraId="771A9BF1" w14:textId="77777777" w:rsidTr="0091313B">
        <w:trPr>
          <w:trHeight w:val="320"/>
        </w:trPr>
        <w:tc>
          <w:tcPr>
            <w:tcW w:w="1608" w:type="pct"/>
            <w:shd w:val="clear" w:color="auto" w:fill="auto"/>
            <w:noWrap/>
            <w:vAlign w:val="bottom"/>
            <w:hideMark/>
          </w:tcPr>
          <w:p w14:paraId="25E8B517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6B77FD15" w14:textId="77777777" w:rsidR="00FE3767" w:rsidRPr="000063F8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753504A3" w14:textId="77777777" w:rsidR="00FE3767" w:rsidRPr="000063F8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3" w:type="pct"/>
            <w:shd w:val="clear" w:color="auto" w:fill="auto"/>
            <w:noWrap/>
            <w:vAlign w:val="center"/>
            <w:hideMark/>
          </w:tcPr>
          <w:p w14:paraId="0DFFE4B8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2CF611EE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7704D41C" w14:textId="77777777" w:rsidTr="0091313B">
        <w:trPr>
          <w:trHeight w:val="360"/>
        </w:trPr>
        <w:tc>
          <w:tcPr>
            <w:tcW w:w="1608" w:type="pct"/>
            <w:shd w:val="clear" w:color="auto" w:fill="auto"/>
            <w:noWrap/>
            <w:vAlign w:val="bottom"/>
            <w:hideMark/>
          </w:tcPr>
          <w:p w14:paraId="52DD6D80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935" w:type="pct"/>
            <w:shd w:val="clear" w:color="auto" w:fill="auto"/>
            <w:noWrap/>
            <w:vAlign w:val="bottom"/>
          </w:tcPr>
          <w:p w14:paraId="13BEB892" w14:textId="77777777" w:rsidR="00FE3767" w:rsidRPr="000063F8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63F8">
              <w:rPr>
                <w:rFonts w:ascii="Arial" w:hAnsi="Arial" w:cs="Arial"/>
                <w:color w:val="000000"/>
                <w:sz w:val="22"/>
                <w:szCs w:val="22"/>
              </w:rPr>
              <w:t>62716 (47.1%)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16BB7030" w14:textId="77777777" w:rsidR="00FE3767" w:rsidRPr="000063F8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63F8">
              <w:rPr>
                <w:rFonts w:ascii="Arial" w:hAnsi="Arial" w:cs="Arial"/>
                <w:color w:val="000000"/>
                <w:sz w:val="22"/>
                <w:szCs w:val="22"/>
              </w:rPr>
              <w:t>49680 (54.9%)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2FCBAF4A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ef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34107928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E3767" w:rsidRPr="00F16D3D" w14:paraId="5DCED46C" w14:textId="77777777" w:rsidTr="0091313B">
        <w:trPr>
          <w:trHeight w:val="320"/>
        </w:trPr>
        <w:tc>
          <w:tcPr>
            <w:tcW w:w="1608" w:type="pct"/>
            <w:shd w:val="clear" w:color="auto" w:fill="auto"/>
            <w:noWrap/>
            <w:vAlign w:val="bottom"/>
            <w:hideMark/>
          </w:tcPr>
          <w:p w14:paraId="0F4A3B8C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935" w:type="pct"/>
            <w:shd w:val="clear" w:color="auto" w:fill="auto"/>
            <w:noWrap/>
            <w:vAlign w:val="bottom"/>
          </w:tcPr>
          <w:p w14:paraId="2DDB29A0" w14:textId="77777777" w:rsidR="00FE3767" w:rsidRPr="000063F8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63F8">
              <w:rPr>
                <w:rFonts w:ascii="Arial" w:hAnsi="Arial" w:cs="Arial"/>
                <w:color w:val="000000"/>
                <w:sz w:val="22"/>
                <w:szCs w:val="22"/>
              </w:rPr>
              <w:t>70513 (52.9%)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4BD8A8B4" w14:textId="77777777" w:rsidR="00FE3767" w:rsidRPr="000063F8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63F8">
              <w:rPr>
                <w:rFonts w:ascii="Arial" w:hAnsi="Arial" w:cs="Arial"/>
                <w:color w:val="000000"/>
                <w:sz w:val="22"/>
                <w:szCs w:val="22"/>
              </w:rPr>
              <w:t>40785 (45.1%)</w:t>
            </w:r>
          </w:p>
        </w:tc>
        <w:tc>
          <w:tcPr>
            <w:tcW w:w="1043" w:type="pct"/>
            <w:shd w:val="clear" w:color="auto" w:fill="auto"/>
            <w:noWrap/>
            <w:vAlign w:val="center"/>
            <w:hideMark/>
          </w:tcPr>
          <w:p w14:paraId="51CCE977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 (0.76-0.79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3D255F89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3767" w:rsidRPr="00F16D3D" w14:paraId="2A4FFA1E" w14:textId="77777777" w:rsidTr="0091313B">
        <w:trPr>
          <w:trHeight w:val="320"/>
        </w:trPr>
        <w:tc>
          <w:tcPr>
            <w:tcW w:w="1608" w:type="pct"/>
            <w:shd w:val="clear" w:color="auto" w:fill="auto"/>
            <w:noWrap/>
            <w:vAlign w:val="bottom"/>
          </w:tcPr>
          <w:p w14:paraId="62B82247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 w14:paraId="4D07DEF9" w14:textId="77777777" w:rsidR="00FE3767" w:rsidRPr="000063F8" w:rsidRDefault="00FE3767" w:rsidP="0091313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63F8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14:paraId="4201E6DA" w14:textId="77777777" w:rsidR="00FE3767" w:rsidRPr="000063F8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63F8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43" w:type="pct"/>
            <w:shd w:val="clear" w:color="auto" w:fill="auto"/>
            <w:noWrap/>
            <w:vAlign w:val="center"/>
          </w:tcPr>
          <w:p w14:paraId="5E01FE5A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0D87B5A4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3E6194E2" w14:textId="77777777" w:rsidTr="0091313B">
        <w:trPr>
          <w:trHeight w:val="320"/>
        </w:trPr>
        <w:tc>
          <w:tcPr>
            <w:tcW w:w="1608" w:type="pct"/>
            <w:shd w:val="clear" w:color="auto" w:fill="auto"/>
            <w:noWrap/>
            <w:vAlign w:val="bottom"/>
          </w:tcPr>
          <w:p w14:paraId="593B2AD0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 w14:paraId="4DE64634" w14:textId="77777777" w:rsidR="00FE3767" w:rsidRPr="000063F8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79" w:type="pct"/>
            <w:shd w:val="clear" w:color="auto" w:fill="auto"/>
            <w:noWrap/>
            <w:vAlign w:val="center"/>
          </w:tcPr>
          <w:p w14:paraId="16200E29" w14:textId="77777777" w:rsidR="00FE3767" w:rsidRPr="000063F8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43" w:type="pct"/>
            <w:shd w:val="clear" w:color="auto" w:fill="auto"/>
            <w:noWrap/>
            <w:vAlign w:val="center"/>
          </w:tcPr>
          <w:p w14:paraId="66CC097E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3C95155E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78CFC8FB" w14:textId="77777777" w:rsidTr="0091313B">
        <w:trPr>
          <w:trHeight w:val="320"/>
        </w:trPr>
        <w:tc>
          <w:tcPr>
            <w:tcW w:w="1608" w:type="pct"/>
            <w:shd w:val="clear" w:color="auto" w:fill="auto"/>
            <w:noWrap/>
            <w:vAlign w:val="bottom"/>
          </w:tcPr>
          <w:p w14:paraId="409984DB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935" w:type="pct"/>
            <w:shd w:val="clear" w:color="auto" w:fill="auto"/>
            <w:noWrap/>
            <w:vAlign w:val="bottom"/>
          </w:tcPr>
          <w:p w14:paraId="5C8AAED5" w14:textId="77777777" w:rsidR="00FE3767" w:rsidRPr="000063F8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63F8">
              <w:rPr>
                <w:rFonts w:ascii="Arial" w:hAnsi="Arial" w:cs="Arial"/>
                <w:color w:val="000000"/>
                <w:sz w:val="22"/>
                <w:szCs w:val="22"/>
              </w:rPr>
              <w:t>17784 (13.3%)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4F620316" w14:textId="77777777" w:rsidR="00FE3767" w:rsidRPr="000063F8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63F8">
              <w:rPr>
                <w:rFonts w:ascii="Arial" w:hAnsi="Arial" w:cs="Arial"/>
                <w:color w:val="000000"/>
                <w:sz w:val="22"/>
                <w:szCs w:val="22"/>
              </w:rPr>
              <w:t>14218 (15.7%)</w:t>
            </w:r>
          </w:p>
        </w:tc>
        <w:tc>
          <w:tcPr>
            <w:tcW w:w="1043" w:type="pct"/>
            <w:shd w:val="clear" w:color="auto" w:fill="auto"/>
            <w:noWrap/>
            <w:vAlign w:val="center"/>
          </w:tcPr>
          <w:p w14:paraId="7E1D376F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ef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41E4925D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00AE1CF1" w14:textId="77777777" w:rsidTr="0091313B">
        <w:trPr>
          <w:trHeight w:val="320"/>
        </w:trPr>
        <w:tc>
          <w:tcPr>
            <w:tcW w:w="1608" w:type="pct"/>
            <w:shd w:val="clear" w:color="auto" w:fill="auto"/>
            <w:noWrap/>
            <w:vAlign w:val="bottom"/>
          </w:tcPr>
          <w:p w14:paraId="565E4529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935" w:type="pct"/>
            <w:shd w:val="clear" w:color="auto" w:fill="auto"/>
            <w:noWrap/>
            <w:vAlign w:val="bottom"/>
          </w:tcPr>
          <w:p w14:paraId="79901905" w14:textId="77777777" w:rsidR="00FE3767" w:rsidRPr="000063F8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63F8">
              <w:rPr>
                <w:rFonts w:ascii="Arial" w:hAnsi="Arial" w:cs="Arial"/>
                <w:color w:val="000000"/>
                <w:sz w:val="22"/>
                <w:szCs w:val="22"/>
              </w:rPr>
              <w:t>67891 (51.0%)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281CE0EF" w14:textId="77777777" w:rsidR="00FE3767" w:rsidRPr="000063F8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63F8">
              <w:rPr>
                <w:rFonts w:ascii="Arial" w:hAnsi="Arial" w:cs="Arial"/>
                <w:color w:val="000000"/>
                <w:sz w:val="22"/>
                <w:szCs w:val="22"/>
              </w:rPr>
              <w:t>48637 (53.8%)</w:t>
            </w:r>
          </w:p>
        </w:tc>
        <w:tc>
          <w:tcPr>
            <w:tcW w:w="1043" w:type="pct"/>
            <w:shd w:val="clear" w:color="auto" w:fill="auto"/>
            <w:noWrap/>
            <w:vAlign w:val="bottom"/>
          </w:tcPr>
          <w:p w14:paraId="76EDFDEC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96</w:t>
            </w:r>
            <w:r>
              <w:rPr>
                <w:rFonts w:ascii="Arial" w:hAnsi="Arial" w:cs="Arial"/>
                <w:sz w:val="22"/>
                <w:szCs w:val="22"/>
              </w:rPr>
              <w:t xml:space="preserve"> (0.94-0.99)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2333436B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FE3767" w:rsidRPr="00F16D3D" w14:paraId="6A6A66DE" w14:textId="77777777" w:rsidTr="0091313B">
        <w:trPr>
          <w:trHeight w:val="320"/>
        </w:trPr>
        <w:tc>
          <w:tcPr>
            <w:tcW w:w="1608" w:type="pct"/>
            <w:shd w:val="clear" w:color="auto" w:fill="auto"/>
            <w:noWrap/>
            <w:vAlign w:val="bottom"/>
          </w:tcPr>
          <w:p w14:paraId="3298FE74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Separated/Divorced/Widow</w:t>
            </w:r>
          </w:p>
        </w:tc>
        <w:tc>
          <w:tcPr>
            <w:tcW w:w="935" w:type="pct"/>
            <w:shd w:val="clear" w:color="auto" w:fill="auto"/>
            <w:noWrap/>
            <w:vAlign w:val="bottom"/>
          </w:tcPr>
          <w:p w14:paraId="326664C3" w14:textId="77777777" w:rsidR="00FE3767" w:rsidRPr="000063F8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63F8">
              <w:rPr>
                <w:rFonts w:ascii="Arial" w:hAnsi="Arial" w:cs="Arial"/>
                <w:color w:val="000000"/>
                <w:sz w:val="22"/>
                <w:szCs w:val="22"/>
              </w:rPr>
              <w:t>43135 (32.4%)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1D3449CC" w14:textId="77777777" w:rsidR="00FE3767" w:rsidRPr="000063F8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63F8">
              <w:rPr>
                <w:rFonts w:ascii="Arial" w:hAnsi="Arial" w:cs="Arial"/>
                <w:color w:val="000000"/>
                <w:sz w:val="22"/>
                <w:szCs w:val="22"/>
              </w:rPr>
              <w:t>23251 (25.7%)</w:t>
            </w:r>
          </w:p>
        </w:tc>
        <w:tc>
          <w:tcPr>
            <w:tcW w:w="1043" w:type="pct"/>
            <w:shd w:val="clear" w:color="auto" w:fill="auto"/>
            <w:noWrap/>
            <w:vAlign w:val="bottom"/>
          </w:tcPr>
          <w:p w14:paraId="79FFD4BC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9</w:t>
            </w:r>
            <w:r>
              <w:rPr>
                <w:rFonts w:ascii="Arial" w:hAnsi="Arial" w:cs="Arial"/>
                <w:sz w:val="22"/>
                <w:szCs w:val="22"/>
              </w:rPr>
              <w:t>5 (0.93-0.98)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66912CA3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02</w:t>
            </w:r>
          </w:p>
        </w:tc>
      </w:tr>
      <w:tr w:rsidR="00FE3767" w:rsidRPr="00F16D3D" w14:paraId="35B3BE72" w14:textId="77777777" w:rsidTr="0091313B">
        <w:trPr>
          <w:trHeight w:val="320"/>
        </w:trPr>
        <w:tc>
          <w:tcPr>
            <w:tcW w:w="16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F943F1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9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B0409B" w14:textId="77777777" w:rsidR="00FE3767" w:rsidRPr="000063F8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63F8">
              <w:rPr>
                <w:rFonts w:ascii="Arial" w:hAnsi="Arial" w:cs="Arial"/>
                <w:color w:val="000000"/>
                <w:sz w:val="22"/>
                <w:szCs w:val="22"/>
              </w:rPr>
              <w:t>4436 (3.3%)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AB3BCD" w14:textId="77777777" w:rsidR="00FE3767" w:rsidRPr="000063F8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63F8">
              <w:rPr>
                <w:rFonts w:ascii="Arial" w:hAnsi="Arial" w:cs="Arial"/>
                <w:color w:val="000000"/>
                <w:sz w:val="22"/>
                <w:szCs w:val="22"/>
              </w:rPr>
              <w:t>4376 (4.8%)</w:t>
            </w:r>
          </w:p>
        </w:tc>
        <w:tc>
          <w:tcPr>
            <w:tcW w:w="10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21D182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30 (1.26-1.33)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6F3E3F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3767" w:rsidRPr="00F16D3D" w14:paraId="7A532DC1" w14:textId="77777777" w:rsidTr="0091313B">
        <w:trPr>
          <w:trHeight w:val="863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9DE0CC" w14:textId="77777777" w:rsidR="00FE3767" w:rsidRDefault="00FE3767" w:rsidP="0091313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RC, Colorectal Cancer Risk;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OR,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Odds Ratio; HR, Hazard Rate Ratio; NHW, Non-Hispanic Whites; NHB, Non-Hispanic Blacks; USB H/L, US born Hispanic/Latino/x/a; NUSB H/L, Non-US born Hispanic/Latino/x/a. </w:t>
            </w:r>
          </w:p>
          <w:p w14:paraId="02C5D398" w14:textId="77777777" w:rsidR="00FE3767" w:rsidRPr="00F16D3D" w:rsidRDefault="00FE3767" w:rsidP="0091313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3EBE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rticipants with not otherwise specified tumors in the colon did not contribute to this model (n = 15,104; 6.32% of all colon tumors).  </w:t>
            </w:r>
          </w:p>
        </w:tc>
      </w:tr>
    </w:tbl>
    <w:p w14:paraId="640F4684" w14:textId="77777777" w:rsidR="00FE3767" w:rsidRDefault="00FE3767" w:rsidP="00FE3767"/>
    <w:p w14:paraId="39111B08" w14:textId="77777777" w:rsidR="00FE3767" w:rsidRDefault="00FE3767" w:rsidP="00FE3767"/>
    <w:p w14:paraId="6046DD04" w14:textId="77777777" w:rsidR="00FE3767" w:rsidRDefault="00FE3767" w:rsidP="00FE3767"/>
    <w:tbl>
      <w:tblPr>
        <w:tblW w:w="5000" w:type="pct"/>
        <w:tblLook w:val="04A0" w:firstRow="1" w:lastRow="0" w:firstColumn="1" w:lastColumn="0" w:noHBand="0" w:noVBand="1"/>
      </w:tblPr>
      <w:tblGrid>
        <w:gridCol w:w="2646"/>
        <w:gridCol w:w="2251"/>
        <w:gridCol w:w="2033"/>
        <w:gridCol w:w="2030"/>
        <w:gridCol w:w="2017"/>
        <w:gridCol w:w="1983"/>
      </w:tblGrid>
      <w:tr w:rsidR="00FE3767" w:rsidRPr="00F16D3D" w14:paraId="3EE120FB" w14:textId="77777777" w:rsidTr="0091313B">
        <w:trPr>
          <w:trHeight w:val="32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9DDDD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upplementary Table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</w:t>
            </w:r>
            <w:r w:rsidRPr="00F16D3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. 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Demographic and</w:t>
            </w:r>
            <w:r w:rsidRPr="00F16D3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 xml:space="preserve">clinical characteristics of NHW, NHB, and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H/L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 xml:space="preserve"> patients in California who did not receive treatment (1995-2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FE3767" w:rsidRPr="00F16D3D" w14:paraId="6F8AED38" w14:textId="77777777" w:rsidTr="0091313B">
        <w:trPr>
          <w:trHeight w:val="368"/>
        </w:trPr>
        <w:tc>
          <w:tcPr>
            <w:tcW w:w="10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B11C7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5DBE7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NHW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21A3D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NHB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5709A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USB 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H/L</w:t>
            </w:r>
            <w:r w:rsidRPr="00F16D3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D80A4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NUS</w:t>
            </w:r>
            <w:r w:rsidRPr="00F16D3D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B 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H/L</w:t>
            </w:r>
            <w:r w:rsidRPr="00F16D3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CCC00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Heterogeneity</w:t>
            </w:r>
          </w:p>
        </w:tc>
      </w:tr>
      <w:tr w:rsidR="00FE3767" w:rsidRPr="00F16D3D" w14:paraId="5DF54E0B" w14:textId="77777777" w:rsidTr="0091313B">
        <w:trPr>
          <w:trHeight w:val="719"/>
        </w:trPr>
        <w:tc>
          <w:tcPr>
            <w:tcW w:w="10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79A6" w14:textId="77777777" w:rsidR="00FE3767" w:rsidRDefault="00FE3767" w:rsidP="0091313B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  </w:t>
            </w:r>
            <w:r w:rsidRPr="00EE3F9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(all % are calculated among</w:t>
            </w:r>
          </w:p>
          <w:p w14:paraId="1636BC55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3F9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those with available data only)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3D95A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 xml:space="preserve">N =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3674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62EAE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 xml:space="preserve">N =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505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9B302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 xml:space="preserve">N =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621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53FD9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 xml:space="preserve">N =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364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F45CB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FE3767" w:rsidRPr="00F16D3D" w14:paraId="28CD907A" w14:textId="77777777" w:rsidTr="0091313B">
        <w:trPr>
          <w:trHeight w:val="320"/>
        </w:trPr>
        <w:tc>
          <w:tcPr>
            <w:tcW w:w="10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BFD8E9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Year</w:t>
            </w:r>
            <w:r w:rsidRPr="00F16D3D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of</w:t>
            </w:r>
            <w:r w:rsidRPr="00F16D3D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diagnosis</w:t>
            </w:r>
          </w:p>
        </w:tc>
        <w:tc>
          <w:tcPr>
            <w:tcW w:w="8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F11F1D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43656A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967118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7D7A8A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D2CB49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FE3767" w:rsidRPr="00F16D3D" w14:paraId="650101A5" w14:textId="77777777" w:rsidTr="0091313B">
        <w:trPr>
          <w:trHeight w:val="320"/>
        </w:trPr>
        <w:tc>
          <w:tcPr>
            <w:tcW w:w="1029" w:type="pct"/>
            <w:shd w:val="clear" w:color="auto" w:fill="auto"/>
            <w:noWrap/>
            <w:vAlign w:val="bottom"/>
          </w:tcPr>
          <w:p w14:paraId="712C73CE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1995 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2004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51639DB8" w14:textId="77777777" w:rsidR="00FE3767" w:rsidRPr="00D1299B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D1299B">
              <w:rPr>
                <w:rFonts w:ascii="Arial" w:hAnsi="Arial" w:cs="Arial"/>
                <w:color w:val="000000"/>
                <w:sz w:val="22"/>
                <w:szCs w:val="22"/>
              </w:rPr>
              <w:t>8767 (37.0%)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75A68DA8" w14:textId="77777777" w:rsidR="00FE3767" w:rsidRPr="00D1299B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1299B">
              <w:rPr>
                <w:rFonts w:ascii="Arial" w:hAnsi="Arial" w:cs="Arial"/>
                <w:color w:val="000000"/>
                <w:sz w:val="22"/>
                <w:szCs w:val="22"/>
              </w:rPr>
              <w:t>1188 (33.9%)</w:t>
            </w:r>
          </w:p>
        </w:tc>
        <w:tc>
          <w:tcPr>
            <w:tcW w:w="781" w:type="pct"/>
            <w:shd w:val="clear" w:color="auto" w:fill="auto"/>
            <w:noWrap/>
            <w:vAlign w:val="bottom"/>
          </w:tcPr>
          <w:p w14:paraId="119562DD" w14:textId="77777777" w:rsidR="00FE3767" w:rsidRPr="00D1299B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1299B">
              <w:rPr>
                <w:rFonts w:ascii="Arial" w:hAnsi="Arial" w:cs="Arial"/>
                <w:color w:val="000000"/>
                <w:sz w:val="22"/>
                <w:szCs w:val="22"/>
              </w:rPr>
              <w:t>597 (22.8%)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2AFE834A" w14:textId="77777777" w:rsidR="00FE3767" w:rsidRPr="00D1299B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1299B">
              <w:rPr>
                <w:rFonts w:ascii="Arial" w:hAnsi="Arial" w:cs="Arial"/>
                <w:color w:val="000000"/>
                <w:sz w:val="22"/>
                <w:szCs w:val="22"/>
              </w:rPr>
              <w:t>799 (23.8%)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00FF80E8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E3767" w:rsidRPr="00F16D3D" w14:paraId="5BAC84DB" w14:textId="77777777" w:rsidTr="0091313B">
        <w:trPr>
          <w:trHeight w:val="320"/>
        </w:trPr>
        <w:tc>
          <w:tcPr>
            <w:tcW w:w="1029" w:type="pct"/>
            <w:shd w:val="clear" w:color="auto" w:fill="auto"/>
            <w:noWrap/>
            <w:vAlign w:val="bottom"/>
          </w:tcPr>
          <w:p w14:paraId="72A90E13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 2005 – 2014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5A8DF339" w14:textId="77777777" w:rsidR="00FE3767" w:rsidRPr="00D1299B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D1299B">
              <w:rPr>
                <w:rFonts w:ascii="Arial" w:hAnsi="Arial" w:cs="Arial"/>
                <w:color w:val="000000"/>
                <w:sz w:val="22"/>
                <w:szCs w:val="22"/>
              </w:rPr>
              <w:t>8967 (37.9%)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12B8C95F" w14:textId="77777777" w:rsidR="00FE3767" w:rsidRPr="00D1299B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1299B">
              <w:rPr>
                <w:rFonts w:ascii="Arial" w:hAnsi="Arial" w:cs="Arial"/>
                <w:color w:val="000000"/>
                <w:sz w:val="22"/>
                <w:szCs w:val="22"/>
              </w:rPr>
              <w:t>1430 (40.8%)</w:t>
            </w:r>
          </w:p>
        </w:tc>
        <w:tc>
          <w:tcPr>
            <w:tcW w:w="781" w:type="pct"/>
            <w:shd w:val="clear" w:color="auto" w:fill="auto"/>
            <w:noWrap/>
            <w:vAlign w:val="bottom"/>
          </w:tcPr>
          <w:p w14:paraId="5611F80F" w14:textId="77777777" w:rsidR="00FE3767" w:rsidRPr="00D1299B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1299B">
              <w:rPr>
                <w:rFonts w:ascii="Arial" w:hAnsi="Arial" w:cs="Arial"/>
                <w:color w:val="000000"/>
                <w:sz w:val="22"/>
                <w:szCs w:val="22"/>
              </w:rPr>
              <w:t>1053 (40.2%)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0A663A49" w14:textId="77777777" w:rsidR="00FE3767" w:rsidRPr="00D1299B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1299B">
              <w:rPr>
                <w:rFonts w:ascii="Arial" w:hAnsi="Arial" w:cs="Arial"/>
                <w:color w:val="000000"/>
                <w:sz w:val="22"/>
                <w:szCs w:val="22"/>
              </w:rPr>
              <w:t>1375 (40.9%)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0ED6A60A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E3767" w:rsidRPr="00F16D3D" w14:paraId="4DFE2EEF" w14:textId="77777777" w:rsidTr="0091313B">
        <w:trPr>
          <w:trHeight w:val="320"/>
        </w:trPr>
        <w:tc>
          <w:tcPr>
            <w:tcW w:w="1029" w:type="pct"/>
            <w:shd w:val="clear" w:color="auto" w:fill="auto"/>
            <w:noWrap/>
            <w:vAlign w:val="bottom"/>
          </w:tcPr>
          <w:p w14:paraId="04719A62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 2015 onwards 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153C4665" w14:textId="77777777" w:rsidR="00FE3767" w:rsidRPr="00D1299B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D1299B">
              <w:rPr>
                <w:rFonts w:ascii="Arial" w:hAnsi="Arial" w:cs="Arial"/>
                <w:color w:val="000000"/>
                <w:sz w:val="22"/>
                <w:szCs w:val="22"/>
              </w:rPr>
              <w:t>5940 (25.1%)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44654B49" w14:textId="77777777" w:rsidR="00FE3767" w:rsidRPr="00D1299B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1299B">
              <w:rPr>
                <w:rFonts w:ascii="Arial" w:hAnsi="Arial" w:cs="Arial"/>
                <w:color w:val="000000"/>
                <w:sz w:val="22"/>
                <w:szCs w:val="22"/>
              </w:rPr>
              <w:t>887 (25.3%)</w:t>
            </w:r>
          </w:p>
        </w:tc>
        <w:tc>
          <w:tcPr>
            <w:tcW w:w="781" w:type="pct"/>
            <w:shd w:val="clear" w:color="auto" w:fill="auto"/>
            <w:noWrap/>
            <w:vAlign w:val="bottom"/>
          </w:tcPr>
          <w:p w14:paraId="7D060B01" w14:textId="77777777" w:rsidR="00FE3767" w:rsidRPr="00D1299B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1299B">
              <w:rPr>
                <w:rFonts w:ascii="Arial" w:hAnsi="Arial" w:cs="Arial"/>
                <w:color w:val="000000"/>
                <w:sz w:val="22"/>
                <w:szCs w:val="22"/>
              </w:rPr>
              <w:t>971 (37.0%)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6BE11D3F" w14:textId="77777777" w:rsidR="00FE3767" w:rsidRPr="00D1299B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1299B">
              <w:rPr>
                <w:rFonts w:ascii="Arial" w:hAnsi="Arial" w:cs="Arial"/>
                <w:color w:val="000000"/>
                <w:sz w:val="22"/>
                <w:szCs w:val="22"/>
              </w:rPr>
              <w:t>1190 (35.4%)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362BEBB4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E3767" w:rsidRPr="00F16D3D" w14:paraId="5B18C8B4" w14:textId="77777777" w:rsidTr="0091313B">
        <w:trPr>
          <w:trHeight w:val="320"/>
        </w:trPr>
        <w:tc>
          <w:tcPr>
            <w:tcW w:w="1029" w:type="pct"/>
            <w:shd w:val="clear" w:color="auto" w:fill="auto"/>
            <w:noWrap/>
            <w:vAlign w:val="bottom"/>
          </w:tcPr>
          <w:p w14:paraId="2B5B58CC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Age at diagnosis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6A6A5902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0CE585D6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1" w:type="pct"/>
            <w:shd w:val="clear" w:color="auto" w:fill="auto"/>
            <w:noWrap/>
            <w:vAlign w:val="bottom"/>
          </w:tcPr>
          <w:p w14:paraId="5C4C09A1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6C1A49BD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478BD936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FE3767" w:rsidRPr="00F16D3D" w14:paraId="3B8CD3C6" w14:textId="77777777" w:rsidTr="0091313B">
        <w:trPr>
          <w:trHeight w:val="320"/>
        </w:trPr>
        <w:tc>
          <w:tcPr>
            <w:tcW w:w="1029" w:type="pct"/>
            <w:shd w:val="clear" w:color="auto" w:fill="auto"/>
            <w:noWrap/>
            <w:vAlign w:val="bottom"/>
          </w:tcPr>
          <w:p w14:paraId="60D8844B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 xml:space="preserve">   &lt; 62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6D582874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3401 (14.4%)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6A14E9F7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791 (22.6%)</w:t>
            </w:r>
          </w:p>
        </w:tc>
        <w:tc>
          <w:tcPr>
            <w:tcW w:w="781" w:type="pct"/>
            <w:shd w:val="clear" w:color="auto" w:fill="auto"/>
            <w:noWrap/>
            <w:vAlign w:val="bottom"/>
          </w:tcPr>
          <w:p w14:paraId="3F60A44A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797 (30.4%)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798B7283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889 (26.4%)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75B4FE4D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0D8CA0D7" w14:textId="77777777" w:rsidTr="0091313B">
        <w:trPr>
          <w:trHeight w:val="320"/>
        </w:trPr>
        <w:tc>
          <w:tcPr>
            <w:tcW w:w="1029" w:type="pct"/>
            <w:shd w:val="clear" w:color="auto" w:fill="auto"/>
            <w:noWrap/>
            <w:vAlign w:val="bottom"/>
          </w:tcPr>
          <w:p w14:paraId="24A519E4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 xml:space="preserve">   &gt;= 62 and &lt;= 76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6CDEF3D3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6360 (26.9%)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403CE81A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223 (34.9%)</w:t>
            </w:r>
          </w:p>
        </w:tc>
        <w:tc>
          <w:tcPr>
            <w:tcW w:w="781" w:type="pct"/>
            <w:shd w:val="clear" w:color="auto" w:fill="auto"/>
            <w:noWrap/>
            <w:vAlign w:val="bottom"/>
          </w:tcPr>
          <w:p w14:paraId="7BA1106C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886 (33.8%)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6CFFFD69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057 (31.4%)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33A9A0DA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6779AA73" w14:textId="77777777" w:rsidTr="0091313B">
        <w:trPr>
          <w:trHeight w:val="320"/>
        </w:trPr>
        <w:tc>
          <w:tcPr>
            <w:tcW w:w="1029" w:type="pct"/>
            <w:shd w:val="clear" w:color="auto" w:fill="auto"/>
            <w:noWrap/>
            <w:vAlign w:val="bottom"/>
          </w:tcPr>
          <w:p w14:paraId="6703232E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 xml:space="preserve">   &gt; 76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7E699C0F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3913 (58.8%)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3494F16C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491 (42.5%)</w:t>
            </w:r>
          </w:p>
        </w:tc>
        <w:tc>
          <w:tcPr>
            <w:tcW w:w="781" w:type="pct"/>
            <w:shd w:val="clear" w:color="auto" w:fill="auto"/>
            <w:noWrap/>
            <w:vAlign w:val="bottom"/>
          </w:tcPr>
          <w:p w14:paraId="50FE8D62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938 (35.8%)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5082B793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418 (42.2%)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41C96D7A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2A868CEB" w14:textId="77777777" w:rsidTr="0091313B">
        <w:trPr>
          <w:trHeight w:val="320"/>
        </w:trPr>
        <w:tc>
          <w:tcPr>
            <w:tcW w:w="1029" w:type="pct"/>
            <w:shd w:val="clear" w:color="auto" w:fill="auto"/>
            <w:noWrap/>
            <w:vAlign w:val="bottom"/>
          </w:tcPr>
          <w:p w14:paraId="418CE268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54D68772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45170E2F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1" w:type="pct"/>
            <w:shd w:val="clear" w:color="auto" w:fill="auto"/>
            <w:noWrap/>
            <w:vAlign w:val="bottom"/>
          </w:tcPr>
          <w:p w14:paraId="2087FEE3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1C4A0DD4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60013CCE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FE3767" w:rsidRPr="00F16D3D" w14:paraId="2626C024" w14:textId="77777777" w:rsidTr="0091313B">
        <w:trPr>
          <w:trHeight w:val="320"/>
        </w:trPr>
        <w:tc>
          <w:tcPr>
            <w:tcW w:w="1029" w:type="pct"/>
            <w:shd w:val="clear" w:color="auto" w:fill="auto"/>
            <w:noWrap/>
            <w:vAlign w:val="bottom"/>
          </w:tcPr>
          <w:p w14:paraId="06D8E44C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 xml:space="preserve">   Male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49BAF1AE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1462 (48.4%)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23D67149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680 (47.9%)</w:t>
            </w:r>
          </w:p>
        </w:tc>
        <w:tc>
          <w:tcPr>
            <w:tcW w:w="781" w:type="pct"/>
            <w:shd w:val="clear" w:color="auto" w:fill="auto"/>
            <w:noWrap/>
            <w:vAlign w:val="bottom"/>
          </w:tcPr>
          <w:p w14:paraId="74C4C586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553 (59.3%)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3BDA94E0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739 (51.7%)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4B8E1E21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4DFB8450" w14:textId="77777777" w:rsidTr="0091313B">
        <w:trPr>
          <w:trHeight w:val="320"/>
        </w:trPr>
        <w:tc>
          <w:tcPr>
            <w:tcW w:w="1029" w:type="pct"/>
            <w:shd w:val="clear" w:color="auto" w:fill="auto"/>
            <w:noWrap/>
            <w:vAlign w:val="bottom"/>
          </w:tcPr>
          <w:p w14:paraId="37A5EAFD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 xml:space="preserve">   Female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7334B171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2209 (51.6%)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47882B78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825 (52.1%)</w:t>
            </w:r>
          </w:p>
        </w:tc>
        <w:tc>
          <w:tcPr>
            <w:tcW w:w="781" w:type="pct"/>
            <w:shd w:val="clear" w:color="auto" w:fill="auto"/>
            <w:noWrap/>
            <w:vAlign w:val="bottom"/>
          </w:tcPr>
          <w:p w14:paraId="4DF87854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067 (40.7%)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502D1145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625 (48.3%)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6BFC6D57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1F667DB0" w14:textId="77777777" w:rsidTr="0091313B">
        <w:trPr>
          <w:trHeight w:val="320"/>
        </w:trPr>
        <w:tc>
          <w:tcPr>
            <w:tcW w:w="1029" w:type="pct"/>
            <w:shd w:val="clear" w:color="auto" w:fill="auto"/>
            <w:noWrap/>
            <w:vAlign w:val="bottom"/>
          </w:tcPr>
          <w:p w14:paraId="450FC582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Missing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0918DAE8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19929F1F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1" w:type="pct"/>
            <w:shd w:val="clear" w:color="auto" w:fill="auto"/>
            <w:noWrap/>
            <w:vAlign w:val="bottom"/>
          </w:tcPr>
          <w:p w14:paraId="28EF1B84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77FF53B8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193B9F99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3BA80757" w14:textId="77777777" w:rsidTr="0091313B">
        <w:trPr>
          <w:trHeight w:val="320"/>
        </w:trPr>
        <w:tc>
          <w:tcPr>
            <w:tcW w:w="1029" w:type="pct"/>
            <w:shd w:val="clear" w:color="auto" w:fill="auto"/>
            <w:noWrap/>
            <w:vAlign w:val="bottom"/>
          </w:tcPr>
          <w:p w14:paraId="39F078E4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Pr="00F16D3D">
              <w:rPr>
                <w:rFonts w:ascii="Arial" w:hAnsi="Arial" w:cs="Arial"/>
                <w:sz w:val="22"/>
                <w:szCs w:val="22"/>
              </w:rPr>
              <w:t>SES</w:t>
            </w:r>
            <w:proofErr w:type="spellEnd"/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595AA642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05A90D3E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1" w:type="pct"/>
            <w:shd w:val="clear" w:color="auto" w:fill="auto"/>
            <w:noWrap/>
            <w:vAlign w:val="bottom"/>
          </w:tcPr>
          <w:p w14:paraId="416DC024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2A70FCE5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4BA2B289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FE3767" w:rsidRPr="00F16D3D" w14:paraId="2DD0C496" w14:textId="77777777" w:rsidTr="0091313B">
        <w:trPr>
          <w:trHeight w:val="320"/>
        </w:trPr>
        <w:tc>
          <w:tcPr>
            <w:tcW w:w="1029" w:type="pct"/>
            <w:shd w:val="clear" w:color="auto" w:fill="auto"/>
            <w:noWrap/>
            <w:vAlign w:val="bottom"/>
          </w:tcPr>
          <w:p w14:paraId="382E58B7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 xml:space="preserve">   Low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Pr="00F16D3D">
              <w:rPr>
                <w:rFonts w:ascii="Arial" w:hAnsi="Arial" w:cs="Arial"/>
                <w:sz w:val="22"/>
                <w:szCs w:val="22"/>
              </w:rPr>
              <w:t>SES</w:t>
            </w:r>
            <w:proofErr w:type="spellEnd"/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650E4297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7670 (32.4%)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6F1D7A16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2109 (60.2%)</w:t>
            </w:r>
          </w:p>
        </w:tc>
        <w:tc>
          <w:tcPr>
            <w:tcW w:w="781" w:type="pct"/>
            <w:shd w:val="clear" w:color="auto" w:fill="auto"/>
            <w:noWrap/>
            <w:vAlign w:val="bottom"/>
          </w:tcPr>
          <w:p w14:paraId="58E19906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478 (56.4%)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61B85EC2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2194 (65.2%)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791821AC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10446614" w14:textId="77777777" w:rsidTr="0091313B">
        <w:trPr>
          <w:trHeight w:val="320"/>
        </w:trPr>
        <w:tc>
          <w:tcPr>
            <w:tcW w:w="1029" w:type="pct"/>
            <w:shd w:val="clear" w:color="auto" w:fill="auto"/>
            <w:noWrap/>
            <w:vAlign w:val="bottom"/>
          </w:tcPr>
          <w:p w14:paraId="3D128722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 xml:space="preserve">   Middle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Pr="00F16D3D">
              <w:rPr>
                <w:rFonts w:ascii="Arial" w:hAnsi="Arial" w:cs="Arial"/>
                <w:sz w:val="22"/>
                <w:szCs w:val="22"/>
              </w:rPr>
              <w:t>SES</w:t>
            </w:r>
            <w:proofErr w:type="spellEnd"/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0AD6F8A0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5609 (23.7%)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740CBA5C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642 (18.3%)</w:t>
            </w:r>
          </w:p>
        </w:tc>
        <w:tc>
          <w:tcPr>
            <w:tcW w:w="781" w:type="pct"/>
            <w:shd w:val="clear" w:color="auto" w:fill="auto"/>
            <w:noWrap/>
            <w:vAlign w:val="bottom"/>
          </w:tcPr>
          <w:p w14:paraId="27564A05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541 (20.6%)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34625930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563 (16.7%)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3C046932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42E50B05" w14:textId="77777777" w:rsidTr="0091313B">
        <w:trPr>
          <w:trHeight w:val="320"/>
        </w:trPr>
        <w:tc>
          <w:tcPr>
            <w:tcW w:w="1029" w:type="pct"/>
            <w:shd w:val="clear" w:color="auto" w:fill="auto"/>
            <w:noWrap/>
            <w:vAlign w:val="bottom"/>
          </w:tcPr>
          <w:p w14:paraId="2B0CC89C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 xml:space="preserve">   High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Pr="00F16D3D">
              <w:rPr>
                <w:rFonts w:ascii="Arial" w:hAnsi="Arial" w:cs="Arial"/>
                <w:sz w:val="22"/>
                <w:szCs w:val="22"/>
              </w:rPr>
              <w:t>SES</w:t>
            </w:r>
            <w:proofErr w:type="spellEnd"/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2478DD1E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0395 (43.9%)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4BC79693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754 (21.5%)</w:t>
            </w:r>
          </w:p>
        </w:tc>
        <w:tc>
          <w:tcPr>
            <w:tcW w:w="781" w:type="pct"/>
            <w:shd w:val="clear" w:color="auto" w:fill="auto"/>
            <w:noWrap/>
            <w:vAlign w:val="bottom"/>
          </w:tcPr>
          <w:p w14:paraId="42E8549A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602 (23.0%)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6602718F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607 (18.0%)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06CB5E15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00B1B645" w14:textId="77777777" w:rsidTr="0091313B">
        <w:trPr>
          <w:trHeight w:val="320"/>
        </w:trPr>
        <w:tc>
          <w:tcPr>
            <w:tcW w:w="1029" w:type="pct"/>
            <w:shd w:val="clear" w:color="auto" w:fill="auto"/>
            <w:noWrap/>
            <w:vAlign w:val="bottom"/>
          </w:tcPr>
          <w:p w14:paraId="67E48BEA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insurance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45D88CB0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1F9A1F5F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1" w:type="pct"/>
            <w:shd w:val="clear" w:color="auto" w:fill="auto"/>
            <w:noWrap/>
            <w:vAlign w:val="bottom"/>
          </w:tcPr>
          <w:p w14:paraId="76B23468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2D918320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42603A84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FE3767" w:rsidRPr="00F16D3D" w14:paraId="4AA5940D" w14:textId="77777777" w:rsidTr="0091313B">
        <w:trPr>
          <w:trHeight w:val="320"/>
        </w:trPr>
        <w:tc>
          <w:tcPr>
            <w:tcW w:w="1029" w:type="pct"/>
            <w:shd w:val="clear" w:color="auto" w:fill="auto"/>
            <w:noWrap/>
            <w:vAlign w:val="bottom"/>
          </w:tcPr>
          <w:p w14:paraId="3CAA2027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 xml:space="preserve">   Not Insured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65A03CA7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345 (1.5%)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4F43B8B8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87 (2.5%)</w:t>
            </w:r>
          </w:p>
        </w:tc>
        <w:tc>
          <w:tcPr>
            <w:tcW w:w="781" w:type="pct"/>
            <w:shd w:val="clear" w:color="auto" w:fill="auto"/>
            <w:noWrap/>
            <w:vAlign w:val="bottom"/>
          </w:tcPr>
          <w:p w14:paraId="741253D1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55 (2.1%)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7E26651E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60 (4.8%)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22023B31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69CF7BDA" w14:textId="77777777" w:rsidTr="0091313B">
        <w:trPr>
          <w:trHeight w:val="320"/>
        </w:trPr>
        <w:tc>
          <w:tcPr>
            <w:tcW w:w="1029" w:type="pct"/>
            <w:shd w:val="clear" w:color="auto" w:fill="auto"/>
            <w:noWrap/>
            <w:vAlign w:val="bottom"/>
          </w:tcPr>
          <w:p w14:paraId="4D2D9AFA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 xml:space="preserve">   Managed Care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699F4401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6682 (28.2%)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1E00DCBE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005 (28.7%)</w:t>
            </w:r>
          </w:p>
        </w:tc>
        <w:tc>
          <w:tcPr>
            <w:tcW w:w="781" w:type="pct"/>
            <w:shd w:val="clear" w:color="auto" w:fill="auto"/>
            <w:noWrap/>
            <w:vAlign w:val="bottom"/>
          </w:tcPr>
          <w:p w14:paraId="22211A99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832 (31.7%)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6B06348C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822 (24.4%)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681ADE4F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6725406E" w14:textId="77777777" w:rsidTr="0091313B">
        <w:trPr>
          <w:trHeight w:val="320"/>
        </w:trPr>
        <w:tc>
          <w:tcPr>
            <w:tcW w:w="1029" w:type="pct"/>
            <w:shd w:val="clear" w:color="auto" w:fill="auto"/>
            <w:noWrap/>
            <w:vAlign w:val="bottom"/>
          </w:tcPr>
          <w:p w14:paraId="57CF3D66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 xml:space="preserve">   Medicaid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44735EC7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045 (4.4%)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1907C147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336 (9.6%)</w:t>
            </w:r>
          </w:p>
        </w:tc>
        <w:tc>
          <w:tcPr>
            <w:tcW w:w="781" w:type="pct"/>
            <w:shd w:val="clear" w:color="auto" w:fill="auto"/>
            <w:noWrap/>
            <w:vAlign w:val="bottom"/>
          </w:tcPr>
          <w:p w14:paraId="598E711F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283 (10.8%)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4896922B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578 (17.2%)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537268A4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3DF9DFE1" w14:textId="77777777" w:rsidTr="0091313B">
        <w:trPr>
          <w:trHeight w:val="320"/>
        </w:trPr>
        <w:tc>
          <w:tcPr>
            <w:tcW w:w="1029" w:type="pct"/>
            <w:shd w:val="clear" w:color="auto" w:fill="auto"/>
            <w:noWrap/>
            <w:vAlign w:val="bottom"/>
          </w:tcPr>
          <w:p w14:paraId="1B25A889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lastRenderedPageBreak/>
              <w:t xml:space="preserve">   Medicare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0EBF4AD1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1238 (47.5%)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5BA5EC7F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509 (43.1%)</w:t>
            </w:r>
          </w:p>
        </w:tc>
        <w:tc>
          <w:tcPr>
            <w:tcW w:w="781" w:type="pct"/>
            <w:shd w:val="clear" w:color="auto" w:fill="auto"/>
            <w:noWrap/>
            <w:vAlign w:val="bottom"/>
          </w:tcPr>
          <w:p w14:paraId="076EA34D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989 (37.7%)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3A7B6850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283 (38.1%)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2B5D8667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4AA413D0" w14:textId="77777777" w:rsidTr="0091313B">
        <w:trPr>
          <w:trHeight w:val="320"/>
        </w:trPr>
        <w:tc>
          <w:tcPr>
            <w:tcW w:w="1029" w:type="pct"/>
            <w:shd w:val="clear" w:color="auto" w:fill="auto"/>
            <w:noWrap/>
            <w:vAlign w:val="bottom"/>
          </w:tcPr>
          <w:p w14:paraId="360E9900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 xml:space="preserve">   Other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69105BCE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673 (2.8%)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339EE0A1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55 (4.4%)</w:t>
            </w:r>
          </w:p>
        </w:tc>
        <w:tc>
          <w:tcPr>
            <w:tcW w:w="781" w:type="pct"/>
            <w:shd w:val="clear" w:color="auto" w:fill="auto"/>
            <w:noWrap/>
            <w:vAlign w:val="bottom"/>
          </w:tcPr>
          <w:p w14:paraId="711C3E74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00 (3.8%)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6394CA4B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65 (1.9%)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5E219D80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65910D35" w14:textId="77777777" w:rsidTr="0091313B">
        <w:trPr>
          <w:trHeight w:val="320"/>
        </w:trPr>
        <w:tc>
          <w:tcPr>
            <w:tcW w:w="1029" w:type="pct"/>
            <w:shd w:val="clear" w:color="auto" w:fill="auto"/>
            <w:noWrap/>
            <w:vAlign w:val="bottom"/>
          </w:tcPr>
          <w:p w14:paraId="1398E403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 xml:space="preserve">   Unknown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6B700B92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3691 (15.6%)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4478E0FE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413 (11.8%)</w:t>
            </w:r>
          </w:p>
        </w:tc>
        <w:tc>
          <w:tcPr>
            <w:tcW w:w="781" w:type="pct"/>
            <w:shd w:val="clear" w:color="auto" w:fill="auto"/>
            <w:noWrap/>
            <w:vAlign w:val="bottom"/>
          </w:tcPr>
          <w:p w14:paraId="6C5C3AF9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362 (13.8%)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294F6655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456 (13.6%)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661598BA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368AFC7E" w14:textId="77777777" w:rsidTr="0091313B">
        <w:trPr>
          <w:trHeight w:val="320"/>
        </w:trPr>
        <w:tc>
          <w:tcPr>
            <w:tcW w:w="1029" w:type="pct"/>
            <w:shd w:val="clear" w:color="auto" w:fill="auto"/>
            <w:noWrap/>
            <w:vAlign w:val="bottom"/>
          </w:tcPr>
          <w:p w14:paraId="08B48AD7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113F12C1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3BBF35E1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3182C252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00658581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51BF64CD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FE3767" w:rsidRPr="00F16D3D" w14:paraId="4217D0DD" w14:textId="77777777" w:rsidTr="0091313B">
        <w:trPr>
          <w:trHeight w:val="320"/>
        </w:trPr>
        <w:tc>
          <w:tcPr>
            <w:tcW w:w="1029" w:type="pct"/>
            <w:shd w:val="clear" w:color="auto" w:fill="auto"/>
            <w:noWrap/>
            <w:vAlign w:val="bottom"/>
          </w:tcPr>
          <w:p w14:paraId="0D0544D8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 xml:space="preserve">   Single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1E2EC87F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3410 (14.4%)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03CE6231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966 (27.6%)</w:t>
            </w:r>
          </w:p>
        </w:tc>
        <w:tc>
          <w:tcPr>
            <w:tcW w:w="781" w:type="pct"/>
            <w:shd w:val="clear" w:color="auto" w:fill="auto"/>
            <w:noWrap/>
            <w:vAlign w:val="bottom"/>
          </w:tcPr>
          <w:p w14:paraId="1F99B22B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558 (21.3%)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6654D038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642 (19.1%)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5EC4E1D0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677E9737" w14:textId="77777777" w:rsidTr="0091313B">
        <w:trPr>
          <w:trHeight w:val="320"/>
        </w:trPr>
        <w:tc>
          <w:tcPr>
            <w:tcW w:w="1029" w:type="pct"/>
            <w:shd w:val="clear" w:color="auto" w:fill="auto"/>
            <w:noWrap/>
            <w:vAlign w:val="bottom"/>
          </w:tcPr>
          <w:p w14:paraId="26B48222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 xml:space="preserve">   Married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75F10FA4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8189 (34.6%)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3BF1F6BF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913 (26.0%)</w:t>
            </w:r>
          </w:p>
        </w:tc>
        <w:tc>
          <w:tcPr>
            <w:tcW w:w="781" w:type="pct"/>
            <w:shd w:val="clear" w:color="auto" w:fill="auto"/>
            <w:noWrap/>
            <w:vAlign w:val="bottom"/>
          </w:tcPr>
          <w:p w14:paraId="4C93D414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960 (36.6%)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5E3BE32C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371 (40.8%)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3A86FC01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6FE25591" w14:textId="77777777" w:rsidTr="0091313B">
        <w:trPr>
          <w:trHeight w:val="320"/>
        </w:trPr>
        <w:tc>
          <w:tcPr>
            <w:tcW w:w="1029" w:type="pct"/>
            <w:shd w:val="clear" w:color="auto" w:fill="auto"/>
            <w:noWrap/>
            <w:vAlign w:val="bottom"/>
          </w:tcPr>
          <w:p w14:paraId="7E7C058C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 xml:space="preserve">   Sep/Divorced/Widowed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76EDD3A0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9513 (40.2%)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1CDCA66D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297 (37.0%)</w:t>
            </w:r>
          </w:p>
        </w:tc>
        <w:tc>
          <w:tcPr>
            <w:tcW w:w="781" w:type="pct"/>
            <w:shd w:val="clear" w:color="auto" w:fill="auto"/>
            <w:noWrap/>
            <w:vAlign w:val="bottom"/>
          </w:tcPr>
          <w:p w14:paraId="57E95C78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796 (30.4%)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2E8D3C44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004 (29.8%)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7B4DB9EB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001E55FB" w14:textId="77777777" w:rsidTr="0091313B">
        <w:trPr>
          <w:trHeight w:val="320"/>
        </w:trPr>
        <w:tc>
          <w:tcPr>
            <w:tcW w:w="1029" w:type="pct"/>
            <w:shd w:val="clear" w:color="auto" w:fill="auto"/>
            <w:noWrap/>
            <w:vAlign w:val="bottom"/>
          </w:tcPr>
          <w:p w14:paraId="58F99CC7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 xml:space="preserve">   Unknown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7B0056EE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2562 (10.8%)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5713E417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329 (9.4%)</w:t>
            </w:r>
          </w:p>
        </w:tc>
        <w:tc>
          <w:tcPr>
            <w:tcW w:w="781" w:type="pct"/>
            <w:shd w:val="clear" w:color="auto" w:fill="auto"/>
            <w:noWrap/>
            <w:vAlign w:val="bottom"/>
          </w:tcPr>
          <w:p w14:paraId="31223B52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307 (11.7%)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094A8106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347 (10.3%)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0A447A8E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2B1F586B" w14:textId="77777777" w:rsidTr="0091313B">
        <w:trPr>
          <w:trHeight w:val="320"/>
        </w:trPr>
        <w:tc>
          <w:tcPr>
            <w:tcW w:w="1029" w:type="pct"/>
            <w:shd w:val="clear" w:color="auto" w:fill="auto"/>
            <w:noWrap/>
            <w:vAlign w:val="bottom"/>
            <w:hideMark/>
          </w:tcPr>
          <w:p w14:paraId="26D54119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umor location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5E2F176D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4FA2936D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2AFEACD8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073991B2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697081F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3767" w:rsidRPr="00F16D3D" w14:paraId="59F51AFA" w14:textId="77777777" w:rsidTr="0091313B">
        <w:trPr>
          <w:trHeight w:val="320"/>
        </w:trPr>
        <w:tc>
          <w:tcPr>
            <w:tcW w:w="1029" w:type="pct"/>
            <w:shd w:val="clear" w:color="auto" w:fill="auto"/>
            <w:noWrap/>
            <w:vAlign w:val="bottom"/>
            <w:hideMark/>
          </w:tcPr>
          <w:p w14:paraId="6C8FBB76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colon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61179FB7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6578 (70.5%)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2572770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2559 (73.2%)</w:t>
            </w:r>
          </w:p>
        </w:tc>
        <w:tc>
          <w:tcPr>
            <w:tcW w:w="781" w:type="pct"/>
            <w:shd w:val="clear" w:color="auto" w:fill="auto"/>
            <w:noWrap/>
            <w:vAlign w:val="bottom"/>
            <w:hideMark/>
          </w:tcPr>
          <w:p w14:paraId="4490EC79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682 (64.7%)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06CCB04F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2153 (64.7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5946BB6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347E641A" w14:textId="77777777" w:rsidTr="0091313B">
        <w:trPr>
          <w:trHeight w:val="320"/>
        </w:trPr>
        <w:tc>
          <w:tcPr>
            <w:tcW w:w="1029" w:type="pct"/>
            <w:shd w:val="clear" w:color="auto" w:fill="auto"/>
            <w:noWrap/>
            <w:vAlign w:val="bottom"/>
            <w:hideMark/>
          </w:tcPr>
          <w:p w14:paraId="2B18DE62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rectum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74182F37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6942 (29.5%)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ED8341C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935 (26.8%)</w:t>
            </w:r>
          </w:p>
        </w:tc>
        <w:tc>
          <w:tcPr>
            <w:tcW w:w="781" w:type="pct"/>
            <w:shd w:val="clear" w:color="auto" w:fill="auto"/>
            <w:noWrap/>
            <w:vAlign w:val="bottom"/>
            <w:hideMark/>
          </w:tcPr>
          <w:p w14:paraId="2753FC00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918 (35.3%)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5BF76011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177 (35.3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C2D64BC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51C3360D" w14:textId="77777777" w:rsidTr="0091313B">
        <w:trPr>
          <w:trHeight w:val="320"/>
        </w:trPr>
        <w:tc>
          <w:tcPr>
            <w:tcW w:w="1029" w:type="pct"/>
            <w:shd w:val="clear" w:color="auto" w:fill="auto"/>
            <w:noWrap/>
            <w:vAlign w:val="bottom"/>
          </w:tcPr>
          <w:p w14:paraId="6FD3112F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0F472CD1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4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388F0141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781" w:type="pct"/>
            <w:shd w:val="clear" w:color="auto" w:fill="auto"/>
            <w:noWrap/>
            <w:vAlign w:val="bottom"/>
          </w:tcPr>
          <w:p w14:paraId="612FDE59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0471DDF8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1F5D1A35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230D19AE" w14:textId="77777777" w:rsidTr="0091313B">
        <w:trPr>
          <w:trHeight w:val="320"/>
        </w:trPr>
        <w:tc>
          <w:tcPr>
            <w:tcW w:w="1029" w:type="pct"/>
            <w:shd w:val="clear" w:color="auto" w:fill="auto"/>
            <w:noWrap/>
            <w:vAlign w:val="bottom"/>
          </w:tcPr>
          <w:p w14:paraId="48FD5F8C" w14:textId="77777777" w:rsidR="00FE3767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umor laterality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3B475AFF" w14:textId="77777777" w:rsidR="00FE3767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3B7ABA02" w14:textId="77777777" w:rsidR="00FE3767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1" w:type="pct"/>
            <w:shd w:val="clear" w:color="auto" w:fill="auto"/>
            <w:noWrap/>
            <w:vAlign w:val="bottom"/>
          </w:tcPr>
          <w:p w14:paraId="6E3EC29A" w14:textId="77777777" w:rsidR="00FE3767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78BC9304" w14:textId="77777777" w:rsidR="00FE3767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7560F111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3767" w:rsidRPr="00F16D3D" w14:paraId="25ABA536" w14:textId="77777777" w:rsidTr="0091313B">
        <w:trPr>
          <w:trHeight w:val="320"/>
        </w:trPr>
        <w:tc>
          <w:tcPr>
            <w:tcW w:w="1029" w:type="pct"/>
            <w:shd w:val="clear" w:color="auto" w:fill="auto"/>
            <w:noWrap/>
            <w:vAlign w:val="bottom"/>
          </w:tcPr>
          <w:p w14:paraId="489EEF78" w14:textId="77777777" w:rsidR="00FE3767" w:rsidRPr="00751C87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1C87">
              <w:rPr>
                <w:rFonts w:ascii="Arial" w:hAnsi="Arial" w:cs="Arial"/>
                <w:color w:val="000000"/>
                <w:sz w:val="22"/>
                <w:szCs w:val="22"/>
              </w:rPr>
              <w:t>Right colon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14559E78" w14:textId="77777777" w:rsidR="00FE3767" w:rsidRPr="00751C87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51C87">
              <w:rPr>
                <w:rFonts w:ascii="Arial" w:hAnsi="Arial" w:cs="Arial"/>
                <w:color w:val="000000"/>
                <w:sz w:val="22"/>
                <w:szCs w:val="22"/>
              </w:rPr>
              <w:t>7408 (31.5%)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33AD2D33" w14:textId="77777777" w:rsidR="00FE3767" w:rsidRPr="00751C87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51C87">
              <w:rPr>
                <w:rFonts w:ascii="Arial" w:hAnsi="Arial" w:cs="Arial"/>
                <w:color w:val="000000"/>
                <w:sz w:val="22"/>
                <w:szCs w:val="22"/>
              </w:rPr>
              <w:t>1196 (34.2%)</w:t>
            </w:r>
          </w:p>
        </w:tc>
        <w:tc>
          <w:tcPr>
            <w:tcW w:w="781" w:type="pct"/>
            <w:shd w:val="clear" w:color="auto" w:fill="auto"/>
            <w:noWrap/>
            <w:vAlign w:val="bottom"/>
          </w:tcPr>
          <w:p w14:paraId="15ABBB92" w14:textId="77777777" w:rsidR="00FE3767" w:rsidRPr="00751C87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51C87">
              <w:rPr>
                <w:rFonts w:ascii="Arial" w:hAnsi="Arial" w:cs="Arial"/>
                <w:color w:val="000000"/>
                <w:sz w:val="22"/>
                <w:szCs w:val="22"/>
              </w:rPr>
              <w:t>671 (25.8%)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784792CC" w14:textId="77777777" w:rsidR="00FE3767" w:rsidRPr="00751C87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51C87">
              <w:rPr>
                <w:rFonts w:ascii="Arial" w:hAnsi="Arial" w:cs="Arial"/>
                <w:color w:val="000000"/>
                <w:sz w:val="22"/>
                <w:szCs w:val="22"/>
              </w:rPr>
              <w:t>931 (28.0%)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6CD7963D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1E53ED79" w14:textId="77777777" w:rsidTr="0091313B">
        <w:trPr>
          <w:trHeight w:val="320"/>
        </w:trPr>
        <w:tc>
          <w:tcPr>
            <w:tcW w:w="1029" w:type="pct"/>
            <w:shd w:val="clear" w:color="auto" w:fill="auto"/>
            <w:noWrap/>
            <w:vAlign w:val="bottom"/>
          </w:tcPr>
          <w:p w14:paraId="44EDD69E" w14:textId="77777777" w:rsidR="00FE3767" w:rsidRPr="00751C87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1C87">
              <w:rPr>
                <w:rFonts w:ascii="Arial" w:hAnsi="Arial" w:cs="Arial"/>
                <w:color w:val="000000"/>
                <w:sz w:val="22"/>
                <w:szCs w:val="22"/>
              </w:rPr>
              <w:t>Left colon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734F489B" w14:textId="77777777" w:rsidR="00FE3767" w:rsidRPr="00751C87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51C87">
              <w:rPr>
                <w:rFonts w:ascii="Arial" w:hAnsi="Arial" w:cs="Arial"/>
                <w:color w:val="000000"/>
                <w:sz w:val="22"/>
                <w:szCs w:val="22"/>
              </w:rPr>
              <w:t>4921 (20.9%)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43A16103" w14:textId="77777777" w:rsidR="00FE3767" w:rsidRPr="00751C87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51C87">
              <w:rPr>
                <w:rFonts w:ascii="Arial" w:hAnsi="Arial" w:cs="Arial"/>
                <w:color w:val="000000"/>
                <w:sz w:val="22"/>
                <w:szCs w:val="22"/>
              </w:rPr>
              <w:t>781 (22.4%)</w:t>
            </w:r>
          </w:p>
        </w:tc>
        <w:tc>
          <w:tcPr>
            <w:tcW w:w="781" w:type="pct"/>
            <w:shd w:val="clear" w:color="auto" w:fill="auto"/>
            <w:noWrap/>
            <w:vAlign w:val="bottom"/>
          </w:tcPr>
          <w:p w14:paraId="21138FED" w14:textId="77777777" w:rsidR="00FE3767" w:rsidRPr="00751C87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51C87">
              <w:rPr>
                <w:rFonts w:ascii="Arial" w:hAnsi="Arial" w:cs="Arial"/>
                <w:color w:val="000000"/>
                <w:sz w:val="22"/>
                <w:szCs w:val="22"/>
              </w:rPr>
              <w:t>561 (21.6%)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068536CA" w14:textId="77777777" w:rsidR="00FE3767" w:rsidRPr="00751C87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51C87">
              <w:rPr>
                <w:rFonts w:ascii="Arial" w:hAnsi="Arial" w:cs="Arial"/>
                <w:color w:val="000000"/>
                <w:sz w:val="22"/>
                <w:szCs w:val="22"/>
              </w:rPr>
              <w:t>696 (20.9%)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3F93A5FF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40EF97F2" w14:textId="77777777" w:rsidTr="0091313B">
        <w:trPr>
          <w:trHeight w:val="320"/>
        </w:trPr>
        <w:tc>
          <w:tcPr>
            <w:tcW w:w="1029" w:type="pct"/>
            <w:shd w:val="clear" w:color="auto" w:fill="auto"/>
            <w:noWrap/>
            <w:vAlign w:val="bottom"/>
          </w:tcPr>
          <w:p w14:paraId="14C9F986" w14:textId="77777777" w:rsidR="00FE3767" w:rsidRPr="00751C87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1C87">
              <w:rPr>
                <w:rFonts w:ascii="Arial" w:hAnsi="Arial" w:cs="Arial"/>
                <w:color w:val="000000"/>
                <w:sz w:val="22"/>
                <w:szCs w:val="22"/>
              </w:rPr>
              <w:t>Colon NOS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237656DC" w14:textId="77777777" w:rsidR="00FE3767" w:rsidRPr="00751C87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51C87">
              <w:rPr>
                <w:rFonts w:ascii="Arial" w:hAnsi="Arial" w:cs="Arial"/>
                <w:color w:val="000000"/>
                <w:sz w:val="22"/>
                <w:szCs w:val="22"/>
              </w:rPr>
              <w:t>4249 (18.1%)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0DEEECD9" w14:textId="77777777" w:rsidR="00FE3767" w:rsidRPr="00751C87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51C87">
              <w:rPr>
                <w:rFonts w:ascii="Arial" w:hAnsi="Arial" w:cs="Arial"/>
                <w:color w:val="000000"/>
                <w:sz w:val="22"/>
                <w:szCs w:val="22"/>
              </w:rPr>
              <w:t>582 (16.7%)</w:t>
            </w:r>
          </w:p>
        </w:tc>
        <w:tc>
          <w:tcPr>
            <w:tcW w:w="781" w:type="pct"/>
            <w:shd w:val="clear" w:color="auto" w:fill="auto"/>
            <w:noWrap/>
            <w:vAlign w:val="bottom"/>
          </w:tcPr>
          <w:p w14:paraId="2200F9C8" w14:textId="77777777" w:rsidR="00FE3767" w:rsidRPr="00751C87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51C87">
              <w:rPr>
                <w:rFonts w:ascii="Arial" w:hAnsi="Arial" w:cs="Arial"/>
                <w:color w:val="000000"/>
                <w:sz w:val="22"/>
                <w:szCs w:val="22"/>
              </w:rPr>
              <w:t>450 (17.3%)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1A7B22EF" w14:textId="77777777" w:rsidR="00FE3767" w:rsidRPr="00751C87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51C87">
              <w:rPr>
                <w:rFonts w:ascii="Arial" w:hAnsi="Arial" w:cs="Arial"/>
                <w:color w:val="000000"/>
                <w:sz w:val="22"/>
                <w:szCs w:val="22"/>
              </w:rPr>
              <w:t>526 (15.8%)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00F7E3EC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3198DA60" w14:textId="77777777" w:rsidTr="0091313B">
        <w:trPr>
          <w:trHeight w:val="320"/>
        </w:trPr>
        <w:tc>
          <w:tcPr>
            <w:tcW w:w="1029" w:type="pct"/>
            <w:shd w:val="clear" w:color="auto" w:fill="auto"/>
            <w:noWrap/>
            <w:vAlign w:val="bottom"/>
          </w:tcPr>
          <w:p w14:paraId="42A4F622" w14:textId="77777777" w:rsidR="00FE3767" w:rsidRPr="00751C87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1C87">
              <w:rPr>
                <w:rFonts w:ascii="Arial" w:hAnsi="Arial" w:cs="Arial"/>
                <w:color w:val="000000"/>
                <w:sz w:val="22"/>
                <w:szCs w:val="22"/>
              </w:rPr>
              <w:t>Rectum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4D8345C6" w14:textId="77777777" w:rsidR="00FE3767" w:rsidRPr="00751C87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51C87">
              <w:rPr>
                <w:rFonts w:ascii="Arial" w:hAnsi="Arial" w:cs="Arial"/>
                <w:color w:val="000000"/>
                <w:sz w:val="22"/>
                <w:szCs w:val="22"/>
              </w:rPr>
              <w:t>6942 (29.5%)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4018AB73" w14:textId="77777777" w:rsidR="00FE3767" w:rsidRPr="00751C87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51C87">
              <w:rPr>
                <w:rFonts w:ascii="Arial" w:hAnsi="Arial" w:cs="Arial"/>
                <w:color w:val="000000"/>
                <w:sz w:val="22"/>
                <w:szCs w:val="22"/>
              </w:rPr>
              <w:t>935 (26.8%)</w:t>
            </w:r>
          </w:p>
        </w:tc>
        <w:tc>
          <w:tcPr>
            <w:tcW w:w="781" w:type="pct"/>
            <w:shd w:val="clear" w:color="auto" w:fill="auto"/>
            <w:noWrap/>
            <w:vAlign w:val="bottom"/>
          </w:tcPr>
          <w:p w14:paraId="0D76318C" w14:textId="77777777" w:rsidR="00FE3767" w:rsidRPr="00751C87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51C87">
              <w:rPr>
                <w:rFonts w:ascii="Arial" w:hAnsi="Arial" w:cs="Arial"/>
                <w:color w:val="000000"/>
                <w:sz w:val="22"/>
                <w:szCs w:val="22"/>
              </w:rPr>
              <w:t>918 (35.3%)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0A578860" w14:textId="77777777" w:rsidR="00FE3767" w:rsidRPr="00751C87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51C87">
              <w:rPr>
                <w:rFonts w:ascii="Arial" w:hAnsi="Arial" w:cs="Arial"/>
                <w:color w:val="000000"/>
                <w:sz w:val="22"/>
                <w:szCs w:val="22"/>
              </w:rPr>
              <w:t>1177 (35.3%)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5B178D69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7EA79863" w14:textId="77777777" w:rsidTr="0091313B">
        <w:trPr>
          <w:trHeight w:val="320"/>
        </w:trPr>
        <w:tc>
          <w:tcPr>
            <w:tcW w:w="1029" w:type="pct"/>
            <w:shd w:val="clear" w:color="auto" w:fill="auto"/>
            <w:noWrap/>
            <w:vAlign w:val="bottom"/>
          </w:tcPr>
          <w:p w14:paraId="4FFE578F" w14:textId="77777777" w:rsidR="00FE3767" w:rsidRPr="00751C87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6B71FC1D" w14:textId="77777777" w:rsidR="00FE3767" w:rsidRPr="00751C87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0EE1C559" w14:textId="77777777" w:rsidR="00FE3767" w:rsidRPr="00751C87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81" w:type="pct"/>
            <w:shd w:val="clear" w:color="auto" w:fill="auto"/>
            <w:noWrap/>
            <w:vAlign w:val="bottom"/>
          </w:tcPr>
          <w:p w14:paraId="065C8E86" w14:textId="77777777" w:rsidR="00FE3767" w:rsidRPr="00751C87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27D45E15" w14:textId="77777777" w:rsidR="00FE3767" w:rsidRPr="00751C87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192A1656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2F83FD5B" w14:textId="77777777" w:rsidTr="0091313B">
        <w:trPr>
          <w:trHeight w:val="320"/>
        </w:trPr>
        <w:tc>
          <w:tcPr>
            <w:tcW w:w="1899" w:type="pct"/>
            <w:gridSpan w:val="2"/>
            <w:shd w:val="clear" w:color="auto" w:fill="auto"/>
            <w:noWrap/>
            <w:vAlign w:val="bottom"/>
            <w:hideMark/>
          </w:tcPr>
          <w:p w14:paraId="7E8E022D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AJCC Stage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28F66E10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10E91D14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5A0D43C2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9ED4BDB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3767" w:rsidRPr="00F16D3D" w14:paraId="2C95C752" w14:textId="77777777" w:rsidTr="0091313B">
        <w:trPr>
          <w:trHeight w:val="320"/>
        </w:trPr>
        <w:tc>
          <w:tcPr>
            <w:tcW w:w="1029" w:type="pct"/>
            <w:shd w:val="clear" w:color="auto" w:fill="auto"/>
            <w:noWrap/>
            <w:vAlign w:val="bottom"/>
            <w:hideMark/>
          </w:tcPr>
          <w:p w14:paraId="759B5C01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Stage I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64258B4C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2389 (19.5%)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F5DC2E5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359 (18.2%)</w:t>
            </w:r>
          </w:p>
        </w:tc>
        <w:tc>
          <w:tcPr>
            <w:tcW w:w="781" w:type="pct"/>
            <w:shd w:val="clear" w:color="auto" w:fill="auto"/>
            <w:noWrap/>
            <w:vAlign w:val="bottom"/>
            <w:hideMark/>
          </w:tcPr>
          <w:p w14:paraId="1B0A8E54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272 (19.2%)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7F02FCC3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289 (16.8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0A7B349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5DA13A55" w14:textId="77777777" w:rsidTr="0091313B">
        <w:trPr>
          <w:trHeight w:val="320"/>
        </w:trPr>
        <w:tc>
          <w:tcPr>
            <w:tcW w:w="1029" w:type="pct"/>
            <w:shd w:val="clear" w:color="auto" w:fill="auto"/>
            <w:noWrap/>
            <w:vAlign w:val="bottom"/>
            <w:hideMark/>
          </w:tcPr>
          <w:p w14:paraId="090C596D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Stage II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39CF6CC3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921 (7.5%)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58C3739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00 (5.1%)</w:t>
            </w:r>
          </w:p>
        </w:tc>
        <w:tc>
          <w:tcPr>
            <w:tcW w:w="781" w:type="pct"/>
            <w:shd w:val="clear" w:color="auto" w:fill="auto"/>
            <w:noWrap/>
            <w:vAlign w:val="bottom"/>
            <w:hideMark/>
          </w:tcPr>
          <w:p w14:paraId="4F2F835C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95 (6.7%)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6CCF51B6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25 (7.3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687EA588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0919A703" w14:textId="77777777" w:rsidTr="0091313B">
        <w:trPr>
          <w:trHeight w:val="320"/>
        </w:trPr>
        <w:tc>
          <w:tcPr>
            <w:tcW w:w="1029" w:type="pct"/>
            <w:shd w:val="clear" w:color="auto" w:fill="auto"/>
            <w:noWrap/>
            <w:vAlign w:val="bottom"/>
            <w:hideMark/>
          </w:tcPr>
          <w:p w14:paraId="0D47A640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Stage III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10C190C9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359 (2.9%)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CDC36F3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50 (2.5%)</w:t>
            </w:r>
          </w:p>
        </w:tc>
        <w:tc>
          <w:tcPr>
            <w:tcW w:w="781" w:type="pct"/>
            <w:shd w:val="clear" w:color="auto" w:fill="auto"/>
            <w:noWrap/>
            <w:vAlign w:val="bottom"/>
            <w:hideMark/>
          </w:tcPr>
          <w:p w14:paraId="5734F080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33 (2.3%)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24FB51D1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60 (3.5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587E874E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5874CC08" w14:textId="77777777" w:rsidTr="0091313B">
        <w:trPr>
          <w:trHeight w:val="320"/>
        </w:trPr>
        <w:tc>
          <w:tcPr>
            <w:tcW w:w="1029" w:type="pct"/>
            <w:shd w:val="clear" w:color="auto" w:fill="auto"/>
            <w:noWrap/>
            <w:vAlign w:val="bottom"/>
            <w:hideMark/>
          </w:tcPr>
          <w:p w14:paraId="3828D23E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Stage IV</w:t>
            </w:r>
          </w:p>
          <w:p w14:paraId="11165830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2141DDBD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8589 (70.1%)</w:t>
            </w:r>
          </w:p>
          <w:p w14:paraId="76E46D41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4404F66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460 (74.1%)</w:t>
            </w:r>
          </w:p>
          <w:p w14:paraId="2232CE67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1" w:type="pct"/>
            <w:shd w:val="clear" w:color="auto" w:fill="auto"/>
            <w:noWrap/>
            <w:vAlign w:val="bottom"/>
            <w:hideMark/>
          </w:tcPr>
          <w:p w14:paraId="122510CD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014 (71.7%)</w:t>
            </w:r>
          </w:p>
          <w:p w14:paraId="3302319C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7635FCCB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246 (72.4%)</w:t>
            </w:r>
          </w:p>
          <w:p w14:paraId="102FF0C2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1A340371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72B036B0" w14:textId="77777777" w:rsidTr="0091313B">
        <w:trPr>
          <w:trHeight w:val="320"/>
        </w:trPr>
        <w:tc>
          <w:tcPr>
            <w:tcW w:w="10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C441C6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8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1C0DDD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416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4CB552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36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D4E321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07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1A48BF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44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65A678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3BCAA001" w14:textId="77777777" w:rsidTr="0091313B">
        <w:trPr>
          <w:trHeight w:val="32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2EE9C2" w14:textId="77777777" w:rsidR="00FE3767" w:rsidRPr="006C5BD8" w:rsidRDefault="00FE3767" w:rsidP="0091313B">
            <w:pPr>
              <w:jc w:val="both"/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NHW, Non-Hispanic Whites; NHB, Non-Hispanic Blacks; USB H/L, US born Hispanic/Latino/x/a; NUSB H/L, non-US born Hispanic/Latino/x/a; </w:t>
            </w:r>
            <w:proofErr w:type="spellStart"/>
            <w:r w:rsidRPr="004B2B0A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</w:rPr>
              <w:t>nSES</w:t>
            </w:r>
            <w:proofErr w:type="spellEnd"/>
            <w:r w:rsidRPr="004B2B0A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</w:rPr>
              <w:t>, Neighborhood-socioeconomic status</w:t>
            </w:r>
            <w:r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S, Not otherwise specified.</w:t>
            </w:r>
          </w:p>
        </w:tc>
      </w:tr>
    </w:tbl>
    <w:p w14:paraId="676908D3" w14:textId="77777777" w:rsidR="00FE3767" w:rsidRDefault="00FE3767" w:rsidP="00FE3767"/>
    <w:p w14:paraId="438464EA" w14:textId="77777777" w:rsidR="00FE3767" w:rsidRDefault="00FE3767" w:rsidP="00FE3767"/>
    <w:p w14:paraId="49202BD1" w14:textId="77777777" w:rsidR="00FE3767" w:rsidRDefault="00FE3767" w:rsidP="00FE3767"/>
    <w:p w14:paraId="723DBD5A" w14:textId="77777777" w:rsidR="00FE3767" w:rsidRDefault="00FE3767" w:rsidP="00FE3767"/>
    <w:p w14:paraId="45960A06" w14:textId="77777777" w:rsidR="00FE3767" w:rsidRDefault="00FE3767" w:rsidP="00FE3767"/>
    <w:p w14:paraId="280B6A6A" w14:textId="77777777" w:rsidR="00FE3767" w:rsidRDefault="00FE3767" w:rsidP="00FE3767"/>
    <w:p w14:paraId="58FE1D01" w14:textId="77777777" w:rsidR="00FE3767" w:rsidRDefault="00FE3767" w:rsidP="00FE376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1404"/>
        <w:gridCol w:w="1440"/>
        <w:gridCol w:w="1417"/>
        <w:gridCol w:w="1440"/>
        <w:gridCol w:w="1417"/>
        <w:gridCol w:w="1440"/>
        <w:gridCol w:w="1417"/>
        <w:gridCol w:w="1440"/>
      </w:tblGrid>
      <w:tr w:rsidR="00FE3767" w:rsidRPr="00F16D3D" w14:paraId="7A7C2468" w14:textId="77777777" w:rsidTr="0091313B">
        <w:tc>
          <w:tcPr>
            <w:tcW w:w="12950" w:type="dxa"/>
            <w:gridSpan w:val="9"/>
            <w:tcBorders>
              <w:top w:val="single" w:sz="4" w:space="0" w:color="auto"/>
            </w:tcBorders>
          </w:tcPr>
          <w:p w14:paraId="27AB878E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pplementary Table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  <w:r w:rsidRPr="00F16D3D"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F16D3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Multivariate CRC-specific survival analyses for CRC cases in California (1995-2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) stratified by stage at diagnosi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FE3767" w:rsidRPr="00F16D3D" w14:paraId="0BA175BC" w14:textId="77777777" w:rsidTr="0091313B">
        <w:tc>
          <w:tcPr>
            <w:tcW w:w="1535" w:type="dxa"/>
            <w:tcBorders>
              <w:top w:val="single" w:sz="4" w:space="0" w:color="auto"/>
            </w:tcBorders>
          </w:tcPr>
          <w:p w14:paraId="078D911C" w14:textId="77777777" w:rsidR="00FE3767" w:rsidRPr="00F16D3D" w:rsidRDefault="00FE3767" w:rsidP="0091313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04A53A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Stage I</w:t>
            </w:r>
          </w:p>
        </w:tc>
        <w:tc>
          <w:tcPr>
            <w:tcW w:w="28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439BE8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Stage II</w:t>
            </w:r>
          </w:p>
        </w:tc>
        <w:tc>
          <w:tcPr>
            <w:tcW w:w="28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C0D418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Stage III</w:t>
            </w:r>
          </w:p>
        </w:tc>
        <w:tc>
          <w:tcPr>
            <w:tcW w:w="28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957B22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Stage IV</w:t>
            </w:r>
          </w:p>
        </w:tc>
      </w:tr>
      <w:tr w:rsidR="00FE3767" w:rsidRPr="00F16D3D" w14:paraId="2DE896E5" w14:textId="77777777" w:rsidTr="0091313B">
        <w:tc>
          <w:tcPr>
            <w:tcW w:w="1535" w:type="dxa"/>
            <w:vAlign w:val="bottom"/>
          </w:tcPr>
          <w:p w14:paraId="4C2E717B" w14:textId="77777777" w:rsidR="00FE3767" w:rsidRPr="00F16D3D" w:rsidRDefault="00FE3767" w:rsidP="0091313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2CC460C3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HR</w:t>
            </w:r>
            <w:r w:rsidRPr="00C97A63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  <w:p w14:paraId="04C0F3F5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F16D3D">
              <w:rPr>
                <w:rFonts w:ascii="Arial" w:hAnsi="Arial" w:cs="Arial"/>
                <w:sz w:val="22"/>
                <w:szCs w:val="22"/>
              </w:rPr>
              <w:t>95% CI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95BACAE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FC95A2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HR</w:t>
            </w:r>
            <w:r w:rsidRPr="00C97A63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  <w:p w14:paraId="11053C73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F16D3D">
              <w:rPr>
                <w:rFonts w:ascii="Arial" w:hAnsi="Arial" w:cs="Arial"/>
                <w:sz w:val="22"/>
                <w:szCs w:val="22"/>
              </w:rPr>
              <w:t>95% CI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0ECBE07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542D980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HR</w:t>
            </w:r>
            <w:r w:rsidRPr="00C97A63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  <w:p w14:paraId="509EDDDD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F16D3D">
              <w:rPr>
                <w:rFonts w:ascii="Arial" w:hAnsi="Arial" w:cs="Arial"/>
                <w:sz w:val="22"/>
                <w:szCs w:val="22"/>
              </w:rPr>
              <w:t>95% CI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9B2435E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6CF766B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HR</w:t>
            </w:r>
            <w:r w:rsidRPr="00C97A63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  <w:p w14:paraId="1FFEB7B9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F16D3D">
              <w:rPr>
                <w:rFonts w:ascii="Arial" w:hAnsi="Arial" w:cs="Arial"/>
                <w:sz w:val="22"/>
                <w:szCs w:val="22"/>
              </w:rPr>
              <w:t>95% CI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9DAE750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FE3767" w:rsidRPr="00F16D3D" w14:paraId="7E2F860E" w14:textId="77777777" w:rsidTr="0091313B">
        <w:tc>
          <w:tcPr>
            <w:tcW w:w="1535" w:type="dxa"/>
            <w:vAlign w:val="bottom"/>
          </w:tcPr>
          <w:p w14:paraId="4EF196D3" w14:textId="77777777" w:rsidR="00FE3767" w:rsidRPr="00F16D3D" w:rsidRDefault="00FE3767" w:rsidP="0091313B">
            <w:pPr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2533E902" w14:textId="77777777" w:rsidR="00FE3767" w:rsidRPr="00F16D3D" w:rsidRDefault="00FE3767" w:rsidP="0091313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37EA8B9" w14:textId="77777777" w:rsidR="00FE3767" w:rsidRPr="00F16D3D" w:rsidRDefault="00FE3767" w:rsidP="0091313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D1BA77C" w14:textId="77777777" w:rsidR="00FE3767" w:rsidRPr="00F16D3D" w:rsidRDefault="00FE3767" w:rsidP="0091313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8F51790" w14:textId="77777777" w:rsidR="00FE3767" w:rsidRPr="00F16D3D" w:rsidRDefault="00FE3767" w:rsidP="0091313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D95CF26" w14:textId="77777777" w:rsidR="00FE3767" w:rsidRPr="00F16D3D" w:rsidRDefault="00FE3767" w:rsidP="0091313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738A47F" w14:textId="77777777" w:rsidR="00FE3767" w:rsidRPr="00F16D3D" w:rsidRDefault="00FE3767" w:rsidP="0091313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30B5EBF" w14:textId="77777777" w:rsidR="00FE3767" w:rsidRPr="00F16D3D" w:rsidRDefault="00FE3767" w:rsidP="0091313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63EB196" w14:textId="77777777" w:rsidR="00FE3767" w:rsidRPr="00F16D3D" w:rsidRDefault="00FE3767" w:rsidP="0091313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E3767" w:rsidRPr="00F16D3D" w14:paraId="02EA5418" w14:textId="77777777" w:rsidTr="0091313B">
        <w:tc>
          <w:tcPr>
            <w:tcW w:w="1535" w:type="dxa"/>
            <w:vAlign w:val="bottom"/>
          </w:tcPr>
          <w:p w14:paraId="0036BAA1" w14:textId="77777777" w:rsidR="00FE3767" w:rsidRPr="00F16D3D" w:rsidRDefault="00FE3767" w:rsidP="0091313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 xml:space="preserve">   NHW</w:t>
            </w:r>
          </w:p>
          <w:p w14:paraId="4EA26969" w14:textId="77777777" w:rsidR="00FE3767" w:rsidRPr="00F16D3D" w:rsidRDefault="00FE3767" w:rsidP="0091313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4" w:type="dxa"/>
            <w:vAlign w:val="bottom"/>
          </w:tcPr>
          <w:p w14:paraId="47B2C074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ef</w:t>
            </w:r>
          </w:p>
          <w:p w14:paraId="2F8E0C2A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77581EB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2060C54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ef</w:t>
            </w:r>
          </w:p>
        </w:tc>
        <w:tc>
          <w:tcPr>
            <w:tcW w:w="1440" w:type="dxa"/>
          </w:tcPr>
          <w:p w14:paraId="6D13EB5F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0399B44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ef</w:t>
            </w:r>
          </w:p>
        </w:tc>
        <w:tc>
          <w:tcPr>
            <w:tcW w:w="1440" w:type="dxa"/>
          </w:tcPr>
          <w:p w14:paraId="2D064E01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5EB4F15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ef</w:t>
            </w:r>
          </w:p>
        </w:tc>
        <w:tc>
          <w:tcPr>
            <w:tcW w:w="1440" w:type="dxa"/>
          </w:tcPr>
          <w:p w14:paraId="0F45C6DA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E3767" w:rsidRPr="00F16D3D" w14:paraId="558F5EF4" w14:textId="77777777" w:rsidTr="0091313B">
        <w:tc>
          <w:tcPr>
            <w:tcW w:w="1535" w:type="dxa"/>
            <w:vAlign w:val="bottom"/>
          </w:tcPr>
          <w:p w14:paraId="72A8C75A" w14:textId="77777777" w:rsidR="00FE3767" w:rsidRPr="00F16D3D" w:rsidRDefault="00FE3767" w:rsidP="0091313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 xml:space="preserve">   NHB</w:t>
            </w:r>
          </w:p>
          <w:p w14:paraId="4FF4AF19" w14:textId="77777777" w:rsidR="00FE3767" w:rsidRPr="00F16D3D" w:rsidRDefault="00FE3767" w:rsidP="0091313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8EE35F5" w14:textId="77777777" w:rsidR="00FE3767" w:rsidRPr="00F16D3D" w:rsidRDefault="00FE3767" w:rsidP="0091313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4" w:type="dxa"/>
          </w:tcPr>
          <w:p w14:paraId="6598FD13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.30</w:t>
            </w:r>
          </w:p>
          <w:p w14:paraId="3931B285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F16D3D">
              <w:rPr>
                <w:rFonts w:ascii="Arial" w:hAnsi="Arial" w:cs="Arial"/>
                <w:sz w:val="22"/>
                <w:szCs w:val="22"/>
              </w:rPr>
              <w:t>1.20-1.42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29A7261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A22D9D1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417" w:type="dxa"/>
          </w:tcPr>
          <w:p w14:paraId="660AF3F3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.26</w:t>
            </w:r>
          </w:p>
          <w:p w14:paraId="4D3DA6FD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F16D3D">
              <w:rPr>
                <w:rFonts w:ascii="Arial" w:hAnsi="Arial" w:cs="Arial"/>
                <w:sz w:val="22"/>
                <w:szCs w:val="22"/>
              </w:rPr>
              <w:t>1.18-1.34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513C1F76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417" w:type="dxa"/>
          </w:tcPr>
          <w:p w14:paraId="0A8FCCC2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.13</w:t>
            </w:r>
          </w:p>
          <w:p w14:paraId="49AEEE9D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F16D3D">
              <w:rPr>
                <w:rFonts w:ascii="Arial" w:hAnsi="Arial" w:cs="Arial"/>
                <w:sz w:val="22"/>
                <w:szCs w:val="22"/>
              </w:rPr>
              <w:t>1.08-1.18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5704E975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417" w:type="dxa"/>
          </w:tcPr>
          <w:p w14:paraId="727D00F9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.04</w:t>
            </w:r>
          </w:p>
          <w:p w14:paraId="409B37A2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F16D3D">
              <w:rPr>
                <w:rFonts w:ascii="Arial" w:hAnsi="Arial" w:cs="Arial"/>
                <w:sz w:val="22"/>
                <w:szCs w:val="22"/>
              </w:rPr>
              <w:t>1.01-1.08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1DB22057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020</w:t>
            </w:r>
          </w:p>
        </w:tc>
      </w:tr>
      <w:tr w:rsidR="00FE3767" w:rsidRPr="00F16D3D" w14:paraId="53005EEC" w14:textId="77777777" w:rsidTr="0091313B">
        <w:tc>
          <w:tcPr>
            <w:tcW w:w="1535" w:type="dxa"/>
            <w:vAlign w:val="bottom"/>
          </w:tcPr>
          <w:p w14:paraId="783A9D11" w14:textId="77777777" w:rsidR="00FE3767" w:rsidRPr="00F16D3D" w:rsidRDefault="00FE3767" w:rsidP="0091313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 xml:space="preserve">   USB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H/L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  <w:p w14:paraId="7BA87AA0" w14:textId="77777777" w:rsidR="00FE3767" w:rsidRPr="00F16D3D" w:rsidRDefault="00FE3767" w:rsidP="0091313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9754A15" w14:textId="77777777" w:rsidR="00FE3767" w:rsidRPr="00F16D3D" w:rsidRDefault="00FE3767" w:rsidP="0091313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4" w:type="dxa"/>
          </w:tcPr>
          <w:p w14:paraId="73A7C824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.05</w:t>
            </w:r>
          </w:p>
          <w:p w14:paraId="06B5F5FB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F16D3D">
              <w:rPr>
                <w:rFonts w:ascii="Arial" w:hAnsi="Arial" w:cs="Arial"/>
                <w:sz w:val="22"/>
                <w:szCs w:val="22"/>
              </w:rPr>
              <w:t>0.96-1.14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DAA5D0D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BC07E68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312</w:t>
            </w:r>
          </w:p>
        </w:tc>
        <w:tc>
          <w:tcPr>
            <w:tcW w:w="1417" w:type="dxa"/>
          </w:tcPr>
          <w:p w14:paraId="02BE4EF3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.11</w:t>
            </w:r>
          </w:p>
          <w:p w14:paraId="59E77AB8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F16D3D">
              <w:rPr>
                <w:rFonts w:ascii="Arial" w:hAnsi="Arial" w:cs="Arial"/>
                <w:sz w:val="22"/>
                <w:szCs w:val="22"/>
              </w:rPr>
              <w:t>1.05-1.18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205BD8C3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417" w:type="dxa"/>
          </w:tcPr>
          <w:p w14:paraId="7E977B3D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.01</w:t>
            </w:r>
          </w:p>
          <w:p w14:paraId="145FE187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F16D3D">
              <w:rPr>
                <w:rFonts w:ascii="Arial" w:hAnsi="Arial" w:cs="Arial"/>
                <w:sz w:val="22"/>
                <w:szCs w:val="22"/>
              </w:rPr>
              <w:t>0.96-1.06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3D5BB004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693</w:t>
            </w:r>
          </w:p>
        </w:tc>
        <w:tc>
          <w:tcPr>
            <w:tcW w:w="1417" w:type="dxa"/>
          </w:tcPr>
          <w:p w14:paraId="017C573C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96</w:t>
            </w:r>
          </w:p>
          <w:p w14:paraId="1A2B3ABE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F16D3D">
              <w:rPr>
                <w:rFonts w:ascii="Arial" w:hAnsi="Arial" w:cs="Arial"/>
                <w:sz w:val="22"/>
                <w:szCs w:val="22"/>
              </w:rPr>
              <w:t>0.93-0.99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0779495E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021</w:t>
            </w:r>
          </w:p>
        </w:tc>
      </w:tr>
      <w:tr w:rsidR="00FE3767" w:rsidRPr="00F16D3D" w14:paraId="1A29952D" w14:textId="77777777" w:rsidTr="0091313B">
        <w:tc>
          <w:tcPr>
            <w:tcW w:w="1535" w:type="dxa"/>
            <w:tcBorders>
              <w:bottom w:val="single" w:sz="4" w:space="0" w:color="auto"/>
            </w:tcBorders>
            <w:vAlign w:val="bottom"/>
          </w:tcPr>
          <w:p w14:paraId="504655AB" w14:textId="77777777" w:rsidR="00FE3767" w:rsidRPr="00F16D3D" w:rsidRDefault="00FE3767" w:rsidP="0091313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 xml:space="preserve">  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US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 xml:space="preserve">B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H/L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  <w:p w14:paraId="35515FC2" w14:textId="77777777" w:rsidR="00FE3767" w:rsidRPr="00F16D3D" w:rsidRDefault="00FE3767" w:rsidP="0091313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DD358C4" w14:textId="77777777" w:rsidR="00FE3767" w:rsidRPr="00F16D3D" w:rsidRDefault="00FE3767" w:rsidP="0091313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00010F07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90</w:t>
            </w:r>
          </w:p>
          <w:p w14:paraId="43AA3F62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F16D3D">
              <w:rPr>
                <w:rFonts w:ascii="Arial" w:hAnsi="Arial" w:cs="Arial"/>
                <w:sz w:val="22"/>
                <w:szCs w:val="22"/>
              </w:rPr>
              <w:t>0.82-0.99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54E6326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02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B3E9A9F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92</w:t>
            </w:r>
          </w:p>
          <w:p w14:paraId="0BBE9C4F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F16D3D">
              <w:rPr>
                <w:rFonts w:ascii="Arial" w:hAnsi="Arial" w:cs="Arial"/>
                <w:sz w:val="22"/>
                <w:szCs w:val="22"/>
              </w:rPr>
              <w:t>0.86-0.98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A7F2E4F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C205B99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91</w:t>
            </w:r>
          </w:p>
          <w:p w14:paraId="3066E0B0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F16D3D">
              <w:rPr>
                <w:rFonts w:ascii="Arial" w:hAnsi="Arial" w:cs="Arial"/>
                <w:sz w:val="22"/>
                <w:szCs w:val="22"/>
              </w:rPr>
              <w:t>0.87-0.96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5C68D30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D234EB1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82</w:t>
            </w:r>
          </w:p>
          <w:p w14:paraId="2E8EB77D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F16D3D">
              <w:rPr>
                <w:rFonts w:ascii="Arial" w:hAnsi="Arial" w:cs="Arial"/>
                <w:sz w:val="22"/>
                <w:szCs w:val="22"/>
              </w:rPr>
              <w:t>0.79-0.85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3422126C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FE3767" w:rsidRPr="00F16D3D" w14:paraId="4CE5B8A6" w14:textId="77777777" w:rsidTr="0091313B">
        <w:tc>
          <w:tcPr>
            <w:tcW w:w="12950" w:type="dxa"/>
            <w:gridSpan w:val="9"/>
            <w:tcBorders>
              <w:top w:val="single" w:sz="4" w:space="0" w:color="auto"/>
            </w:tcBorders>
            <w:vAlign w:val="bottom"/>
          </w:tcPr>
          <w:p w14:paraId="484C8DF4" w14:textId="77777777" w:rsidR="00FE3767" w:rsidRPr="00C97A63" w:rsidRDefault="00FE3767" w:rsidP="0091313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7A63">
              <w:rPr>
                <w:rFonts w:ascii="Arial" w:hAnsi="Arial" w:cs="Arial"/>
                <w:color w:val="000000"/>
                <w:sz w:val="22"/>
                <w:szCs w:val="22"/>
              </w:rPr>
              <w:t>CRC, Colorectal Cancer;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HR, Hazard Rate; </w:t>
            </w:r>
            <w:r w:rsidRPr="00C97A63">
              <w:rPr>
                <w:rFonts w:ascii="Arial" w:hAnsi="Arial" w:cs="Arial"/>
                <w:color w:val="000000"/>
                <w:sz w:val="22"/>
                <w:szCs w:val="22"/>
              </w:rPr>
              <w:t>NHW, Non-Hispanic Whites; NHB, Non-Hispanic Blacks; USB H/L, 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97A63">
              <w:rPr>
                <w:rFonts w:ascii="Arial" w:hAnsi="Arial" w:cs="Arial"/>
                <w:color w:val="000000"/>
                <w:sz w:val="22"/>
                <w:szCs w:val="22"/>
              </w:rPr>
              <w:t xml:space="preserve">born Hispanic/Latino/x/a;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US</w:t>
            </w:r>
            <w:r w:rsidRPr="00C97A63">
              <w:rPr>
                <w:rFonts w:ascii="Arial" w:hAnsi="Arial" w:cs="Arial"/>
                <w:color w:val="000000"/>
                <w:sz w:val="22"/>
                <w:szCs w:val="22"/>
              </w:rPr>
              <w:t xml:space="preserve">B H/L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n</w:t>
            </w:r>
            <w:r w:rsidRPr="00C97A6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US </w:t>
            </w:r>
            <w:r w:rsidRPr="00C97A63">
              <w:rPr>
                <w:rFonts w:ascii="Arial" w:hAnsi="Arial" w:cs="Arial"/>
                <w:color w:val="000000"/>
                <w:sz w:val="22"/>
                <w:szCs w:val="22"/>
              </w:rPr>
              <w:t xml:space="preserve">born Hispanic/Latino/x/a. </w:t>
            </w:r>
          </w:p>
          <w:p w14:paraId="3BEEA2BB" w14:textId="77777777" w:rsidR="00FE3767" w:rsidRPr="00075EC0" w:rsidRDefault="00FE3767" w:rsidP="0091313B">
            <w:pPr>
              <w:rPr>
                <w:rFonts w:ascii="Arial" w:hAnsi="Arial" w:cs="Arial"/>
                <w:sz w:val="22"/>
                <w:szCs w:val="22"/>
              </w:rPr>
            </w:pPr>
            <w:r w:rsidRPr="00C97A63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r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</w:rPr>
              <w:t xml:space="preserve">Adjusted for age, sex, neighborhood socioeconomic status, marital status, tumor localization, and treatment status. </w:t>
            </w:r>
          </w:p>
        </w:tc>
      </w:tr>
    </w:tbl>
    <w:p w14:paraId="23E9948B" w14:textId="77777777" w:rsidR="00FE3767" w:rsidRDefault="00FE3767" w:rsidP="00FE3767"/>
    <w:p w14:paraId="52F462F9" w14:textId="77777777" w:rsidR="00FE3767" w:rsidRDefault="00FE3767" w:rsidP="00FE3767"/>
    <w:p w14:paraId="0485D96E" w14:textId="77777777" w:rsidR="00FE3767" w:rsidRDefault="00FE3767" w:rsidP="00FE3767"/>
    <w:p w14:paraId="1DF304D0" w14:textId="77777777" w:rsidR="00FE3767" w:rsidRDefault="00FE3767" w:rsidP="00FE3767"/>
    <w:p w14:paraId="0F0C6DB7" w14:textId="77777777" w:rsidR="00FE3767" w:rsidRDefault="00FE3767" w:rsidP="00FE3767"/>
    <w:p w14:paraId="6AD9CA43" w14:textId="77777777" w:rsidR="00FE3767" w:rsidRDefault="00FE3767" w:rsidP="00FE3767"/>
    <w:p w14:paraId="403162CD" w14:textId="77777777" w:rsidR="00FE3767" w:rsidRDefault="00FE3767" w:rsidP="00FE3767"/>
    <w:p w14:paraId="41A8330E" w14:textId="77777777" w:rsidR="00FE3767" w:rsidRDefault="00FE3767" w:rsidP="00FE3767"/>
    <w:p w14:paraId="6CBB7F18" w14:textId="77777777" w:rsidR="00FE3767" w:rsidRDefault="00FE3767" w:rsidP="00FE3767"/>
    <w:p w14:paraId="7007A1D8" w14:textId="77777777" w:rsidR="00FE3767" w:rsidRDefault="00FE3767" w:rsidP="00FE3767"/>
    <w:p w14:paraId="6FD8CB7C" w14:textId="77777777" w:rsidR="00FE3767" w:rsidRDefault="00FE3767" w:rsidP="00FE3767"/>
    <w:p w14:paraId="6B03432A" w14:textId="77777777" w:rsidR="00FE3767" w:rsidRDefault="00FE3767" w:rsidP="00FE3767"/>
    <w:tbl>
      <w:tblPr>
        <w:tblW w:w="5000" w:type="pct"/>
        <w:tblLook w:val="04A0" w:firstRow="1" w:lastRow="0" w:firstColumn="1" w:lastColumn="0" w:noHBand="0" w:noVBand="1"/>
      </w:tblPr>
      <w:tblGrid>
        <w:gridCol w:w="2609"/>
        <w:gridCol w:w="2090"/>
        <w:gridCol w:w="2065"/>
        <w:gridCol w:w="2087"/>
        <w:gridCol w:w="2087"/>
        <w:gridCol w:w="2022"/>
      </w:tblGrid>
      <w:tr w:rsidR="00FE3767" w:rsidRPr="00E6139C" w14:paraId="35B18400" w14:textId="77777777" w:rsidTr="0091313B">
        <w:trPr>
          <w:trHeight w:val="32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48A7B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pplementary Table 4.</w:t>
            </w: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 xml:space="preserve"> Sociodemographic and clinical characteristics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§</w:t>
            </w: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 xml:space="preserve"> of NHW, NHB, and non-imputed H/L CRC patients in California (1995-2020).</w:t>
            </w:r>
          </w:p>
        </w:tc>
      </w:tr>
      <w:tr w:rsidR="00FE3767" w:rsidRPr="00E6139C" w14:paraId="6643AE68" w14:textId="77777777" w:rsidTr="0091313B">
        <w:trPr>
          <w:trHeight w:val="320"/>
        </w:trPr>
        <w:tc>
          <w:tcPr>
            <w:tcW w:w="10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BC74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7A0C9" w14:textId="77777777" w:rsidR="00FE3767" w:rsidRPr="00E6139C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NHW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FEF0C" w14:textId="77777777" w:rsidR="00FE3767" w:rsidRPr="00E6139C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NHB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289C2" w14:textId="77777777" w:rsidR="00FE3767" w:rsidRPr="00E6139C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USB H/Ls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BAE9D" w14:textId="77777777" w:rsidR="00FE3767" w:rsidRPr="00E6139C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NUSB</w:t>
            </w:r>
            <w:r w:rsidRPr="00E6139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H/Ls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6C6C0" w14:textId="77777777" w:rsidR="00FE3767" w:rsidRPr="00E6139C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Heterogeneity</w:t>
            </w:r>
          </w:p>
        </w:tc>
      </w:tr>
      <w:tr w:rsidR="00FE3767" w:rsidRPr="00E6139C" w14:paraId="78930043" w14:textId="77777777" w:rsidTr="0091313B">
        <w:trPr>
          <w:trHeight w:val="320"/>
        </w:trPr>
        <w:tc>
          <w:tcPr>
            <w:tcW w:w="10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B2F5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3F6A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N = 248,238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99A40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N = 28,433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F73CC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N = 30,345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A3E31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N = 32,402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0928D" w14:textId="77777777" w:rsidR="00FE3767" w:rsidRPr="00E6139C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FE3767" w:rsidRPr="00E6139C" w14:paraId="70A44CA3" w14:textId="77777777" w:rsidTr="0091313B">
        <w:trPr>
          <w:trHeight w:val="320"/>
        </w:trPr>
        <w:tc>
          <w:tcPr>
            <w:tcW w:w="10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7E10C3" w14:textId="77777777" w:rsidR="00FE3767" w:rsidRPr="00E6139C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Year of diagnosis</w:t>
            </w:r>
          </w:p>
        </w:tc>
        <w:tc>
          <w:tcPr>
            <w:tcW w:w="8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55DD70" w14:textId="77777777" w:rsidR="00FE3767" w:rsidRPr="00E6139C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1CC7F0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2F0925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7EAACE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6B7CED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3767" w:rsidRPr="00E6139C" w14:paraId="69CF0D6F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</w:tcPr>
          <w:p w14:paraId="6A1D006D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 xml:space="preserve">    1995 </w:t>
            </w:r>
            <w:r w:rsidRPr="00E6139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–</w:t>
            </w: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 xml:space="preserve"> 2004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75A64610" w14:textId="77777777" w:rsidR="00FE3767" w:rsidRPr="00E6139C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108158 (43.6%)</w:t>
            </w:r>
          </w:p>
        </w:tc>
        <w:tc>
          <w:tcPr>
            <w:tcW w:w="795" w:type="pct"/>
            <w:shd w:val="clear" w:color="auto" w:fill="auto"/>
            <w:noWrap/>
            <w:vAlign w:val="bottom"/>
          </w:tcPr>
          <w:p w14:paraId="06DAC64F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10736 (37.8%)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11F666CB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5747 (34.4%)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34D24606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5713 (26.9%)</w:t>
            </w:r>
          </w:p>
        </w:tc>
        <w:tc>
          <w:tcPr>
            <w:tcW w:w="777" w:type="pct"/>
            <w:shd w:val="clear" w:color="auto" w:fill="auto"/>
            <w:noWrap/>
            <w:vAlign w:val="bottom"/>
          </w:tcPr>
          <w:p w14:paraId="01D52A93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6EE54909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</w:tcPr>
          <w:p w14:paraId="474358D5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 2005 – 2014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7DB3B75F" w14:textId="77777777" w:rsidR="00FE3767" w:rsidRPr="00E6139C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93033 (37.5%)</w:t>
            </w:r>
          </w:p>
        </w:tc>
        <w:tc>
          <w:tcPr>
            <w:tcW w:w="795" w:type="pct"/>
            <w:shd w:val="clear" w:color="auto" w:fill="auto"/>
            <w:noWrap/>
            <w:vAlign w:val="bottom"/>
          </w:tcPr>
          <w:p w14:paraId="728EA91A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11850 (41.7%)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65FA325E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7015 (42.0%)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4A6B3DF4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9271 (43.6%)</w:t>
            </w:r>
          </w:p>
        </w:tc>
        <w:tc>
          <w:tcPr>
            <w:tcW w:w="777" w:type="pct"/>
            <w:shd w:val="clear" w:color="auto" w:fill="auto"/>
            <w:noWrap/>
            <w:vAlign w:val="bottom"/>
          </w:tcPr>
          <w:p w14:paraId="0F349282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4F3778C7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</w:tcPr>
          <w:p w14:paraId="6D2FC6DE" w14:textId="77777777" w:rsidR="00FE3767" w:rsidRPr="00E6139C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 2015 onwards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5CED225D" w14:textId="77777777" w:rsidR="00FE3767" w:rsidRPr="00E6139C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47047 (19.0%)</w:t>
            </w:r>
          </w:p>
        </w:tc>
        <w:tc>
          <w:tcPr>
            <w:tcW w:w="795" w:type="pct"/>
            <w:shd w:val="clear" w:color="auto" w:fill="auto"/>
            <w:noWrap/>
            <w:vAlign w:val="bottom"/>
          </w:tcPr>
          <w:p w14:paraId="104C4366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5847 (20.6%)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58C24BF6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3943 (23.6%)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30E90724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6281 (29.5%)</w:t>
            </w:r>
          </w:p>
        </w:tc>
        <w:tc>
          <w:tcPr>
            <w:tcW w:w="777" w:type="pct"/>
            <w:shd w:val="clear" w:color="auto" w:fill="auto"/>
            <w:noWrap/>
            <w:vAlign w:val="bottom"/>
          </w:tcPr>
          <w:p w14:paraId="76C3C3B2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1180985C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</w:tcPr>
          <w:p w14:paraId="1E21408A" w14:textId="77777777" w:rsidR="00FE3767" w:rsidRPr="00E6139C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 xml:space="preserve">    p-value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</w:rPr>
              <w:t xml:space="preserve"> 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7CB5A43A" w14:textId="77777777" w:rsidR="00FE3767" w:rsidRPr="00E6139C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5F6A4AD1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0BC5169C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23011A9E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77" w:type="pct"/>
            <w:shd w:val="clear" w:color="auto" w:fill="auto"/>
            <w:noWrap/>
            <w:vAlign w:val="bottom"/>
          </w:tcPr>
          <w:p w14:paraId="7C66DEDC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08279CEB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</w:tcPr>
          <w:p w14:paraId="0D61AD42" w14:textId="77777777" w:rsidR="00FE3767" w:rsidRPr="00E6139C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 xml:space="preserve">    p-value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</w:rPr>
              <w:t xml:space="preserve"> 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77407A6A" w14:textId="77777777" w:rsidR="00FE3767" w:rsidRPr="00E6139C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7FA5329C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7F937F7B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588E98C7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77" w:type="pct"/>
            <w:shd w:val="clear" w:color="auto" w:fill="auto"/>
            <w:noWrap/>
            <w:vAlign w:val="bottom"/>
          </w:tcPr>
          <w:p w14:paraId="7187F750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47B5BA0D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72BBA993" w14:textId="77777777" w:rsidR="00FE3767" w:rsidRPr="00E6139C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ge at diagnosis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2465742D" w14:textId="77777777" w:rsidR="00FE3767" w:rsidRPr="00E6139C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63269AEB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5B120887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5DDE171B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2C294E83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3767" w:rsidRPr="00E6139C" w14:paraId="31608D6C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21AF62FC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 xml:space="preserve">    &lt; 62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075245A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66020 (26.6%)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0900837D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10636 (37.4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73C1105F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6905 (41.3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509E1508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9879 (46.5%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5B99ABCC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01B2D751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601E39AE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62-76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297B310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92735 (37.4%)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10BD210A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11279 (39.7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42A94744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6229 (37.3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731FC2E2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7274 (34.2%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2484475F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70D5325F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44FADCB2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gt; 76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6F18130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89483 (36.0%)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59F60E30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6518 (22.9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4F8B3C06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3571 (21.4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2B8AA44C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4112 (19.3%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00CDC397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36D81EA2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3DFA6165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</w:rPr>
              <w:t xml:space="preserve"> 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497740E0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7F009B67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5556A9F0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78C24F33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516550C3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6C103DD4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1C1C05DE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</w:rPr>
              <w:t xml:space="preserve"> 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7A19E764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4ECEEE0C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738F32D3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579DBB24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592142E5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545B8784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</w:tcPr>
          <w:p w14:paraId="4620EAC5" w14:textId="77777777" w:rsidR="00FE3767" w:rsidRPr="00E6139C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77DB7209" w14:textId="77777777" w:rsidR="00FE3767" w:rsidRPr="00E6139C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38B2C7BE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3DA5A342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1674EFA6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pct"/>
            <w:shd w:val="clear" w:color="auto" w:fill="auto"/>
            <w:noWrap/>
            <w:vAlign w:val="bottom"/>
          </w:tcPr>
          <w:p w14:paraId="1F1A7086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1715B9DF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</w:tcPr>
          <w:p w14:paraId="566AADB1" w14:textId="77777777" w:rsidR="00FE3767" w:rsidRPr="00E6139C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Females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559637DD" w14:textId="77777777" w:rsidR="00FE3767" w:rsidRPr="00E6139C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128502 (51.8%)</w:t>
            </w:r>
          </w:p>
        </w:tc>
        <w:tc>
          <w:tcPr>
            <w:tcW w:w="795" w:type="pct"/>
            <w:shd w:val="clear" w:color="auto" w:fill="auto"/>
            <w:noWrap/>
            <w:vAlign w:val="bottom"/>
          </w:tcPr>
          <w:p w14:paraId="7EEA0DF2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14237 (50.1%)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7425F5FF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9111 (54.6%)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6F5B25DB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11276 (53.0%)</w:t>
            </w:r>
          </w:p>
        </w:tc>
        <w:tc>
          <w:tcPr>
            <w:tcW w:w="777" w:type="pct"/>
            <w:shd w:val="clear" w:color="auto" w:fill="auto"/>
            <w:noWrap/>
            <w:vAlign w:val="bottom"/>
          </w:tcPr>
          <w:p w14:paraId="16C823E5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22AA2148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</w:tcPr>
          <w:p w14:paraId="378863E6" w14:textId="77777777" w:rsidR="00FE3767" w:rsidRPr="00E6139C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Males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066D37C3" w14:textId="77777777" w:rsidR="00FE3767" w:rsidRPr="00E6139C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119697 (48.2%)</w:t>
            </w:r>
          </w:p>
        </w:tc>
        <w:tc>
          <w:tcPr>
            <w:tcW w:w="795" w:type="pct"/>
            <w:shd w:val="clear" w:color="auto" w:fill="auto"/>
            <w:noWrap/>
            <w:vAlign w:val="bottom"/>
          </w:tcPr>
          <w:p w14:paraId="2700F913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14193 (49.9%)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6B602172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7588 (45.4%)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61F0008F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9981 (47.0%)</w:t>
            </w:r>
          </w:p>
        </w:tc>
        <w:tc>
          <w:tcPr>
            <w:tcW w:w="777" w:type="pct"/>
            <w:shd w:val="clear" w:color="auto" w:fill="auto"/>
            <w:noWrap/>
            <w:vAlign w:val="bottom"/>
          </w:tcPr>
          <w:p w14:paraId="4F52483D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3AC3C8CA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</w:tcPr>
          <w:p w14:paraId="73CB87D1" w14:textId="77777777" w:rsidR="00FE3767" w:rsidRPr="00E6139C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 xml:space="preserve">   p-value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</w:rPr>
              <w:t xml:space="preserve"> 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622653C3" w14:textId="77777777" w:rsidR="00FE3767" w:rsidRPr="00E6139C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73683CD3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00F25475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6B9EABE6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77" w:type="pct"/>
            <w:shd w:val="clear" w:color="auto" w:fill="auto"/>
            <w:noWrap/>
            <w:vAlign w:val="bottom"/>
          </w:tcPr>
          <w:p w14:paraId="41357484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27427AE0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</w:tcPr>
          <w:p w14:paraId="03FAC940" w14:textId="77777777" w:rsidR="00FE3767" w:rsidRPr="00E6139C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 xml:space="preserve">   p-value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</w:rPr>
              <w:t xml:space="preserve"> 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470743E3" w14:textId="77777777" w:rsidR="00FE3767" w:rsidRPr="00E6139C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7CC438AC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0EBF1D31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54CF9A45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777" w:type="pct"/>
            <w:shd w:val="clear" w:color="auto" w:fill="auto"/>
            <w:noWrap/>
            <w:vAlign w:val="bottom"/>
          </w:tcPr>
          <w:p w14:paraId="3B5E2F1F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6F80C960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3C70A935" w14:textId="77777777" w:rsidR="00FE3767" w:rsidRPr="00E6139C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E6139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nSES</w:t>
            </w:r>
            <w:proofErr w:type="spellEnd"/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49183B2F" w14:textId="77777777" w:rsidR="00FE3767" w:rsidRPr="00E6139C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41A34740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2FF13F89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551F4A14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2C69BCE8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3767" w:rsidRPr="00E6139C" w14:paraId="74E70675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3ABA5173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nSES</w:t>
            </w:r>
            <w:proofErr w:type="spellEnd"/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8D38012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67805 (27.3%)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04E4FD79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15699 (55.2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5FDCB0A5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9033 (54.1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307191CB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13541 (63.7%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0FF2E926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3D570D24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5DEFA46C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 xml:space="preserve">Middle </w:t>
            </w:r>
            <w:proofErr w:type="spellStart"/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nSES</w:t>
            </w:r>
            <w:proofErr w:type="spellEnd"/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D83AF0E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56014 (22.6%)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4FDF9489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5696 (20.0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4F522D8D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3588 (21.5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1EAA55A3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3631 (17.1%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07A418C6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72EAA678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4F9FF42C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 xml:space="preserve">High </w:t>
            </w:r>
            <w:proofErr w:type="spellStart"/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nSES</w:t>
            </w:r>
            <w:proofErr w:type="spellEnd"/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6670A82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124419 (50.1%)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7A0B04D9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7038 (24.8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13C6010E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4084 (24.4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2E23321B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4093 (19.2%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1745FC3E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014E9814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2F014288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</w:rPr>
              <w:t xml:space="preserve"> 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5E621553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73D8FAA6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6614A8EA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41A10787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59AA9CCF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4C11EB4D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3F2CF9CD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</w:rPr>
              <w:t xml:space="preserve"> 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3B7812B4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0872518B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24AF0648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6990C841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725F461E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4833107C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667CD34B" w14:textId="77777777" w:rsidR="00FE3767" w:rsidRPr="00E6139C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surance Status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5DC2DAC8" w14:textId="77777777" w:rsidR="00FE3767" w:rsidRPr="00E6139C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17501223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75D47645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72CA1FB0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4F2E8F0F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3767" w:rsidRPr="00E6139C" w14:paraId="5F9F430F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6A0C3D4F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Not Insured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298FEDA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2400 (1.0%)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7275D466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564 (2.0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2D6239C7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297 (1.8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2C4F5059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1043 (4.9%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79CA43FD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2544C7F1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7BDC83EB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Managed Care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5BDB6AC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109168 (44.0%)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6A15B854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12233 (43.0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5E4D522B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7509 (45.0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57562BCA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7438 (35.0%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1FDABB01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7852E4F6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5AB73354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Medicaid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13901FF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9320 (3.8%)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430E5D5E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2748 (9.7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1920AECD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1689 (10.1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15DEA52C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4474 (21.0%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19735364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60FE4BAD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1F26B611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Medicare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B237807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105637 (42.6%)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0AC073D2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9870 (34.7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1427F983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5515 (33.0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5C9BCF3C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6519 (30.7%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606A16EC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14E613A8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16AA13ED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5CB2A0A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7194 (2.9%)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2E188B4A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1438 (5.1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7EA45E8F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838 (5.0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02CC9B80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588 (2.8%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7E76213D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1F35AF5F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598CCD0D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9A34E55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14519 (5.8%)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5900C7DA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1580 (5.6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0DFFE026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857 (5.1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2C46BF23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1203 (5.7%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311F776F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50EF8259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6995A561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</w:rPr>
              <w:t xml:space="preserve"> 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2CF65A39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01F00A56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70C93F9C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739A309E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7D481235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50E54E15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0F687D5B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</w:rPr>
              <w:t xml:space="preserve"> 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369DCA8D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5E70496E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14BDE25F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53A20F15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0B2977CB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012CBD8B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07F16355" w14:textId="77777777" w:rsidR="00FE3767" w:rsidRPr="00E6139C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527C7657" w14:textId="77777777" w:rsidR="00FE3767" w:rsidRPr="00E6139C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0BD4C5DE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7CB79C74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2AFA00EF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54028ECA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3767" w:rsidRPr="00E6139C" w14:paraId="42EAE7CA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2C702F06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6C8D57E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32596 (13.1%)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41B31FB9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7349 (25.8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0FD4CF61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3150 (18.9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7224878A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3771 (17.7%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7E70A806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6777485D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48CB02BB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F348B50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131643 (53.0%)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0DD14B91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10892 (38.3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314CA270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8644 (51.7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64007555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12205 (57.4%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00A22522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7055E9D7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66200EC5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Separated/Divorced/Widowed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6E391F3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74180 (29.9%)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1363172F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8669 (30.5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5B7D1BF2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4490 (26.9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69A603C1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4575 (21.5%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20EAF216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47BCFFC5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2AF8D19F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68E859F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9819 (4.0%)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44A8FBD4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1523 (5.4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21D1D068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421 (2.5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0934D7D6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714 (3.4%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4B48ED1B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5DF16CDE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38AD160A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</w:rPr>
              <w:t xml:space="preserve"> 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63333F91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401A97E2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57419CC1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0B278849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06A408C7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7A61DE7C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11EA71CB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</w:rPr>
              <w:t xml:space="preserve"> 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6A1C36DC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57718603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392F171A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5E961D81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3FF6CEA1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64391DAB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17A13FBF" w14:textId="77777777" w:rsidR="00FE3767" w:rsidRPr="00E6139C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eligion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2017503D" w14:textId="77777777" w:rsidR="00FE3767" w:rsidRPr="00E6139C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396E036F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4C8699E8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62CB384A" w14:textId="77777777" w:rsidR="00FE3767" w:rsidRPr="00E6139C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293B5503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3767" w:rsidRPr="00E6139C" w14:paraId="2C83CF9E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7E341131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Roman catholic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E849078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37967 (15.3%)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2EA71540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1540 (5.4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5AE700EE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8730 (52.3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6B1B8BA4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13276 (62.4%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1AC902F9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079556C2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57C0ACF9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None/agnostic/atheist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5B8BEBA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17919 (7.2%)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6B79991E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1280 (4.5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32F412E7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640 (3.8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5885FD43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611 (2.9%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2751C8E9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27EA73E1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072E083A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Christian not catholic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BFE51F2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80953 (32.6%)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369A5F38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14194 (49.9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5B43CAEC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3133 (18.8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52CCA8EF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2746 (12.9%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1079B391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50CB36C8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686C4D09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Jewish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DD44B5B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8274 (3.3%)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745BA9E9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49 (0.2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7B925743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44 (0.3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382A9CB4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75 (0.4%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55CA6681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3681573F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1F018148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Other western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7C96CD8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261 (0.1%)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25614B19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30 (0.1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208AD381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6 (&lt;1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08E0B20A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9 (&lt;1%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2F1AE99F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5FD55B45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1AFCE79A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Eastern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34DBF02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1355 (0.6%)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08A5952F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sz w:val="22"/>
                <w:szCs w:val="22"/>
              </w:rPr>
              <w:t>163 (0.6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5358DD4D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20 (0.1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132EB9C7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13 (0.1%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0299C2DD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299FA0C3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171B4EBF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0DA8B65A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101509 (40.9%)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1C6860AE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11177 (39.3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6B51BFB6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4132 (24.7%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3A34946A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4535 (21.3%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0E2E848C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4FD7D913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6BE731A1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</w:rPr>
              <w:t xml:space="preserve"> 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1F67D0B2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6CBE0305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5086C629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5D6CE996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3649FF67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2BE20082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</w:tcPr>
          <w:p w14:paraId="26AF92C2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</w:rPr>
              <w:t xml:space="preserve"> 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389DE2AF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1C0E34FC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6813601E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4A5B3E0F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77" w:type="pct"/>
            <w:shd w:val="clear" w:color="auto" w:fill="auto"/>
            <w:noWrap/>
            <w:vAlign w:val="bottom"/>
          </w:tcPr>
          <w:p w14:paraId="29689327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2B2DF6B7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</w:tcPr>
          <w:p w14:paraId="183A3DB1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Tumor location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0D5D6733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bottom"/>
          </w:tcPr>
          <w:p w14:paraId="534CD655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45C76DAB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0EC71D74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77" w:type="pct"/>
            <w:shd w:val="clear" w:color="auto" w:fill="auto"/>
            <w:noWrap/>
            <w:vAlign w:val="bottom"/>
          </w:tcPr>
          <w:p w14:paraId="07C1A6F0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3767" w:rsidRPr="00E6139C" w14:paraId="03DA796E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</w:tcPr>
          <w:p w14:paraId="1D5EA6CB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Style w:val="apple-converted-space"/>
                <w:rFonts w:ascii="Arial" w:hAnsi="Arial" w:cs="Arial"/>
                <w:color w:val="000000"/>
                <w:sz w:val="22"/>
                <w:szCs w:val="22"/>
              </w:rPr>
              <w:t xml:space="preserve">   </w:t>
            </w: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colon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53318B31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174243 (71.5%)</w:t>
            </w:r>
          </w:p>
        </w:tc>
        <w:tc>
          <w:tcPr>
            <w:tcW w:w="795" w:type="pct"/>
            <w:shd w:val="clear" w:color="auto" w:fill="auto"/>
            <w:noWrap/>
            <w:vAlign w:val="bottom"/>
          </w:tcPr>
          <w:p w14:paraId="2EB5C1A6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21200 (75.8%)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0DD2D7E5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10933 (66.9%)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6CB136D1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13524 (65.0%)</w:t>
            </w:r>
          </w:p>
        </w:tc>
        <w:tc>
          <w:tcPr>
            <w:tcW w:w="777" w:type="pct"/>
            <w:shd w:val="clear" w:color="auto" w:fill="auto"/>
            <w:noWrap/>
            <w:vAlign w:val="bottom"/>
          </w:tcPr>
          <w:p w14:paraId="6590ECD4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34FFB1E8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</w:tcPr>
          <w:p w14:paraId="6F712077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Style w:val="apple-converted-space"/>
                <w:rFonts w:ascii="Arial" w:hAnsi="Arial" w:cs="Arial"/>
                <w:color w:val="000000"/>
                <w:sz w:val="22"/>
                <w:szCs w:val="22"/>
              </w:rPr>
              <w:t xml:space="preserve">   </w:t>
            </w: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rectum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61F75536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69387 (28.5%)</w:t>
            </w:r>
          </w:p>
        </w:tc>
        <w:tc>
          <w:tcPr>
            <w:tcW w:w="795" w:type="pct"/>
            <w:shd w:val="clear" w:color="auto" w:fill="auto"/>
            <w:noWrap/>
            <w:vAlign w:val="bottom"/>
          </w:tcPr>
          <w:p w14:paraId="688CECAE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6778 (24.2%)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0160B6EA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5419 (33.1%)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7655F177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7270 (35.0%)</w:t>
            </w:r>
          </w:p>
        </w:tc>
        <w:tc>
          <w:tcPr>
            <w:tcW w:w="777" w:type="pct"/>
            <w:shd w:val="clear" w:color="auto" w:fill="auto"/>
            <w:noWrap/>
            <w:vAlign w:val="bottom"/>
          </w:tcPr>
          <w:p w14:paraId="5A1D66DA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4247BA5B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</w:tcPr>
          <w:p w14:paraId="5058DCA9" w14:textId="77777777" w:rsidR="00FE3767" w:rsidRPr="00E6139C" w:rsidRDefault="00FE3767" w:rsidP="0091313B">
            <w:pPr>
              <w:ind w:firstLineChars="100" w:firstLine="220"/>
              <w:jc w:val="both"/>
              <w:rPr>
                <w:rStyle w:val="apple-converted-space"/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p-value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</w:rPr>
              <w:t xml:space="preserve"> 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7C160EE4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75463650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219E9413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5BA35DDD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77" w:type="pct"/>
            <w:shd w:val="clear" w:color="auto" w:fill="auto"/>
            <w:noWrap/>
            <w:vAlign w:val="bottom"/>
          </w:tcPr>
          <w:p w14:paraId="2554D3A2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710CF19C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</w:tcPr>
          <w:p w14:paraId="54C4F9FE" w14:textId="77777777" w:rsidR="00FE3767" w:rsidRPr="00E6139C" w:rsidRDefault="00FE3767" w:rsidP="0091313B">
            <w:pPr>
              <w:ind w:firstLineChars="100" w:firstLine="220"/>
              <w:jc w:val="both"/>
              <w:rPr>
                <w:rStyle w:val="apple-converted-space"/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</w:rPr>
              <w:t xml:space="preserve"> 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23B7634F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bottom"/>
          </w:tcPr>
          <w:p w14:paraId="4D69A5F7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6910CD85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44A94A86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77" w:type="pct"/>
            <w:shd w:val="clear" w:color="auto" w:fill="auto"/>
            <w:noWrap/>
            <w:vAlign w:val="bottom"/>
          </w:tcPr>
          <w:p w14:paraId="2D9CBD0A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10E3FF8B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</w:tcPr>
          <w:p w14:paraId="189DEABB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AJCC Stage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7D42C18D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bottom"/>
          </w:tcPr>
          <w:p w14:paraId="05083237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267B225A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5CE19D47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77" w:type="pct"/>
            <w:shd w:val="clear" w:color="auto" w:fill="auto"/>
            <w:noWrap/>
            <w:vAlign w:val="bottom"/>
          </w:tcPr>
          <w:p w14:paraId="565B8AAD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3767" w:rsidRPr="00E6139C" w14:paraId="07207957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</w:tcPr>
          <w:p w14:paraId="15CF322B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Style w:val="apple-converted-space"/>
                <w:rFonts w:ascii="Arial" w:hAnsi="Arial" w:cs="Arial"/>
                <w:color w:val="000000"/>
                <w:sz w:val="22"/>
                <w:szCs w:val="22"/>
              </w:rPr>
              <w:t xml:space="preserve">   </w:t>
            </w: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Stage I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48C457B7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55106 (26.5%)</w:t>
            </w:r>
          </w:p>
        </w:tc>
        <w:tc>
          <w:tcPr>
            <w:tcW w:w="795" w:type="pct"/>
            <w:shd w:val="clear" w:color="auto" w:fill="auto"/>
            <w:noWrap/>
            <w:vAlign w:val="bottom"/>
          </w:tcPr>
          <w:p w14:paraId="2F65D4E2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5454 (23.9%)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70A4ADED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3242 (23.2%)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78B15667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3628 (20.5%)</w:t>
            </w:r>
          </w:p>
        </w:tc>
        <w:tc>
          <w:tcPr>
            <w:tcW w:w="777" w:type="pct"/>
            <w:shd w:val="clear" w:color="auto" w:fill="auto"/>
            <w:noWrap/>
            <w:vAlign w:val="bottom"/>
          </w:tcPr>
          <w:p w14:paraId="464CB09E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0D9CB243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</w:tcPr>
          <w:p w14:paraId="03DBAD37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Style w:val="apple-converted-space"/>
                <w:rFonts w:ascii="Arial" w:hAnsi="Arial" w:cs="Arial"/>
                <w:color w:val="000000"/>
                <w:sz w:val="22"/>
                <w:szCs w:val="22"/>
              </w:rPr>
              <w:t xml:space="preserve">   </w:t>
            </w: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Stage II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1D90C9B6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58802 (28.2%)</w:t>
            </w:r>
          </w:p>
        </w:tc>
        <w:tc>
          <w:tcPr>
            <w:tcW w:w="795" w:type="pct"/>
            <w:shd w:val="clear" w:color="auto" w:fill="auto"/>
            <w:noWrap/>
            <w:vAlign w:val="bottom"/>
          </w:tcPr>
          <w:p w14:paraId="5696FD78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5588 (24.5%)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7986C0D4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3656 (26.2%)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41A075DC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4773 (27.0%)</w:t>
            </w:r>
          </w:p>
        </w:tc>
        <w:tc>
          <w:tcPr>
            <w:tcW w:w="777" w:type="pct"/>
            <w:shd w:val="clear" w:color="auto" w:fill="auto"/>
            <w:noWrap/>
            <w:vAlign w:val="bottom"/>
          </w:tcPr>
          <w:p w14:paraId="43D64187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704A33C3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</w:tcPr>
          <w:p w14:paraId="4F6F5C20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Style w:val="apple-converted-space"/>
                <w:rFonts w:ascii="Arial" w:hAnsi="Arial" w:cs="Arial"/>
                <w:color w:val="000000"/>
                <w:sz w:val="22"/>
                <w:szCs w:val="22"/>
              </w:rPr>
              <w:t xml:space="preserve">   </w:t>
            </w: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Stage III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7E2E22C5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52273 (25.1%)</w:t>
            </w:r>
          </w:p>
        </w:tc>
        <w:tc>
          <w:tcPr>
            <w:tcW w:w="795" w:type="pct"/>
            <w:shd w:val="clear" w:color="auto" w:fill="auto"/>
            <w:noWrap/>
            <w:vAlign w:val="bottom"/>
          </w:tcPr>
          <w:p w14:paraId="4AF8D607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5826 (25.6%)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4737AB20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3760 (27.0%)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3DACC9A2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4983 (28.2%)</w:t>
            </w:r>
          </w:p>
        </w:tc>
        <w:tc>
          <w:tcPr>
            <w:tcW w:w="777" w:type="pct"/>
            <w:shd w:val="clear" w:color="auto" w:fill="auto"/>
            <w:noWrap/>
            <w:vAlign w:val="bottom"/>
          </w:tcPr>
          <w:p w14:paraId="28C031FB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1C224A7E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</w:tcPr>
          <w:p w14:paraId="69B0A7EA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Style w:val="apple-converted-space"/>
                <w:rFonts w:ascii="Arial" w:hAnsi="Arial" w:cs="Arial"/>
                <w:color w:val="000000"/>
                <w:sz w:val="22"/>
                <w:szCs w:val="22"/>
              </w:rPr>
              <w:t xml:space="preserve">   </w:t>
            </w: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Stage IV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3926A163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42045 (20.2%)</w:t>
            </w:r>
          </w:p>
        </w:tc>
        <w:tc>
          <w:tcPr>
            <w:tcW w:w="795" w:type="pct"/>
            <w:shd w:val="clear" w:color="auto" w:fill="auto"/>
            <w:noWrap/>
            <w:vAlign w:val="bottom"/>
          </w:tcPr>
          <w:p w14:paraId="1A0A2397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5914 (26.0%)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12041C6B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3291 (23.6%)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42C2F011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4297 (24.3%)</w:t>
            </w:r>
          </w:p>
        </w:tc>
        <w:tc>
          <w:tcPr>
            <w:tcW w:w="777" w:type="pct"/>
            <w:shd w:val="clear" w:color="auto" w:fill="auto"/>
            <w:noWrap/>
            <w:vAlign w:val="bottom"/>
          </w:tcPr>
          <w:p w14:paraId="4B8082AF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7E40E519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</w:tcPr>
          <w:p w14:paraId="6A909239" w14:textId="77777777" w:rsidR="00FE3767" w:rsidRPr="00E6139C" w:rsidRDefault="00FE3767" w:rsidP="0091313B">
            <w:pPr>
              <w:ind w:firstLineChars="100" w:firstLine="220"/>
              <w:jc w:val="both"/>
              <w:rPr>
                <w:rStyle w:val="apple-converted-space"/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</w:rPr>
              <w:t xml:space="preserve"> 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4746755D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751156C2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353A58D9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1A6F46CA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77" w:type="pct"/>
            <w:shd w:val="clear" w:color="auto" w:fill="auto"/>
            <w:noWrap/>
            <w:vAlign w:val="bottom"/>
          </w:tcPr>
          <w:p w14:paraId="39FB7193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065071E1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</w:tcPr>
          <w:p w14:paraId="1AA1E1FA" w14:textId="77777777" w:rsidR="00FE3767" w:rsidRPr="00E6139C" w:rsidRDefault="00FE3767" w:rsidP="0091313B">
            <w:pPr>
              <w:ind w:firstLineChars="100" w:firstLine="220"/>
              <w:jc w:val="both"/>
              <w:rPr>
                <w:rStyle w:val="apple-converted-space"/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</w:rPr>
              <w:t xml:space="preserve"> 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4F66EAE4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bottom"/>
          </w:tcPr>
          <w:p w14:paraId="3A4E1A13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614B1E4C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19D629D2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77" w:type="pct"/>
            <w:shd w:val="clear" w:color="auto" w:fill="auto"/>
            <w:noWrap/>
            <w:vAlign w:val="bottom"/>
          </w:tcPr>
          <w:p w14:paraId="480F1975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0FE5D03E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</w:tcPr>
          <w:p w14:paraId="572D6615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 xml:space="preserve">Treatment reception 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03B206F4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5FC17184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1B2CBB9C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1E25FD4E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77" w:type="pct"/>
            <w:shd w:val="clear" w:color="auto" w:fill="auto"/>
            <w:noWrap/>
            <w:vAlign w:val="bottom"/>
          </w:tcPr>
          <w:p w14:paraId="32736491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3767" w:rsidRPr="00E6139C" w14:paraId="0756F885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</w:tcPr>
          <w:p w14:paraId="7E728B86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No treatment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0B5F8BF1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23674 (9.7%)</w:t>
            </w:r>
          </w:p>
        </w:tc>
        <w:tc>
          <w:tcPr>
            <w:tcW w:w="795" w:type="pct"/>
            <w:shd w:val="clear" w:color="auto" w:fill="auto"/>
            <w:noWrap/>
            <w:vAlign w:val="bottom"/>
          </w:tcPr>
          <w:p w14:paraId="6B88648E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3505 (12.5%)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6A868AC7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1490 (9.1%)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4686E369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2010 (9.6%)</w:t>
            </w:r>
          </w:p>
        </w:tc>
        <w:tc>
          <w:tcPr>
            <w:tcW w:w="777" w:type="pct"/>
            <w:shd w:val="clear" w:color="auto" w:fill="auto"/>
            <w:noWrap/>
            <w:vAlign w:val="bottom"/>
          </w:tcPr>
          <w:p w14:paraId="3FCF1B4C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7722024A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</w:tcPr>
          <w:p w14:paraId="2E88CBDA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Treatment received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51013340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220659 (90.3%)</w:t>
            </w:r>
          </w:p>
        </w:tc>
        <w:tc>
          <w:tcPr>
            <w:tcW w:w="795" w:type="pct"/>
            <w:shd w:val="clear" w:color="auto" w:fill="auto"/>
            <w:noWrap/>
            <w:vAlign w:val="bottom"/>
          </w:tcPr>
          <w:p w14:paraId="3617FBE9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24458 (87.5%)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5127F56E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14900 (90.9%)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04FF6A5C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18861 (90.4%)</w:t>
            </w:r>
          </w:p>
        </w:tc>
        <w:tc>
          <w:tcPr>
            <w:tcW w:w="777" w:type="pct"/>
            <w:shd w:val="clear" w:color="auto" w:fill="auto"/>
            <w:noWrap/>
            <w:vAlign w:val="bottom"/>
          </w:tcPr>
          <w:p w14:paraId="55A00664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1205E101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</w:tcPr>
          <w:p w14:paraId="6EBEDA86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</w:rPr>
              <w:t xml:space="preserve"> 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2AD23A72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bottom"/>
          </w:tcPr>
          <w:p w14:paraId="5E18F351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7E3B4456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42B9963F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0.783</w:t>
            </w:r>
          </w:p>
        </w:tc>
        <w:tc>
          <w:tcPr>
            <w:tcW w:w="777" w:type="pct"/>
            <w:shd w:val="clear" w:color="auto" w:fill="auto"/>
            <w:noWrap/>
            <w:vAlign w:val="bottom"/>
          </w:tcPr>
          <w:p w14:paraId="64C5C43A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48AF1588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</w:tcPr>
          <w:p w14:paraId="0695A77A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</w:rPr>
              <w:t xml:space="preserve"> 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3646AB11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bottom"/>
          </w:tcPr>
          <w:p w14:paraId="501D8A69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1853B2D1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5DFFB924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777" w:type="pct"/>
            <w:shd w:val="clear" w:color="auto" w:fill="auto"/>
            <w:noWrap/>
            <w:vAlign w:val="bottom"/>
          </w:tcPr>
          <w:p w14:paraId="366E8347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2607CF25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</w:tcPr>
          <w:p w14:paraId="7FD9DAF8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Time from diagnosis to treatment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63B250C1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4AD0F546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4D5E4D41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35C693C0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77" w:type="pct"/>
            <w:shd w:val="clear" w:color="auto" w:fill="auto"/>
            <w:noWrap/>
            <w:vAlign w:val="bottom"/>
          </w:tcPr>
          <w:p w14:paraId="1E1EFE20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3767" w:rsidRPr="00E6139C" w14:paraId="5F9AE23C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</w:tcPr>
          <w:p w14:paraId="14A276CA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Style w:val="apple-converted-space"/>
                <w:rFonts w:ascii="Arial" w:hAnsi="Arial" w:cs="Arial"/>
                <w:color w:val="000000"/>
                <w:sz w:val="22"/>
                <w:szCs w:val="22"/>
              </w:rPr>
              <w:t xml:space="preserve">   </w:t>
            </w: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0-3 months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37B3EDA3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196552 (89.8%)</w:t>
            </w:r>
          </w:p>
        </w:tc>
        <w:tc>
          <w:tcPr>
            <w:tcW w:w="795" w:type="pct"/>
            <w:shd w:val="clear" w:color="auto" w:fill="auto"/>
            <w:noWrap/>
            <w:vAlign w:val="bottom"/>
          </w:tcPr>
          <w:p w14:paraId="0CB06048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21474 (88.4%)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656A6A5E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13056 (88.2%)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3E7F8B8A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16135 (86.4%)</w:t>
            </w:r>
          </w:p>
        </w:tc>
        <w:tc>
          <w:tcPr>
            <w:tcW w:w="777" w:type="pct"/>
            <w:shd w:val="clear" w:color="auto" w:fill="auto"/>
            <w:noWrap/>
            <w:vAlign w:val="bottom"/>
          </w:tcPr>
          <w:p w14:paraId="3E18FC7B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5A6D9353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</w:tcPr>
          <w:p w14:paraId="53E5F2AF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Style w:val="apple-converted-space"/>
                <w:rFonts w:ascii="Arial" w:hAnsi="Arial" w:cs="Arial"/>
                <w:color w:val="000000"/>
                <w:sz w:val="22"/>
                <w:szCs w:val="22"/>
              </w:rPr>
              <w:t xml:space="preserve">   </w:t>
            </w: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3+ months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379C0A14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22301 (10.2%)</w:t>
            </w:r>
          </w:p>
        </w:tc>
        <w:tc>
          <w:tcPr>
            <w:tcW w:w="795" w:type="pct"/>
            <w:shd w:val="clear" w:color="auto" w:fill="auto"/>
            <w:noWrap/>
            <w:vAlign w:val="bottom"/>
          </w:tcPr>
          <w:p w14:paraId="783B6752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2824 (11.6%)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19F7AEA0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1742 (11.8%)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4DF2F0F0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2546 (13.6%)</w:t>
            </w:r>
          </w:p>
        </w:tc>
        <w:tc>
          <w:tcPr>
            <w:tcW w:w="777" w:type="pct"/>
            <w:shd w:val="clear" w:color="auto" w:fill="auto"/>
            <w:noWrap/>
            <w:vAlign w:val="bottom"/>
          </w:tcPr>
          <w:p w14:paraId="7C120598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23E1D3A7" w14:textId="77777777" w:rsidTr="0091313B">
        <w:trPr>
          <w:trHeight w:val="320"/>
        </w:trPr>
        <w:tc>
          <w:tcPr>
            <w:tcW w:w="1014" w:type="pct"/>
            <w:shd w:val="clear" w:color="auto" w:fill="auto"/>
            <w:noWrap/>
            <w:vAlign w:val="bottom"/>
          </w:tcPr>
          <w:p w14:paraId="38B9C1C7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</w:rPr>
              <w:t xml:space="preserve"> 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494BB4FA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786AB1CF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30344DFB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61A072B8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77" w:type="pct"/>
            <w:shd w:val="clear" w:color="auto" w:fill="auto"/>
            <w:noWrap/>
            <w:vAlign w:val="bottom"/>
          </w:tcPr>
          <w:p w14:paraId="635DE332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51A358B8" w14:textId="77777777" w:rsidTr="0091313B">
        <w:trPr>
          <w:trHeight w:val="320"/>
        </w:trPr>
        <w:tc>
          <w:tcPr>
            <w:tcW w:w="10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816305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</w:rPr>
              <w:t xml:space="preserve"> 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C076E1" w14:textId="77777777" w:rsidR="00FE3767" w:rsidRPr="00E6139C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9D7B30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8BDE64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DF8921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9C98EB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E6139C" w14:paraId="09C6B3A2" w14:textId="77777777" w:rsidTr="0091313B">
        <w:trPr>
          <w:trHeight w:val="32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8F7386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</w:rPr>
            </w:pP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 xml:space="preserve">CRC, Colorectal Cancer; NHW, Non-Hispanic Whites; NHB, Non-Hispanic Blacks; USB H/L, US-born Hispanic/Latino/x/a;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US</w:t>
            </w: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 xml:space="preserve">B H/L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n</w:t>
            </w: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US </w:t>
            </w:r>
            <w:r w:rsidRPr="00E6139C">
              <w:rPr>
                <w:rFonts w:ascii="Arial" w:hAnsi="Arial" w:cs="Arial"/>
                <w:color w:val="000000"/>
                <w:sz w:val="22"/>
                <w:szCs w:val="22"/>
              </w:rPr>
              <w:t xml:space="preserve">born Hispanic/Latino/x/a; </w:t>
            </w:r>
            <w:proofErr w:type="spellStart"/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</w:rPr>
              <w:t>nSES</w:t>
            </w:r>
            <w:proofErr w:type="spellEnd"/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</w:rPr>
              <w:t xml:space="preserve">, Neighborhood-socioeconomic status. </w:t>
            </w:r>
          </w:p>
          <w:p w14:paraId="544F85A3" w14:textId="77777777" w:rsidR="00FE3767" w:rsidRPr="00E6139C" w:rsidRDefault="00FE3767" w:rsidP="0091313B">
            <w:pPr>
              <w:jc w:val="both"/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</w:rPr>
            </w:pP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r w:rsidRPr="00E6139C">
              <w:rPr>
                <w:rFonts w:ascii="Arial" w:hAnsi="Arial" w:cs="Arial"/>
                <w:sz w:val="22"/>
                <w:szCs w:val="22"/>
              </w:rPr>
              <w:t xml:space="preserve">Versus NHW; 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‡</w:t>
            </w:r>
            <w:r w:rsidRPr="00E6139C">
              <w:rPr>
                <w:rFonts w:ascii="Arial" w:hAnsi="Arial" w:cs="Arial"/>
                <w:sz w:val="22"/>
                <w:szCs w:val="22"/>
              </w:rPr>
              <w:t xml:space="preserve">USB H/L versus </w:t>
            </w:r>
            <w:r>
              <w:rPr>
                <w:rFonts w:ascii="Arial" w:hAnsi="Arial" w:cs="Arial"/>
                <w:sz w:val="22"/>
                <w:szCs w:val="22"/>
              </w:rPr>
              <w:t>NUSB</w:t>
            </w:r>
            <w:r w:rsidRPr="00E6139C">
              <w:rPr>
                <w:rFonts w:ascii="Arial" w:hAnsi="Arial" w:cs="Arial"/>
                <w:sz w:val="22"/>
                <w:szCs w:val="22"/>
              </w:rPr>
              <w:t xml:space="preserve"> H/L patients; 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§</w:t>
            </w:r>
            <w:r w:rsidRPr="00E613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</w:rPr>
              <w:t xml:space="preserve">Only demographic and clinical characteristics included in multivariate analyses are shown for brevity. </w:t>
            </w:r>
          </w:p>
        </w:tc>
      </w:tr>
    </w:tbl>
    <w:p w14:paraId="26E60A2C" w14:textId="77777777" w:rsidR="00FE3767" w:rsidRDefault="00FE3767" w:rsidP="00FE3767"/>
    <w:p w14:paraId="6220F5ED" w14:textId="77777777" w:rsidR="00FE3767" w:rsidRDefault="00FE3767" w:rsidP="00FE3767"/>
    <w:p w14:paraId="25876AED" w14:textId="77777777" w:rsidR="00FE3767" w:rsidRDefault="00FE3767" w:rsidP="00FE3767"/>
    <w:p w14:paraId="571DDA2B" w14:textId="77777777" w:rsidR="00FE3767" w:rsidRDefault="00FE3767" w:rsidP="00FE3767"/>
    <w:p w14:paraId="2F4775D2" w14:textId="77777777" w:rsidR="00FE3767" w:rsidRDefault="00FE3767" w:rsidP="00FE3767"/>
    <w:p w14:paraId="637FB6BA" w14:textId="77777777" w:rsidR="00FE3767" w:rsidRDefault="00FE3767" w:rsidP="00FE3767"/>
    <w:p w14:paraId="3591FBAD" w14:textId="77777777" w:rsidR="00FE3767" w:rsidRDefault="00FE3767" w:rsidP="00FE3767"/>
    <w:p w14:paraId="3C70EA39" w14:textId="77777777" w:rsidR="00FE3767" w:rsidRDefault="00FE3767" w:rsidP="00FE3767"/>
    <w:tbl>
      <w:tblPr>
        <w:tblW w:w="5386" w:type="pct"/>
        <w:tblInd w:w="-995" w:type="dxa"/>
        <w:tblLayout w:type="fixed"/>
        <w:tblLook w:val="04A0" w:firstRow="1" w:lastRow="0" w:firstColumn="1" w:lastColumn="0" w:noHBand="0" w:noVBand="1"/>
      </w:tblPr>
      <w:tblGrid>
        <w:gridCol w:w="2433"/>
        <w:gridCol w:w="1441"/>
        <w:gridCol w:w="1351"/>
        <w:gridCol w:w="991"/>
        <w:gridCol w:w="1351"/>
        <w:gridCol w:w="1441"/>
        <w:gridCol w:w="1083"/>
        <w:gridCol w:w="1438"/>
        <w:gridCol w:w="1354"/>
        <w:gridCol w:w="1078"/>
      </w:tblGrid>
      <w:tr w:rsidR="00FE3767" w:rsidRPr="00F16D3D" w14:paraId="06231ACB" w14:textId="77777777" w:rsidTr="0091313B">
        <w:trPr>
          <w:trHeight w:val="320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D66665" w14:textId="77777777" w:rsidR="00FE3767" w:rsidRPr="00355B91" w:rsidRDefault="00FE3767" w:rsidP="0091313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upplementary </w:t>
            </w:r>
            <w:r w:rsidRPr="00F16D3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ble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5</w:t>
            </w:r>
            <w:r w:rsidRPr="00F16D3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Multivariable logistic regression models for determinants of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 xml:space="preserve"> tumor localizatio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receipt of treatment and time between diagnosis and treatment in California CRC patients without imputed nativity 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(1995-2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FE3767" w:rsidRPr="00F16D3D" w14:paraId="17821C56" w14:textId="77777777" w:rsidTr="0091313B">
        <w:trPr>
          <w:trHeight w:val="320"/>
        </w:trPr>
        <w:tc>
          <w:tcPr>
            <w:tcW w:w="8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C79905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45FBEF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B17B61">
              <w:rPr>
                <w:rFonts w:ascii="Arial" w:hAnsi="Arial" w:cs="Arial"/>
                <w:b/>
                <w:color w:val="000000"/>
                <w:sz w:val="22"/>
                <w:szCs w:val="22"/>
              </w:rPr>
              <w:t>Tumor localization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DEAC42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832ECE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ceipt of Treatment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A7629C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tcBorders>
              <w:top w:val="single" w:sz="4" w:space="0" w:color="auto"/>
            </w:tcBorders>
          </w:tcPr>
          <w:p w14:paraId="6E7EE957" w14:textId="77777777" w:rsidR="00FE3767" w:rsidRPr="00355B91" w:rsidRDefault="00FE3767" w:rsidP="0091313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ime to treatment</w:t>
            </w: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15CA9350" w14:textId="77777777" w:rsidR="00FE3767" w:rsidRPr="00355B91" w:rsidRDefault="00FE3767" w:rsidP="0091313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E3767" w:rsidRPr="00F16D3D" w14:paraId="5DAA554E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  <w:hideMark/>
          </w:tcPr>
          <w:p w14:paraId="7585D286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A633B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olon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D8E5A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ectum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77AC3D8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3BAA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No Treatment</w:t>
            </w: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14:paraId="25D5CEE3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reatment received</w:t>
            </w:r>
          </w:p>
        </w:tc>
        <w:tc>
          <w:tcPr>
            <w:tcW w:w="388" w:type="pct"/>
            <w:vAlign w:val="center"/>
          </w:tcPr>
          <w:p w14:paraId="166EA40C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14:paraId="2D982213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-3 months</w:t>
            </w:r>
          </w:p>
        </w:tc>
        <w:tc>
          <w:tcPr>
            <w:tcW w:w="485" w:type="pct"/>
            <w:tcBorders>
              <w:top w:val="single" w:sz="4" w:space="0" w:color="auto"/>
            </w:tcBorders>
            <w:vAlign w:val="center"/>
          </w:tcPr>
          <w:p w14:paraId="405FF1D8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+ months</w:t>
            </w:r>
          </w:p>
        </w:tc>
        <w:tc>
          <w:tcPr>
            <w:tcW w:w="386" w:type="pct"/>
            <w:vAlign w:val="center"/>
          </w:tcPr>
          <w:p w14:paraId="3BCDB520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FE3767" w:rsidRPr="00F16D3D" w14:paraId="67404CCD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  <w:hideMark/>
          </w:tcPr>
          <w:p w14:paraId="6A977284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4F112258" w14:textId="77777777" w:rsidR="00FE3767" w:rsidRPr="005A65E0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65E0">
              <w:rPr>
                <w:rFonts w:ascii="Arial" w:hAnsi="Arial" w:cs="Arial"/>
                <w:color w:val="000000"/>
                <w:sz w:val="22"/>
                <w:szCs w:val="22"/>
              </w:rPr>
              <w:t xml:space="preserve">N =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36,357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5F5F757D" w14:textId="77777777" w:rsidR="00FE3767" w:rsidRPr="005A65E0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65E0">
              <w:rPr>
                <w:rFonts w:ascii="Arial" w:hAnsi="Arial" w:cs="Arial"/>
                <w:color w:val="000000"/>
                <w:sz w:val="22"/>
                <w:szCs w:val="22"/>
              </w:rPr>
              <w:t xml:space="preserve">N =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7,833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6C2B2F59" w14:textId="77777777" w:rsidR="00FE3767" w:rsidRPr="005A65E0" w:rsidRDefault="00FE3767" w:rsidP="0091313B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4FC45B99" w14:textId="77777777" w:rsidR="00FE3767" w:rsidRPr="005A65E0" w:rsidRDefault="00FE3767" w:rsidP="0091313B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5A65E0">
              <w:rPr>
                <w:rFonts w:ascii="Arial" w:hAnsi="Arial" w:cs="Arial"/>
                <w:color w:val="000000"/>
                <w:sz w:val="22"/>
                <w:szCs w:val="22"/>
              </w:rPr>
              <w:t xml:space="preserve">N =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9,551</w:t>
            </w:r>
          </w:p>
        </w:tc>
        <w:tc>
          <w:tcPr>
            <w:tcW w:w="516" w:type="pct"/>
            <w:vAlign w:val="center"/>
          </w:tcPr>
          <w:p w14:paraId="3AFAD692" w14:textId="77777777" w:rsidR="00FE3767" w:rsidRPr="005A65E0" w:rsidRDefault="00FE3767" w:rsidP="0091313B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5A65E0">
              <w:rPr>
                <w:rFonts w:ascii="Arial" w:hAnsi="Arial" w:cs="Arial"/>
                <w:color w:val="000000"/>
                <w:sz w:val="22"/>
                <w:szCs w:val="22"/>
              </w:rPr>
              <w:t xml:space="preserve">N =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74,323</w:t>
            </w:r>
          </w:p>
        </w:tc>
        <w:tc>
          <w:tcPr>
            <w:tcW w:w="388" w:type="pct"/>
            <w:vAlign w:val="center"/>
          </w:tcPr>
          <w:p w14:paraId="44067EA6" w14:textId="77777777" w:rsidR="00FE3767" w:rsidRPr="005A65E0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vAlign w:val="center"/>
          </w:tcPr>
          <w:p w14:paraId="48357774" w14:textId="77777777" w:rsidR="00FE3767" w:rsidRPr="005A65E0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65E0">
              <w:rPr>
                <w:rFonts w:ascii="Arial" w:hAnsi="Arial" w:cs="Arial"/>
                <w:color w:val="000000"/>
                <w:sz w:val="22"/>
                <w:szCs w:val="22"/>
              </w:rPr>
              <w:t xml:space="preserve">N =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53,734</w:t>
            </w:r>
          </w:p>
        </w:tc>
        <w:tc>
          <w:tcPr>
            <w:tcW w:w="485" w:type="pct"/>
            <w:vAlign w:val="center"/>
          </w:tcPr>
          <w:p w14:paraId="46346C1D" w14:textId="77777777" w:rsidR="00FE3767" w:rsidRPr="005A65E0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65E0">
              <w:rPr>
                <w:rFonts w:ascii="Arial" w:hAnsi="Arial" w:cs="Arial"/>
                <w:color w:val="000000"/>
                <w:sz w:val="22"/>
                <w:szCs w:val="22"/>
              </w:rPr>
              <w:t xml:space="preserve">N =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9,166</w:t>
            </w:r>
          </w:p>
        </w:tc>
        <w:tc>
          <w:tcPr>
            <w:tcW w:w="386" w:type="pct"/>
            <w:vAlign w:val="center"/>
          </w:tcPr>
          <w:p w14:paraId="64247F9B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530AEEE5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</w:tcPr>
          <w:p w14:paraId="28CF391A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CE721D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Odds Ratio (95% CI)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FC89F0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00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44C05C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Odds Ratio (95% CI)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79947324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000" w:type="pct"/>
            <w:gridSpan w:val="2"/>
            <w:tcBorders>
              <w:bottom w:val="single" w:sz="4" w:space="0" w:color="auto"/>
            </w:tcBorders>
            <w:vAlign w:val="center"/>
          </w:tcPr>
          <w:p w14:paraId="4F123798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Odds Ratio (95% CI)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vAlign w:val="center"/>
          </w:tcPr>
          <w:p w14:paraId="08EBA44E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FE3767" w:rsidRPr="00F16D3D" w14:paraId="27E5D7DD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</w:tcPr>
          <w:p w14:paraId="657BA79F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DA7632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F54A88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39329A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5706B3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14:paraId="79A8E92D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0064F9E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</w:tcPr>
          <w:p w14:paraId="6D294C5E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6463A889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5E45694F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57FC53F2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</w:tcPr>
          <w:p w14:paraId="3796FCCC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NHW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366CEAD6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ef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0B79ED96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shd w:val="clear" w:color="auto" w:fill="auto"/>
            <w:noWrap/>
          </w:tcPr>
          <w:p w14:paraId="5F9C3ECD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8C8">
              <w:rPr>
                <w:rFonts w:ascii="Arial" w:hAnsi="Arial" w:cs="Arial"/>
                <w:sz w:val="22"/>
                <w:szCs w:val="22"/>
              </w:rPr>
              <w:t>1</w:t>
            </w:r>
            <w:r w:rsidRPr="001928C8">
              <w:rPr>
                <w:rFonts w:ascii="Arial" w:hAnsi="Arial" w:cs="Arial"/>
                <w:sz w:val="22"/>
                <w:szCs w:val="22"/>
                <w:vertAlign w:val="superscript"/>
              </w:rPr>
              <w:t>ref</w:t>
            </w:r>
          </w:p>
        </w:tc>
        <w:tc>
          <w:tcPr>
            <w:tcW w:w="388" w:type="pct"/>
            <w:vAlign w:val="center"/>
          </w:tcPr>
          <w:p w14:paraId="082217DE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vAlign w:val="center"/>
          </w:tcPr>
          <w:p w14:paraId="1EFA4783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ef</w:t>
            </w:r>
          </w:p>
        </w:tc>
        <w:tc>
          <w:tcPr>
            <w:tcW w:w="386" w:type="pct"/>
            <w:vAlign w:val="center"/>
          </w:tcPr>
          <w:p w14:paraId="02963859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47024E6E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</w:tcPr>
          <w:p w14:paraId="062D4BCD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NHB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12C1BCA2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71</w:t>
            </w:r>
            <w:r>
              <w:rPr>
                <w:rFonts w:ascii="Arial" w:hAnsi="Arial" w:cs="Arial"/>
                <w:sz w:val="22"/>
                <w:szCs w:val="22"/>
              </w:rPr>
              <w:t xml:space="preserve"> (0.69-0.74)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2D6E5F6E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7E4FCADC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7</w:t>
            </w:r>
            <w:r>
              <w:rPr>
                <w:rFonts w:ascii="Arial" w:hAnsi="Arial" w:cs="Arial"/>
                <w:sz w:val="22"/>
                <w:szCs w:val="22"/>
              </w:rPr>
              <w:t>1 (0.66-0.78)</w:t>
            </w:r>
          </w:p>
        </w:tc>
        <w:tc>
          <w:tcPr>
            <w:tcW w:w="388" w:type="pct"/>
            <w:vAlign w:val="center"/>
          </w:tcPr>
          <w:p w14:paraId="56265A33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00" w:type="pct"/>
            <w:gridSpan w:val="2"/>
            <w:vAlign w:val="center"/>
          </w:tcPr>
          <w:p w14:paraId="185F2F2C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.1</w:t>
            </w:r>
            <w:r>
              <w:rPr>
                <w:rFonts w:ascii="Arial" w:hAnsi="Arial" w:cs="Arial"/>
                <w:sz w:val="22"/>
                <w:szCs w:val="22"/>
              </w:rPr>
              <w:t>5 (1.08-1.22)</w:t>
            </w:r>
          </w:p>
        </w:tc>
        <w:tc>
          <w:tcPr>
            <w:tcW w:w="386" w:type="pct"/>
            <w:vAlign w:val="center"/>
          </w:tcPr>
          <w:p w14:paraId="16A159E4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3767" w:rsidRPr="00F16D3D" w14:paraId="2D31CB4B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</w:tcPr>
          <w:p w14:paraId="3E879A31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 xml:space="preserve">USB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H/L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73332789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.0</w:t>
            </w:r>
            <w:r>
              <w:rPr>
                <w:rFonts w:ascii="Arial" w:hAnsi="Arial" w:cs="Arial"/>
                <w:sz w:val="22"/>
                <w:szCs w:val="22"/>
              </w:rPr>
              <w:t>7 (1.04-1.11)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0C809587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3BF51EF4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87 (0.80-0.95)</w:t>
            </w:r>
          </w:p>
        </w:tc>
        <w:tc>
          <w:tcPr>
            <w:tcW w:w="388" w:type="pct"/>
            <w:vAlign w:val="center"/>
          </w:tcPr>
          <w:p w14:paraId="45B15859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3</w:t>
            </w:r>
          </w:p>
        </w:tc>
        <w:tc>
          <w:tcPr>
            <w:tcW w:w="1000" w:type="pct"/>
            <w:gridSpan w:val="2"/>
            <w:vAlign w:val="center"/>
          </w:tcPr>
          <w:p w14:paraId="3F9722C7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.1</w:t>
            </w:r>
            <w:r>
              <w:rPr>
                <w:rFonts w:ascii="Arial" w:hAnsi="Arial" w:cs="Arial"/>
                <w:sz w:val="22"/>
                <w:szCs w:val="22"/>
              </w:rPr>
              <w:t>3 (1.06-1.19)</w:t>
            </w:r>
          </w:p>
        </w:tc>
        <w:tc>
          <w:tcPr>
            <w:tcW w:w="386" w:type="pct"/>
            <w:vAlign w:val="center"/>
          </w:tcPr>
          <w:p w14:paraId="241DFAF8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3767" w:rsidRPr="00F16D3D" w14:paraId="37E5F8BD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</w:tcPr>
          <w:p w14:paraId="6A50D5DC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NUS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 xml:space="preserve">B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H/L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3A293C0D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.1</w:t>
            </w:r>
            <w:r>
              <w:rPr>
                <w:rFonts w:ascii="Arial" w:hAnsi="Arial" w:cs="Arial"/>
                <w:sz w:val="22"/>
                <w:szCs w:val="22"/>
              </w:rPr>
              <w:t>3 (1.10-1.17)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5AF1A479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033FA96D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87</w:t>
            </w:r>
            <w:r>
              <w:rPr>
                <w:rFonts w:ascii="Arial" w:hAnsi="Arial" w:cs="Arial"/>
                <w:sz w:val="22"/>
                <w:szCs w:val="22"/>
              </w:rPr>
              <w:t xml:space="preserve"> (0.80-0.95)</w:t>
            </w:r>
          </w:p>
        </w:tc>
        <w:tc>
          <w:tcPr>
            <w:tcW w:w="388" w:type="pct"/>
            <w:vAlign w:val="center"/>
          </w:tcPr>
          <w:p w14:paraId="3C536A8D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00" w:type="pct"/>
            <w:gridSpan w:val="2"/>
            <w:vAlign w:val="center"/>
          </w:tcPr>
          <w:p w14:paraId="672B86A7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.2</w:t>
            </w:r>
            <w:r>
              <w:rPr>
                <w:rFonts w:ascii="Arial" w:hAnsi="Arial" w:cs="Arial"/>
                <w:sz w:val="22"/>
                <w:szCs w:val="22"/>
              </w:rPr>
              <w:t>9 (1.23-1.36)</w:t>
            </w:r>
          </w:p>
        </w:tc>
        <w:tc>
          <w:tcPr>
            <w:tcW w:w="386" w:type="pct"/>
            <w:vAlign w:val="center"/>
          </w:tcPr>
          <w:p w14:paraId="0BD9A6F0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3767" w:rsidRPr="00F16D3D" w14:paraId="44B3533D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  <w:hideMark/>
          </w:tcPr>
          <w:p w14:paraId="0C84434E" w14:textId="77777777" w:rsidR="00FE3767" w:rsidRPr="00F16D3D" w:rsidRDefault="00FE3767" w:rsidP="0091313B">
            <w:pPr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ge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</w:t>
            </w:r>
            <w:r w:rsidRPr="00F16D3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t diagnosis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4916B63E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075A3721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2B018EDC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75D2454A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6" w:type="pct"/>
            <w:vAlign w:val="center"/>
          </w:tcPr>
          <w:p w14:paraId="1EB93101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88" w:type="pct"/>
          </w:tcPr>
          <w:p w14:paraId="4199B646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</w:tcPr>
          <w:p w14:paraId="40F27D23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85" w:type="pct"/>
          </w:tcPr>
          <w:p w14:paraId="31B77C29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86" w:type="pct"/>
          </w:tcPr>
          <w:p w14:paraId="6722FF91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58C30F82" w14:textId="77777777" w:rsidTr="0091313B">
        <w:trPr>
          <w:trHeight w:val="360"/>
        </w:trPr>
        <w:tc>
          <w:tcPr>
            <w:tcW w:w="871" w:type="pct"/>
            <w:shd w:val="clear" w:color="auto" w:fill="auto"/>
            <w:noWrap/>
            <w:vAlign w:val="bottom"/>
            <w:hideMark/>
          </w:tcPr>
          <w:p w14:paraId="2E8D24C7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&lt; 62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77C8A30F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ef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67245C33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78F203FD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ef</w:t>
            </w:r>
          </w:p>
        </w:tc>
        <w:tc>
          <w:tcPr>
            <w:tcW w:w="388" w:type="pct"/>
            <w:vAlign w:val="bottom"/>
          </w:tcPr>
          <w:p w14:paraId="778FFD96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vAlign w:val="center"/>
          </w:tcPr>
          <w:p w14:paraId="6A006D48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ef</w:t>
            </w:r>
          </w:p>
        </w:tc>
        <w:tc>
          <w:tcPr>
            <w:tcW w:w="386" w:type="pct"/>
            <w:vAlign w:val="bottom"/>
          </w:tcPr>
          <w:p w14:paraId="2D6D64DC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E3767" w:rsidRPr="00F16D3D" w14:paraId="62A6721B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  <w:hideMark/>
          </w:tcPr>
          <w:p w14:paraId="4E36C1EC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62-76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center"/>
          </w:tcPr>
          <w:p w14:paraId="25BA5074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0.63-0.66)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7AD442F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center"/>
          </w:tcPr>
          <w:p w14:paraId="4D1DBB4E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 (0.46-0.53)</w:t>
            </w:r>
          </w:p>
        </w:tc>
        <w:tc>
          <w:tcPr>
            <w:tcW w:w="388" w:type="pct"/>
            <w:vAlign w:val="bottom"/>
          </w:tcPr>
          <w:p w14:paraId="08A77F53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00" w:type="pct"/>
            <w:gridSpan w:val="2"/>
            <w:vAlign w:val="center"/>
          </w:tcPr>
          <w:p w14:paraId="1CCC3A6B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.10</w:t>
            </w:r>
            <w:r>
              <w:rPr>
                <w:rFonts w:ascii="Arial" w:hAnsi="Arial" w:cs="Arial"/>
                <w:sz w:val="22"/>
                <w:szCs w:val="22"/>
              </w:rPr>
              <w:t xml:space="preserve"> (1.05-1.15)</w:t>
            </w:r>
          </w:p>
        </w:tc>
        <w:tc>
          <w:tcPr>
            <w:tcW w:w="386" w:type="pct"/>
            <w:vAlign w:val="bottom"/>
          </w:tcPr>
          <w:p w14:paraId="61E9D53D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3767" w:rsidRPr="00F16D3D" w14:paraId="245D69F3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  <w:hideMark/>
          </w:tcPr>
          <w:p w14:paraId="267453B2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&gt; 76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center"/>
          </w:tcPr>
          <w:p w14:paraId="57BB9DFE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 (0.41-0.44)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53A8FA4E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center"/>
          </w:tcPr>
          <w:p w14:paraId="149764CB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 (0.16-0.19)</w:t>
            </w:r>
          </w:p>
        </w:tc>
        <w:tc>
          <w:tcPr>
            <w:tcW w:w="388" w:type="pct"/>
            <w:vAlign w:val="bottom"/>
          </w:tcPr>
          <w:p w14:paraId="0F028D26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00" w:type="pct"/>
            <w:gridSpan w:val="2"/>
            <w:vAlign w:val="center"/>
          </w:tcPr>
          <w:p w14:paraId="6FEDB6A1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10 (1.04-1.15)</w:t>
            </w:r>
          </w:p>
        </w:tc>
        <w:tc>
          <w:tcPr>
            <w:tcW w:w="386" w:type="pct"/>
            <w:vAlign w:val="bottom"/>
          </w:tcPr>
          <w:p w14:paraId="0D8437CD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3767" w:rsidRPr="00F16D3D" w14:paraId="21A4732A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  <w:hideMark/>
          </w:tcPr>
          <w:p w14:paraId="2EB644C7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2179544C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46A39E75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0E02C6D9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88" w:type="pct"/>
            <w:vAlign w:val="center"/>
          </w:tcPr>
          <w:p w14:paraId="1B932C3B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vAlign w:val="center"/>
          </w:tcPr>
          <w:p w14:paraId="78148C27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86" w:type="pct"/>
            <w:vAlign w:val="center"/>
          </w:tcPr>
          <w:p w14:paraId="4751A143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7A8021D4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</w:tcPr>
          <w:p w14:paraId="3CE2D458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64F915C0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ef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42C4422A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shd w:val="clear" w:color="auto" w:fill="auto"/>
            <w:noWrap/>
            <w:vAlign w:val="center"/>
          </w:tcPr>
          <w:p w14:paraId="7E2B0FCF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ef</w:t>
            </w:r>
          </w:p>
        </w:tc>
        <w:tc>
          <w:tcPr>
            <w:tcW w:w="388" w:type="pct"/>
            <w:vAlign w:val="center"/>
          </w:tcPr>
          <w:p w14:paraId="550A6E23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vAlign w:val="center"/>
          </w:tcPr>
          <w:p w14:paraId="0C300AD0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ef</w:t>
            </w:r>
          </w:p>
        </w:tc>
        <w:tc>
          <w:tcPr>
            <w:tcW w:w="386" w:type="pct"/>
            <w:vAlign w:val="center"/>
          </w:tcPr>
          <w:p w14:paraId="2A1B75BA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7872AAC5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</w:tcPr>
          <w:p w14:paraId="209ECA3D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center"/>
          </w:tcPr>
          <w:p w14:paraId="06C1422E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0.78-0.80)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14:paraId="3F14A525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center"/>
          </w:tcPr>
          <w:p w14:paraId="16104C65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 (1.01-1.11)</w:t>
            </w:r>
          </w:p>
        </w:tc>
        <w:tc>
          <w:tcPr>
            <w:tcW w:w="388" w:type="pct"/>
            <w:vAlign w:val="center"/>
          </w:tcPr>
          <w:p w14:paraId="0A4F6AE7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02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00" w:type="pct"/>
            <w:gridSpan w:val="2"/>
            <w:vAlign w:val="center"/>
          </w:tcPr>
          <w:p w14:paraId="23C4D9D7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9</w:t>
            </w:r>
            <w:r>
              <w:rPr>
                <w:rFonts w:ascii="Arial" w:hAnsi="Arial" w:cs="Arial"/>
                <w:sz w:val="22"/>
                <w:szCs w:val="22"/>
              </w:rPr>
              <w:t>4 (0.91-0.97)</w:t>
            </w:r>
          </w:p>
        </w:tc>
        <w:tc>
          <w:tcPr>
            <w:tcW w:w="386" w:type="pct"/>
            <w:vAlign w:val="center"/>
          </w:tcPr>
          <w:p w14:paraId="51E5D03E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3767" w:rsidRPr="00F16D3D" w14:paraId="3F3EC4CA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</w:tcPr>
          <w:p w14:paraId="620E3602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563AE0E3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2BD24F77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3E3F4A65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8" w:type="pct"/>
            <w:vAlign w:val="center"/>
          </w:tcPr>
          <w:p w14:paraId="1D15C715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vAlign w:val="center"/>
          </w:tcPr>
          <w:p w14:paraId="6783218E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6" w:type="pct"/>
            <w:vAlign w:val="center"/>
          </w:tcPr>
          <w:p w14:paraId="2CAB35E1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54E8E8B3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</w:tcPr>
          <w:p w14:paraId="6610613B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center"/>
          </w:tcPr>
          <w:p w14:paraId="1D6F0B33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ef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480D532E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423CF9A2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ef</w:t>
            </w:r>
          </w:p>
        </w:tc>
        <w:tc>
          <w:tcPr>
            <w:tcW w:w="388" w:type="pct"/>
            <w:vAlign w:val="bottom"/>
          </w:tcPr>
          <w:p w14:paraId="3841813C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vAlign w:val="center"/>
          </w:tcPr>
          <w:p w14:paraId="4407BC47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ef</w:t>
            </w:r>
          </w:p>
        </w:tc>
        <w:tc>
          <w:tcPr>
            <w:tcW w:w="386" w:type="pct"/>
            <w:vAlign w:val="bottom"/>
          </w:tcPr>
          <w:p w14:paraId="77CED5B1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43903E3E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</w:tcPr>
          <w:p w14:paraId="06340F8B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16450C48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96</w:t>
            </w:r>
            <w:r>
              <w:rPr>
                <w:rFonts w:ascii="Arial" w:hAnsi="Arial" w:cs="Arial"/>
                <w:sz w:val="22"/>
                <w:szCs w:val="22"/>
              </w:rPr>
              <w:t xml:space="preserve"> (0.94-0.99)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14:paraId="71F4F640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5D97FC1F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69 (1.58-1.81)</w:t>
            </w:r>
          </w:p>
        </w:tc>
        <w:tc>
          <w:tcPr>
            <w:tcW w:w="388" w:type="pct"/>
            <w:vAlign w:val="bottom"/>
          </w:tcPr>
          <w:p w14:paraId="2AB0094E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00" w:type="pct"/>
            <w:gridSpan w:val="2"/>
            <w:vAlign w:val="center"/>
          </w:tcPr>
          <w:p w14:paraId="3E61B939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9</w:t>
            </w:r>
            <w:r>
              <w:rPr>
                <w:rFonts w:ascii="Arial" w:hAnsi="Arial" w:cs="Arial"/>
                <w:sz w:val="22"/>
                <w:szCs w:val="22"/>
              </w:rPr>
              <w:t>2 (0.87-0.96)</w:t>
            </w:r>
          </w:p>
        </w:tc>
        <w:tc>
          <w:tcPr>
            <w:tcW w:w="386" w:type="pct"/>
            <w:vAlign w:val="bottom"/>
          </w:tcPr>
          <w:p w14:paraId="460B88E9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FE3767" w:rsidRPr="00F16D3D" w14:paraId="1A5C1C7F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</w:tcPr>
          <w:p w14:paraId="0FB0A412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Separated/Divorced/Widow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06930E53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98</w:t>
            </w:r>
            <w:r>
              <w:rPr>
                <w:rFonts w:ascii="Arial" w:hAnsi="Arial" w:cs="Arial"/>
                <w:sz w:val="22"/>
                <w:szCs w:val="22"/>
              </w:rPr>
              <w:t xml:space="preserve"> (0.95-1.02)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14:paraId="52993A14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24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5B55E662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.1</w:t>
            </w:r>
            <w:r>
              <w:rPr>
                <w:rFonts w:ascii="Arial" w:hAnsi="Arial" w:cs="Arial"/>
                <w:sz w:val="22"/>
                <w:szCs w:val="22"/>
              </w:rPr>
              <w:t>0 (1.03-1.18)</w:t>
            </w:r>
          </w:p>
        </w:tc>
        <w:tc>
          <w:tcPr>
            <w:tcW w:w="388" w:type="pct"/>
            <w:vAlign w:val="bottom"/>
          </w:tcPr>
          <w:p w14:paraId="097424A2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0" w:type="pct"/>
            <w:gridSpan w:val="2"/>
            <w:vAlign w:val="center"/>
          </w:tcPr>
          <w:p w14:paraId="47AE04F6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96</w:t>
            </w:r>
            <w:r>
              <w:rPr>
                <w:rFonts w:ascii="Arial" w:hAnsi="Arial" w:cs="Arial"/>
                <w:sz w:val="22"/>
                <w:szCs w:val="22"/>
              </w:rPr>
              <w:t xml:space="preserve"> (0.91-1.01)</w:t>
            </w:r>
          </w:p>
        </w:tc>
        <w:tc>
          <w:tcPr>
            <w:tcW w:w="386" w:type="pct"/>
            <w:vAlign w:val="bottom"/>
          </w:tcPr>
          <w:p w14:paraId="7A012E5A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109</w:t>
            </w:r>
          </w:p>
        </w:tc>
      </w:tr>
      <w:tr w:rsidR="00FE3767" w:rsidRPr="00F16D3D" w14:paraId="646E7185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</w:tcPr>
          <w:p w14:paraId="5ABDF9E5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4528A427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17 (1.10-1.24)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14:paraId="432E3D77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5FF8DB24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8</w:t>
            </w:r>
            <w:r>
              <w:rPr>
                <w:rFonts w:ascii="Arial" w:hAnsi="Arial" w:cs="Arial"/>
                <w:sz w:val="22"/>
                <w:szCs w:val="22"/>
              </w:rPr>
              <w:t>5 (0.74-0.97)</w:t>
            </w:r>
          </w:p>
        </w:tc>
        <w:tc>
          <w:tcPr>
            <w:tcW w:w="388" w:type="pct"/>
            <w:vAlign w:val="bottom"/>
          </w:tcPr>
          <w:p w14:paraId="68FBD6E8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00" w:type="pct"/>
            <w:gridSpan w:val="2"/>
            <w:vAlign w:val="center"/>
          </w:tcPr>
          <w:p w14:paraId="20707287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16 (1.04-1.30)</w:t>
            </w:r>
          </w:p>
        </w:tc>
        <w:tc>
          <w:tcPr>
            <w:tcW w:w="386" w:type="pct"/>
            <w:vAlign w:val="bottom"/>
          </w:tcPr>
          <w:p w14:paraId="14E65C45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007</w:t>
            </w:r>
          </w:p>
        </w:tc>
      </w:tr>
      <w:tr w:rsidR="00FE3767" w:rsidRPr="00F16D3D" w14:paraId="64D1DF47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</w:tcPr>
          <w:p w14:paraId="7C05ECD4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n</w:t>
            </w:r>
            <w:r w:rsidRPr="00F16D3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S</w:t>
            </w:r>
            <w:proofErr w:type="spellEnd"/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0A5B8857" w14:textId="77777777" w:rsidR="00FE3767" w:rsidRPr="00F16D3D" w:rsidRDefault="00FE3767" w:rsidP="0091313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" w:type="pct"/>
            <w:shd w:val="clear" w:color="auto" w:fill="auto"/>
            <w:noWrap/>
            <w:vAlign w:val="bottom"/>
          </w:tcPr>
          <w:p w14:paraId="748A26BA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72FCA574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8" w:type="pct"/>
            <w:vAlign w:val="center"/>
          </w:tcPr>
          <w:p w14:paraId="616444F4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vAlign w:val="center"/>
          </w:tcPr>
          <w:p w14:paraId="5EB6418B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6" w:type="pct"/>
            <w:vAlign w:val="center"/>
          </w:tcPr>
          <w:p w14:paraId="10FD69D6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442E2308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</w:tcPr>
          <w:p w14:paraId="626F8AE5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 xml:space="preserve">Low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SES</w:t>
            </w:r>
            <w:proofErr w:type="spellEnd"/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6C3066CE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14:paraId="17E4D118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40363A8B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ef</w:t>
            </w:r>
          </w:p>
        </w:tc>
        <w:tc>
          <w:tcPr>
            <w:tcW w:w="388" w:type="pct"/>
            <w:vAlign w:val="bottom"/>
          </w:tcPr>
          <w:p w14:paraId="7B70C281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  <w:r w:rsidRPr="000A3EBE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000" w:type="pct"/>
            <w:gridSpan w:val="2"/>
            <w:vAlign w:val="center"/>
          </w:tcPr>
          <w:p w14:paraId="2FE2D12A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ef</w:t>
            </w:r>
          </w:p>
        </w:tc>
        <w:tc>
          <w:tcPr>
            <w:tcW w:w="386" w:type="pct"/>
            <w:vAlign w:val="bottom"/>
          </w:tcPr>
          <w:p w14:paraId="2B7F0D4E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3</w:t>
            </w:r>
            <w:r w:rsidRPr="000A3EBE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</w:tr>
      <w:tr w:rsidR="00FE3767" w:rsidRPr="00F16D3D" w14:paraId="400F4E59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</w:tcPr>
          <w:p w14:paraId="3902BE80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 xml:space="preserve">Middl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SES</w:t>
            </w:r>
            <w:proofErr w:type="spellEnd"/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3953111D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14:paraId="42C44C7E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shd w:val="clear" w:color="auto" w:fill="auto"/>
            <w:noWrap/>
            <w:vAlign w:val="center"/>
          </w:tcPr>
          <w:p w14:paraId="7FB75822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 (1.06-1.20)</w:t>
            </w:r>
          </w:p>
        </w:tc>
        <w:tc>
          <w:tcPr>
            <w:tcW w:w="388" w:type="pct"/>
            <w:vAlign w:val="bottom"/>
          </w:tcPr>
          <w:p w14:paraId="37BD12CD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00" w:type="pct"/>
            <w:gridSpan w:val="2"/>
            <w:vAlign w:val="center"/>
          </w:tcPr>
          <w:p w14:paraId="6B872573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 (0.96-1.04)</w:t>
            </w:r>
          </w:p>
        </w:tc>
        <w:tc>
          <w:tcPr>
            <w:tcW w:w="386" w:type="pct"/>
            <w:vAlign w:val="bottom"/>
          </w:tcPr>
          <w:p w14:paraId="3AB4AAF5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49</w:t>
            </w:r>
          </w:p>
        </w:tc>
      </w:tr>
      <w:tr w:rsidR="00FE3767" w:rsidRPr="00F16D3D" w14:paraId="64E64265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</w:tcPr>
          <w:p w14:paraId="263D81E7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 xml:space="preserve">High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SES</w:t>
            </w:r>
            <w:proofErr w:type="spellEnd"/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20AD3F08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14:paraId="3157CDA7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shd w:val="clear" w:color="auto" w:fill="auto"/>
            <w:noWrap/>
            <w:vAlign w:val="center"/>
          </w:tcPr>
          <w:p w14:paraId="10795EE8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1.3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1.27-1.41)</w:t>
            </w:r>
          </w:p>
        </w:tc>
        <w:tc>
          <w:tcPr>
            <w:tcW w:w="388" w:type="pct"/>
            <w:vAlign w:val="bottom"/>
          </w:tcPr>
          <w:p w14:paraId="1B3A9897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00" w:type="pct"/>
            <w:gridSpan w:val="2"/>
            <w:vAlign w:val="center"/>
          </w:tcPr>
          <w:p w14:paraId="31FC9613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9</w:t>
            </w:r>
            <w:r>
              <w:rPr>
                <w:rFonts w:ascii="Arial" w:hAnsi="Arial" w:cs="Arial"/>
                <w:sz w:val="22"/>
                <w:szCs w:val="22"/>
              </w:rPr>
              <w:t>5 (0.91-0.99)</w:t>
            </w:r>
          </w:p>
        </w:tc>
        <w:tc>
          <w:tcPr>
            <w:tcW w:w="386" w:type="pct"/>
            <w:vAlign w:val="bottom"/>
          </w:tcPr>
          <w:p w14:paraId="421619BD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1</w:t>
            </w:r>
          </w:p>
        </w:tc>
      </w:tr>
      <w:tr w:rsidR="00FE3767" w:rsidRPr="00F16D3D" w14:paraId="5C5EFE7A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</w:tcPr>
          <w:p w14:paraId="708E1B9E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bCs/>
                <w:color w:val="000000"/>
                <w:sz w:val="22"/>
                <w:szCs w:val="22"/>
              </w:rPr>
              <w:lastRenderedPageBreak/>
              <w:t>Insurance Status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16C67111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" w:type="pct"/>
            <w:shd w:val="clear" w:color="auto" w:fill="auto"/>
            <w:noWrap/>
            <w:vAlign w:val="bottom"/>
          </w:tcPr>
          <w:p w14:paraId="55EC459B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6437407F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8" w:type="pct"/>
            <w:vAlign w:val="center"/>
          </w:tcPr>
          <w:p w14:paraId="36B22546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vAlign w:val="center"/>
          </w:tcPr>
          <w:p w14:paraId="6B4CBFCD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6" w:type="pct"/>
            <w:vAlign w:val="center"/>
          </w:tcPr>
          <w:p w14:paraId="7A66FF59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12F5372B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</w:tcPr>
          <w:p w14:paraId="435585FB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Not Insured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4301CB18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14:paraId="36D93A8D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46A7FD1A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ef</w:t>
            </w:r>
          </w:p>
        </w:tc>
        <w:tc>
          <w:tcPr>
            <w:tcW w:w="388" w:type="pct"/>
            <w:vAlign w:val="bottom"/>
          </w:tcPr>
          <w:p w14:paraId="35A5AC08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vAlign w:val="center"/>
          </w:tcPr>
          <w:p w14:paraId="2FC583BA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ef</w:t>
            </w:r>
          </w:p>
        </w:tc>
        <w:tc>
          <w:tcPr>
            <w:tcW w:w="386" w:type="pct"/>
            <w:vAlign w:val="bottom"/>
          </w:tcPr>
          <w:p w14:paraId="475B41B9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6D6D62D6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</w:tcPr>
          <w:p w14:paraId="645221BE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Managed Care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3DE56DE9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14:paraId="25B64F19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5E05488C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26 (2.82-3.75)</w:t>
            </w:r>
          </w:p>
        </w:tc>
        <w:tc>
          <w:tcPr>
            <w:tcW w:w="388" w:type="pct"/>
            <w:vAlign w:val="bottom"/>
          </w:tcPr>
          <w:p w14:paraId="0BBD143B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00" w:type="pct"/>
            <w:gridSpan w:val="2"/>
            <w:vAlign w:val="center"/>
          </w:tcPr>
          <w:p w14:paraId="6FBDC817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.00</w:t>
            </w:r>
            <w:r>
              <w:rPr>
                <w:rFonts w:ascii="Arial" w:hAnsi="Arial" w:cs="Arial"/>
                <w:sz w:val="22"/>
                <w:szCs w:val="22"/>
              </w:rPr>
              <w:t xml:space="preserve"> (0.88-1.14)</w:t>
            </w:r>
          </w:p>
        </w:tc>
        <w:tc>
          <w:tcPr>
            <w:tcW w:w="386" w:type="pct"/>
            <w:vAlign w:val="bottom"/>
          </w:tcPr>
          <w:p w14:paraId="5EB1FE15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47</w:t>
            </w:r>
          </w:p>
        </w:tc>
      </w:tr>
      <w:tr w:rsidR="00FE3767" w:rsidRPr="00F16D3D" w14:paraId="6F5B7583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</w:tcPr>
          <w:p w14:paraId="1875AB93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Medicaid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7543D53B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14:paraId="4658266E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3EC71650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88 (1.61-2.19)</w:t>
            </w:r>
          </w:p>
        </w:tc>
        <w:tc>
          <w:tcPr>
            <w:tcW w:w="388" w:type="pct"/>
            <w:vAlign w:val="bottom"/>
          </w:tcPr>
          <w:p w14:paraId="76AFD86C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00" w:type="pct"/>
            <w:gridSpan w:val="2"/>
            <w:vAlign w:val="center"/>
          </w:tcPr>
          <w:p w14:paraId="530E8D83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.2</w:t>
            </w:r>
            <w:r>
              <w:rPr>
                <w:rFonts w:ascii="Arial" w:hAnsi="Arial" w:cs="Arial"/>
                <w:sz w:val="22"/>
                <w:szCs w:val="22"/>
              </w:rPr>
              <w:t>2 (1.06-1.40)</w:t>
            </w:r>
          </w:p>
        </w:tc>
        <w:tc>
          <w:tcPr>
            <w:tcW w:w="386" w:type="pct"/>
            <w:vAlign w:val="bottom"/>
          </w:tcPr>
          <w:p w14:paraId="7057B22E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FE3767" w:rsidRPr="00F16D3D" w14:paraId="77EBD87B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</w:tcPr>
          <w:p w14:paraId="22B80486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Medicare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08924BBF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14:paraId="6F70814D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4A1D598A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2.</w:t>
            </w:r>
            <w:r>
              <w:rPr>
                <w:rFonts w:ascii="Arial" w:hAnsi="Arial" w:cs="Arial"/>
                <w:sz w:val="22"/>
                <w:szCs w:val="22"/>
              </w:rPr>
              <w:t>79 (2.41-3.22)</w:t>
            </w:r>
          </w:p>
        </w:tc>
        <w:tc>
          <w:tcPr>
            <w:tcW w:w="388" w:type="pct"/>
            <w:vAlign w:val="bottom"/>
          </w:tcPr>
          <w:p w14:paraId="6300D2A1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00" w:type="pct"/>
            <w:gridSpan w:val="2"/>
            <w:vAlign w:val="center"/>
          </w:tcPr>
          <w:p w14:paraId="319D5FFA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.0</w:t>
            </w:r>
            <w:r>
              <w:rPr>
                <w:rFonts w:ascii="Arial" w:hAnsi="Arial" w:cs="Arial"/>
                <w:sz w:val="22"/>
                <w:szCs w:val="22"/>
              </w:rPr>
              <w:t>2 (0.90-1.17)</w:t>
            </w:r>
          </w:p>
        </w:tc>
        <w:tc>
          <w:tcPr>
            <w:tcW w:w="386" w:type="pct"/>
            <w:vAlign w:val="bottom"/>
          </w:tcPr>
          <w:p w14:paraId="7D77CC76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Pr="00F16D3D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FE3767" w:rsidRPr="00F16D3D" w14:paraId="17F818B7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</w:tcPr>
          <w:p w14:paraId="2DDCCC10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0A8D5284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14:paraId="6AA3371E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12865756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F16D3D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02 (1.70-2.39)</w:t>
            </w:r>
          </w:p>
        </w:tc>
        <w:tc>
          <w:tcPr>
            <w:tcW w:w="388" w:type="pct"/>
            <w:vAlign w:val="bottom"/>
          </w:tcPr>
          <w:p w14:paraId="46D14520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00" w:type="pct"/>
            <w:gridSpan w:val="2"/>
            <w:vAlign w:val="center"/>
          </w:tcPr>
          <w:p w14:paraId="6555B005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20 (1.03-1.39)</w:t>
            </w:r>
          </w:p>
        </w:tc>
        <w:tc>
          <w:tcPr>
            <w:tcW w:w="386" w:type="pct"/>
            <w:vAlign w:val="bottom"/>
          </w:tcPr>
          <w:p w14:paraId="234E9007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0</w:t>
            </w: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</w:tr>
      <w:tr w:rsidR="00FE3767" w:rsidRPr="00F16D3D" w14:paraId="0566301F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</w:tcPr>
          <w:p w14:paraId="23D8D27D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500FCD1E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14:paraId="093CCB39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7C4CFC94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41 (1.19-1.66)</w:t>
            </w:r>
          </w:p>
        </w:tc>
        <w:tc>
          <w:tcPr>
            <w:tcW w:w="388" w:type="pct"/>
            <w:vAlign w:val="bottom"/>
          </w:tcPr>
          <w:p w14:paraId="3082C6C8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00" w:type="pct"/>
            <w:gridSpan w:val="2"/>
            <w:vAlign w:val="center"/>
          </w:tcPr>
          <w:p w14:paraId="2410BAA7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94</w:t>
            </w:r>
            <w:r>
              <w:rPr>
                <w:rFonts w:ascii="Arial" w:hAnsi="Arial" w:cs="Arial"/>
                <w:sz w:val="22"/>
                <w:szCs w:val="22"/>
              </w:rPr>
              <w:t xml:space="preserve"> (0.81-1.11)</w:t>
            </w:r>
          </w:p>
        </w:tc>
        <w:tc>
          <w:tcPr>
            <w:tcW w:w="386" w:type="pct"/>
            <w:vAlign w:val="bottom"/>
          </w:tcPr>
          <w:p w14:paraId="30D563E6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477</w:t>
            </w:r>
          </w:p>
        </w:tc>
      </w:tr>
      <w:tr w:rsidR="00FE3767" w:rsidRPr="00F16D3D" w14:paraId="2581DBB3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</w:tcPr>
          <w:p w14:paraId="3C50C644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ligion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01D2F09B" w14:textId="77777777" w:rsidR="00FE3767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" w:type="pct"/>
            <w:shd w:val="clear" w:color="auto" w:fill="auto"/>
            <w:noWrap/>
            <w:vAlign w:val="bottom"/>
          </w:tcPr>
          <w:p w14:paraId="14650BE1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0385789B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8" w:type="pct"/>
            <w:vAlign w:val="bottom"/>
          </w:tcPr>
          <w:p w14:paraId="32708FD3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vAlign w:val="center"/>
          </w:tcPr>
          <w:p w14:paraId="234A705D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6" w:type="pct"/>
            <w:vAlign w:val="center"/>
          </w:tcPr>
          <w:p w14:paraId="79C56A09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45EDDB32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</w:tcPr>
          <w:p w14:paraId="01D6223F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Roman Catholic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0EEC718E" w14:textId="77777777" w:rsidR="00FE3767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14:paraId="1FCCFD94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1628C899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ef</w:t>
            </w:r>
          </w:p>
        </w:tc>
        <w:tc>
          <w:tcPr>
            <w:tcW w:w="388" w:type="pct"/>
            <w:vAlign w:val="bottom"/>
          </w:tcPr>
          <w:p w14:paraId="35A4410B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vAlign w:val="center"/>
          </w:tcPr>
          <w:p w14:paraId="796003F5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86" w:type="pct"/>
            <w:vAlign w:val="center"/>
          </w:tcPr>
          <w:p w14:paraId="7384BA59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2488D09E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</w:tcPr>
          <w:p w14:paraId="50FEF889" w14:textId="77777777" w:rsidR="00FE3767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None/Agnostic/</w:t>
            </w:r>
          </w:p>
          <w:p w14:paraId="609184C5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Atheist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499F7413" w14:textId="77777777" w:rsidR="00FE3767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14:paraId="0534D612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570529DC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81 (0.72-0.90)</w:t>
            </w:r>
          </w:p>
        </w:tc>
        <w:tc>
          <w:tcPr>
            <w:tcW w:w="388" w:type="pct"/>
            <w:vAlign w:val="bottom"/>
          </w:tcPr>
          <w:p w14:paraId="7C23B509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&lt;0.000</w:t>
            </w:r>
          </w:p>
        </w:tc>
        <w:tc>
          <w:tcPr>
            <w:tcW w:w="1000" w:type="pct"/>
            <w:gridSpan w:val="2"/>
            <w:vAlign w:val="center"/>
          </w:tcPr>
          <w:p w14:paraId="00E50B7E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86" w:type="pct"/>
            <w:vAlign w:val="center"/>
          </w:tcPr>
          <w:p w14:paraId="6DF67F91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14C04AF3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</w:tcPr>
          <w:p w14:paraId="2FB814D7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Christia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non-Catholic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440454F8" w14:textId="77777777" w:rsidR="00FE3767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14:paraId="753C9844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30AA514E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9</w:t>
            </w:r>
            <w:r>
              <w:rPr>
                <w:rFonts w:ascii="Arial" w:hAnsi="Arial" w:cs="Arial"/>
                <w:sz w:val="22"/>
                <w:szCs w:val="22"/>
              </w:rPr>
              <w:t>9 (0.93-1.07)</w:t>
            </w:r>
          </w:p>
        </w:tc>
        <w:tc>
          <w:tcPr>
            <w:tcW w:w="388" w:type="pct"/>
            <w:vAlign w:val="bottom"/>
          </w:tcPr>
          <w:p w14:paraId="10FDE6B2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872</w:t>
            </w:r>
          </w:p>
        </w:tc>
        <w:tc>
          <w:tcPr>
            <w:tcW w:w="1000" w:type="pct"/>
            <w:gridSpan w:val="2"/>
            <w:vAlign w:val="center"/>
          </w:tcPr>
          <w:p w14:paraId="7787E778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86" w:type="pct"/>
            <w:vAlign w:val="center"/>
          </w:tcPr>
          <w:p w14:paraId="33C7D843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035317DB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</w:tcPr>
          <w:p w14:paraId="30080021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Jewish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3DF9C024" w14:textId="77777777" w:rsidR="00FE3767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14:paraId="314CE9DD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6EB49362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20 (1.03-1.40)</w:t>
            </w:r>
          </w:p>
        </w:tc>
        <w:tc>
          <w:tcPr>
            <w:tcW w:w="388" w:type="pct"/>
            <w:vAlign w:val="bottom"/>
          </w:tcPr>
          <w:p w14:paraId="2086F71D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01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00" w:type="pct"/>
            <w:gridSpan w:val="2"/>
            <w:vAlign w:val="center"/>
          </w:tcPr>
          <w:p w14:paraId="74C2C536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86" w:type="pct"/>
            <w:vAlign w:val="center"/>
          </w:tcPr>
          <w:p w14:paraId="6F1492DD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6318551E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</w:tcPr>
          <w:p w14:paraId="25C6F1DF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Other Western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5C39AC2A" w14:textId="77777777" w:rsidR="00FE3767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14:paraId="2B8EA1EC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19E6AC55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9</w:t>
            </w:r>
            <w:r>
              <w:rPr>
                <w:rFonts w:ascii="Arial" w:hAnsi="Arial" w:cs="Arial"/>
                <w:sz w:val="22"/>
                <w:szCs w:val="22"/>
              </w:rPr>
              <w:t>6 (0.45-2.04)</w:t>
            </w:r>
          </w:p>
        </w:tc>
        <w:tc>
          <w:tcPr>
            <w:tcW w:w="388" w:type="pct"/>
            <w:vAlign w:val="bottom"/>
          </w:tcPr>
          <w:p w14:paraId="416E0B4D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920</w:t>
            </w:r>
          </w:p>
        </w:tc>
        <w:tc>
          <w:tcPr>
            <w:tcW w:w="1000" w:type="pct"/>
            <w:gridSpan w:val="2"/>
            <w:vAlign w:val="center"/>
          </w:tcPr>
          <w:p w14:paraId="35B45B52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86" w:type="pct"/>
            <w:vAlign w:val="center"/>
          </w:tcPr>
          <w:p w14:paraId="6320242A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28DC7D89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</w:tcPr>
          <w:p w14:paraId="37865563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Eastern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3786899D" w14:textId="77777777" w:rsidR="00FE3767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14:paraId="3F5A0CEC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7CAE9F1C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94 (0.67-1.31)</w:t>
            </w:r>
          </w:p>
        </w:tc>
        <w:tc>
          <w:tcPr>
            <w:tcW w:w="388" w:type="pct"/>
            <w:vAlign w:val="bottom"/>
          </w:tcPr>
          <w:p w14:paraId="521AEC28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699</w:t>
            </w:r>
          </w:p>
        </w:tc>
        <w:tc>
          <w:tcPr>
            <w:tcW w:w="1000" w:type="pct"/>
            <w:gridSpan w:val="2"/>
            <w:vAlign w:val="center"/>
          </w:tcPr>
          <w:p w14:paraId="6DE2A574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86" w:type="pct"/>
            <w:vAlign w:val="center"/>
          </w:tcPr>
          <w:p w14:paraId="2AF234B3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6FD7E87A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</w:tcPr>
          <w:p w14:paraId="2DC8C7B0" w14:textId="77777777" w:rsidR="00FE3767" w:rsidRPr="00F16D3D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0AA17964" w14:textId="77777777" w:rsidR="00FE3767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14:paraId="6FBAAB9F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6756D8BD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6</w:t>
            </w:r>
            <w:r>
              <w:rPr>
                <w:rFonts w:ascii="Arial" w:hAnsi="Arial" w:cs="Arial"/>
                <w:sz w:val="22"/>
                <w:szCs w:val="22"/>
              </w:rPr>
              <w:t>5 (0.61-0.70)</w:t>
            </w:r>
          </w:p>
        </w:tc>
        <w:tc>
          <w:tcPr>
            <w:tcW w:w="388" w:type="pct"/>
            <w:vAlign w:val="bottom"/>
          </w:tcPr>
          <w:p w14:paraId="09C5ACBF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&lt;0.000</w:t>
            </w:r>
          </w:p>
        </w:tc>
        <w:tc>
          <w:tcPr>
            <w:tcW w:w="1000" w:type="pct"/>
            <w:gridSpan w:val="2"/>
            <w:vAlign w:val="center"/>
          </w:tcPr>
          <w:p w14:paraId="7F80C5F1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86" w:type="pct"/>
            <w:vAlign w:val="center"/>
          </w:tcPr>
          <w:p w14:paraId="0A36B55A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1A8A708D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</w:tcPr>
          <w:p w14:paraId="48FE85A8" w14:textId="77777777" w:rsidR="00FE3767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AJCC Stage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675A691A" w14:textId="77777777" w:rsidR="00FE3767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" w:type="pct"/>
            <w:shd w:val="clear" w:color="auto" w:fill="auto"/>
            <w:noWrap/>
            <w:vAlign w:val="bottom"/>
          </w:tcPr>
          <w:p w14:paraId="127EF9F1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2C4750D1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8" w:type="pct"/>
            <w:vAlign w:val="bottom"/>
          </w:tcPr>
          <w:p w14:paraId="46F43997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vAlign w:val="center"/>
          </w:tcPr>
          <w:p w14:paraId="225243A1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6" w:type="pct"/>
            <w:vAlign w:val="center"/>
          </w:tcPr>
          <w:p w14:paraId="48F92EEF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3EA94C7A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</w:tcPr>
          <w:p w14:paraId="4C0C9003" w14:textId="77777777" w:rsidR="00FE3767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Stage I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18FDA52C" w14:textId="77777777" w:rsidR="00FE3767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14:paraId="55B659E8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4FA3F9B7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ef</w:t>
            </w:r>
          </w:p>
        </w:tc>
        <w:tc>
          <w:tcPr>
            <w:tcW w:w="388" w:type="pct"/>
            <w:vAlign w:val="center"/>
          </w:tcPr>
          <w:p w14:paraId="60AFB28D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vAlign w:val="center"/>
          </w:tcPr>
          <w:p w14:paraId="4F61B997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ef</w:t>
            </w:r>
          </w:p>
        </w:tc>
        <w:tc>
          <w:tcPr>
            <w:tcW w:w="386" w:type="pct"/>
            <w:vAlign w:val="bottom"/>
          </w:tcPr>
          <w:p w14:paraId="7319C50C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56F66EAB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</w:tcPr>
          <w:p w14:paraId="7FE7CC8B" w14:textId="77777777" w:rsidR="00FE3767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Stage II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7A9EE3BC" w14:textId="77777777" w:rsidR="00FE3767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14:paraId="3C938B13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034B2169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3.</w:t>
            </w:r>
            <w:r>
              <w:rPr>
                <w:rFonts w:ascii="Arial" w:hAnsi="Arial" w:cs="Arial"/>
                <w:sz w:val="22"/>
                <w:szCs w:val="22"/>
              </w:rPr>
              <w:t>31 (3.03-3.62)</w:t>
            </w:r>
          </w:p>
        </w:tc>
        <w:tc>
          <w:tcPr>
            <w:tcW w:w="388" w:type="pct"/>
            <w:vAlign w:val="center"/>
          </w:tcPr>
          <w:p w14:paraId="744D73E3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00" w:type="pct"/>
            <w:gridSpan w:val="2"/>
            <w:vAlign w:val="center"/>
          </w:tcPr>
          <w:p w14:paraId="5A63B4E4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09 (1.04-1.14)</w:t>
            </w:r>
          </w:p>
        </w:tc>
        <w:tc>
          <w:tcPr>
            <w:tcW w:w="386" w:type="pct"/>
            <w:vAlign w:val="bottom"/>
          </w:tcPr>
          <w:p w14:paraId="3E1F6F1D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3767" w:rsidRPr="00F16D3D" w14:paraId="4EAA806E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</w:tcPr>
          <w:p w14:paraId="47008CBC" w14:textId="77777777" w:rsidR="00FE3767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Stage III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7B23D060" w14:textId="77777777" w:rsidR="00FE3767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14:paraId="27FDE90A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52E1E957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6.</w:t>
            </w:r>
            <w:r>
              <w:rPr>
                <w:rFonts w:ascii="Arial" w:hAnsi="Arial" w:cs="Arial"/>
                <w:sz w:val="22"/>
                <w:szCs w:val="22"/>
              </w:rPr>
              <w:t>80 (5.99-7.72)</w:t>
            </w:r>
          </w:p>
        </w:tc>
        <w:tc>
          <w:tcPr>
            <w:tcW w:w="388" w:type="pct"/>
            <w:vAlign w:val="center"/>
          </w:tcPr>
          <w:p w14:paraId="3FC19E19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00" w:type="pct"/>
            <w:gridSpan w:val="2"/>
            <w:vAlign w:val="center"/>
          </w:tcPr>
          <w:p w14:paraId="01DB09B7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.0</w:t>
            </w:r>
            <w:r>
              <w:rPr>
                <w:rFonts w:ascii="Arial" w:hAnsi="Arial" w:cs="Arial"/>
                <w:sz w:val="22"/>
                <w:szCs w:val="22"/>
              </w:rPr>
              <w:t>6 (1.01-1.11)</w:t>
            </w:r>
          </w:p>
        </w:tc>
        <w:tc>
          <w:tcPr>
            <w:tcW w:w="386" w:type="pct"/>
            <w:vAlign w:val="bottom"/>
          </w:tcPr>
          <w:p w14:paraId="4B1062C8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FE3767" w:rsidRPr="00F16D3D" w14:paraId="26DF3C46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</w:tcPr>
          <w:p w14:paraId="7E0DCA68" w14:textId="77777777" w:rsidR="00FE3767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Stage IV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721AFECD" w14:textId="77777777" w:rsidR="00FE3767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14:paraId="10ADE474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7A21F1DB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0.1</w:t>
            </w:r>
            <w:r>
              <w:rPr>
                <w:rFonts w:ascii="Arial" w:hAnsi="Arial" w:cs="Arial"/>
                <w:sz w:val="22"/>
                <w:szCs w:val="22"/>
              </w:rPr>
              <w:t>8 (0.17-0.19)</w:t>
            </w:r>
          </w:p>
        </w:tc>
        <w:tc>
          <w:tcPr>
            <w:tcW w:w="388" w:type="pct"/>
            <w:vAlign w:val="center"/>
          </w:tcPr>
          <w:p w14:paraId="034855D9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00" w:type="pct"/>
            <w:gridSpan w:val="2"/>
            <w:vAlign w:val="center"/>
          </w:tcPr>
          <w:p w14:paraId="09121FE8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20 (1.14-1.26)</w:t>
            </w:r>
          </w:p>
        </w:tc>
        <w:tc>
          <w:tcPr>
            <w:tcW w:w="386" w:type="pct"/>
            <w:vAlign w:val="bottom"/>
          </w:tcPr>
          <w:p w14:paraId="175EB1FF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3767" w:rsidRPr="00F16D3D" w14:paraId="67313F14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</w:tcPr>
          <w:p w14:paraId="5D18204F" w14:textId="77777777" w:rsidR="00FE3767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umor location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019C54DA" w14:textId="77777777" w:rsidR="00FE3767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" w:type="pct"/>
            <w:shd w:val="clear" w:color="auto" w:fill="auto"/>
            <w:noWrap/>
            <w:vAlign w:val="bottom"/>
          </w:tcPr>
          <w:p w14:paraId="656FD867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0ECDE3E1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8" w:type="pct"/>
            <w:vAlign w:val="bottom"/>
          </w:tcPr>
          <w:p w14:paraId="0BABE25E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vAlign w:val="center"/>
          </w:tcPr>
          <w:p w14:paraId="5C17E964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6" w:type="pct"/>
            <w:vAlign w:val="center"/>
          </w:tcPr>
          <w:p w14:paraId="1C6198D7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20F24CF0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</w:tcPr>
          <w:p w14:paraId="674DCD56" w14:textId="77777777" w:rsidR="00FE3767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olon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2ECB4BBD" w14:textId="77777777" w:rsidR="00FE3767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14:paraId="48254FED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5A780EC3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ef</w:t>
            </w:r>
          </w:p>
        </w:tc>
        <w:tc>
          <w:tcPr>
            <w:tcW w:w="388" w:type="pct"/>
            <w:vAlign w:val="bottom"/>
          </w:tcPr>
          <w:p w14:paraId="4ADB3C9C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vAlign w:val="center"/>
          </w:tcPr>
          <w:p w14:paraId="57B10A7B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ef</w:t>
            </w:r>
          </w:p>
        </w:tc>
        <w:tc>
          <w:tcPr>
            <w:tcW w:w="386" w:type="pct"/>
            <w:vAlign w:val="bottom"/>
          </w:tcPr>
          <w:p w14:paraId="3DEBFA68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3767" w:rsidRPr="00F16D3D" w14:paraId="7DD6BCE4" w14:textId="77777777" w:rsidTr="0091313B">
        <w:trPr>
          <w:trHeight w:val="320"/>
        </w:trPr>
        <w:tc>
          <w:tcPr>
            <w:tcW w:w="871" w:type="pct"/>
            <w:shd w:val="clear" w:color="auto" w:fill="auto"/>
            <w:noWrap/>
            <w:vAlign w:val="bottom"/>
          </w:tcPr>
          <w:p w14:paraId="0A7E4EE9" w14:textId="77777777" w:rsidR="00FE3767" w:rsidRDefault="00FE3767" w:rsidP="0091313B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ectum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2AA5EB35" w14:textId="77777777" w:rsidR="00FE3767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14:paraId="3A3D0A53" w14:textId="77777777" w:rsidR="00FE3767" w:rsidRPr="00F16D3D" w:rsidRDefault="00FE3767" w:rsidP="0091313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shd w:val="clear" w:color="auto" w:fill="auto"/>
            <w:noWrap/>
            <w:vAlign w:val="center"/>
          </w:tcPr>
          <w:p w14:paraId="52C1E339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 (0.81-0.90)</w:t>
            </w:r>
          </w:p>
        </w:tc>
        <w:tc>
          <w:tcPr>
            <w:tcW w:w="388" w:type="pct"/>
            <w:vAlign w:val="bottom"/>
          </w:tcPr>
          <w:p w14:paraId="7336F013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</w:t>
            </w: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1</w:t>
            </w:r>
          </w:p>
        </w:tc>
        <w:tc>
          <w:tcPr>
            <w:tcW w:w="1000" w:type="pct"/>
            <w:gridSpan w:val="2"/>
            <w:vAlign w:val="center"/>
          </w:tcPr>
          <w:p w14:paraId="1DA4F819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D3D">
              <w:rPr>
                <w:rFonts w:ascii="Arial" w:hAnsi="Arial" w:cs="Arial"/>
                <w:sz w:val="22"/>
                <w:szCs w:val="22"/>
              </w:rPr>
              <w:t>1.3</w:t>
            </w:r>
            <w:r>
              <w:rPr>
                <w:rFonts w:ascii="Arial" w:hAnsi="Arial" w:cs="Arial"/>
                <w:sz w:val="22"/>
                <w:szCs w:val="22"/>
              </w:rPr>
              <w:t>4 (1.29-1.39)</w:t>
            </w:r>
          </w:p>
        </w:tc>
        <w:tc>
          <w:tcPr>
            <w:tcW w:w="386" w:type="pct"/>
            <w:vAlign w:val="bottom"/>
          </w:tcPr>
          <w:p w14:paraId="5CCE9FD6" w14:textId="77777777" w:rsidR="00FE3767" w:rsidRPr="00F16D3D" w:rsidRDefault="00FE3767" w:rsidP="009131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D3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3767" w:rsidRPr="00F16D3D" w14:paraId="5A84C31C" w14:textId="77777777" w:rsidTr="0091313B">
        <w:trPr>
          <w:trHeight w:val="320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19631A" w14:textId="77777777" w:rsidR="00FE3767" w:rsidRDefault="00FE3767" w:rsidP="0091313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RC, Colorectal Cancer; NHW, Non-Hispanic Whites; NHB, Non-Hispanic Blacks; USB H/L, US-born Hispanic/Latino/x/a; NUSB H/L, non-US born Hispanic/Latino/x/a;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SE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neighborhood-socioeconomic status.</w:t>
            </w:r>
          </w:p>
          <w:p w14:paraId="12FBA20F" w14:textId="77777777" w:rsidR="00FE3767" w:rsidRPr="00F16D3D" w:rsidRDefault="00FE3767" w:rsidP="0091313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3EBE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-trend; five-strata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SE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variable (with quintiles as cut-off point) was fitted as a continuous variable in independent model.   </w:t>
            </w:r>
          </w:p>
        </w:tc>
      </w:tr>
    </w:tbl>
    <w:p w14:paraId="323DE2B6" w14:textId="77777777" w:rsidR="00FE3767" w:rsidRPr="00E2797A" w:rsidRDefault="00FE3767" w:rsidP="00FE3767"/>
    <w:p w14:paraId="3B532AE5" w14:textId="77777777" w:rsidR="006539B9" w:rsidRDefault="006539B9"/>
    <w:sectPr w:rsidR="006539B9" w:rsidSect="00FE3767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FF5C56" w14:textId="77777777" w:rsidR="00D003ED" w:rsidRDefault="00D003ED" w:rsidP="00FE3767">
      <w:r>
        <w:separator/>
      </w:r>
    </w:p>
  </w:endnote>
  <w:endnote w:type="continuationSeparator" w:id="0">
    <w:p w14:paraId="419C301B" w14:textId="77777777" w:rsidR="00D003ED" w:rsidRDefault="00D003ED" w:rsidP="00FE37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84635728"/>
      <w:docPartObj>
        <w:docPartGallery w:val="Page Numbers (Bottom of Page)"/>
        <w:docPartUnique/>
      </w:docPartObj>
    </w:sdtPr>
    <w:sdtContent>
      <w:p w14:paraId="4B924DD8" w14:textId="7CC9D2A7" w:rsidR="00FE3767" w:rsidRDefault="00FE3767" w:rsidP="00E05EB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0A3B50" w14:textId="77777777" w:rsidR="00FE3767" w:rsidRDefault="00FE376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83955865"/>
      <w:docPartObj>
        <w:docPartGallery w:val="Page Numbers (Bottom of Page)"/>
        <w:docPartUnique/>
      </w:docPartObj>
    </w:sdtPr>
    <w:sdtContent>
      <w:p w14:paraId="377FCC34" w14:textId="05508177" w:rsidR="00FE3767" w:rsidRDefault="00FE3767" w:rsidP="00E05EB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1821C2D" w14:textId="77777777" w:rsidR="00FE3767" w:rsidRDefault="00FE37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CAF47" w14:textId="77777777" w:rsidR="00D003ED" w:rsidRDefault="00D003ED" w:rsidP="00FE3767">
      <w:r>
        <w:separator/>
      </w:r>
    </w:p>
  </w:footnote>
  <w:footnote w:type="continuationSeparator" w:id="0">
    <w:p w14:paraId="42C16A13" w14:textId="77777777" w:rsidR="00D003ED" w:rsidRDefault="00D003ED" w:rsidP="00FE37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9F2E0F8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E840613"/>
    <w:multiLevelType w:val="hybridMultilevel"/>
    <w:tmpl w:val="DF36AC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82390C"/>
    <w:multiLevelType w:val="hybridMultilevel"/>
    <w:tmpl w:val="FF7E53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864078"/>
    <w:multiLevelType w:val="hybridMultilevel"/>
    <w:tmpl w:val="54B2C4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641383">
    <w:abstractNumId w:val="2"/>
  </w:num>
  <w:num w:numId="2" w16cid:durableId="1560550029">
    <w:abstractNumId w:val="1"/>
  </w:num>
  <w:num w:numId="3" w16cid:durableId="1087194252">
    <w:abstractNumId w:val="0"/>
  </w:num>
  <w:num w:numId="4" w16cid:durableId="164955087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767"/>
    <w:rsid w:val="00233BC0"/>
    <w:rsid w:val="0037179A"/>
    <w:rsid w:val="006539B9"/>
    <w:rsid w:val="008C523C"/>
    <w:rsid w:val="00AF25BF"/>
    <w:rsid w:val="00D003ED"/>
    <w:rsid w:val="00E67669"/>
    <w:rsid w:val="00FE3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39E514"/>
  <w15:chartTrackingRefBased/>
  <w15:docId w15:val="{BE624F5D-B08A-BE42-AFF9-F78EBB2E7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767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3767"/>
    <w:pPr>
      <w:keepNext/>
      <w:keepLines/>
      <w:spacing w:before="240" w:line="480" w:lineRule="auto"/>
      <w:outlineLvl w:val="0"/>
    </w:pPr>
    <w:rPr>
      <w:rFonts w:eastAsiaTheme="majorEastAsia" w:cstheme="majorBidi"/>
      <w:b/>
      <w:color w:val="000000" w:themeColor="text1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3767"/>
    <w:pPr>
      <w:keepNext/>
      <w:keepLines/>
      <w:spacing w:before="40" w:line="480" w:lineRule="auto"/>
      <w:outlineLvl w:val="1"/>
    </w:pPr>
    <w:rPr>
      <w:rFonts w:eastAsiaTheme="majorEastAsia" w:cstheme="majorBidi"/>
      <w:color w:val="000000" w:themeColor="text1"/>
      <w:szCs w:val="26"/>
      <w:u w:val="single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3767"/>
    <w:rPr>
      <w:rFonts w:ascii="Times New Roman" w:eastAsiaTheme="majorEastAsia" w:hAnsi="Times New Roman" w:cstheme="majorBidi"/>
      <w:b/>
      <w:color w:val="000000" w:themeColor="text1"/>
      <w:kern w:val="0"/>
      <w:szCs w:val="32"/>
      <w:lang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E3767"/>
    <w:rPr>
      <w:rFonts w:ascii="Times New Roman" w:eastAsiaTheme="majorEastAsia" w:hAnsi="Times New Roman" w:cstheme="majorBidi"/>
      <w:color w:val="000000" w:themeColor="text1"/>
      <w:kern w:val="0"/>
      <w:szCs w:val="26"/>
      <w:u w:val="single"/>
      <w:lang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FE376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E3767"/>
    <w:pPr>
      <w:ind w:left="720"/>
      <w:contextualSpacing/>
    </w:pPr>
    <w:rPr>
      <w:rFonts w:asciiTheme="minorHAnsi" w:eastAsiaTheme="minorEastAsia" w:hAnsiTheme="minorHAnsi" w:cstheme="minorBidi"/>
      <w:lang w:eastAsia="zh-CN"/>
    </w:rPr>
  </w:style>
  <w:style w:type="table" w:styleId="TableGrid">
    <w:name w:val="Table Grid"/>
    <w:basedOn w:val="TableNormal"/>
    <w:uiPriority w:val="39"/>
    <w:rsid w:val="00FE3767"/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E3767"/>
    <w:rPr>
      <w:rFonts w:eastAsiaTheme="minorEastAsia"/>
      <w:kern w:val="0"/>
      <w:lang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E3767"/>
    <w:rPr>
      <w:rFonts w:eastAsiaTheme="minorEastAsia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767"/>
    <w:rPr>
      <w:rFonts w:ascii="Times New Roman" w:eastAsiaTheme="minorEastAsia" w:hAnsi="Times New Roman" w:cs="Times New Roman"/>
      <w:kern w:val="0"/>
      <w:sz w:val="18"/>
      <w:szCs w:val="18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E37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3767"/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3767"/>
    <w:rPr>
      <w:rFonts w:ascii="Times New Roman" w:eastAsiaTheme="minorEastAsia" w:hAnsi="Times New Roman" w:cs="Times New Roman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7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767"/>
    <w:rPr>
      <w:rFonts w:ascii="Times New Roman" w:eastAsiaTheme="minorEastAsia" w:hAnsi="Times New Roman" w:cs="Times New Roman"/>
      <w:b/>
      <w:bCs/>
      <w:kern w:val="0"/>
      <w:sz w:val="20"/>
      <w:szCs w:val="20"/>
      <w:lang w:eastAsia="zh-CN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E3767"/>
    <w:pPr>
      <w:tabs>
        <w:tab w:val="right" w:leader="dot" w:pos="9350"/>
      </w:tabs>
      <w:spacing w:before="120" w:line="480" w:lineRule="auto"/>
    </w:pPr>
    <w:rPr>
      <w:rFonts w:asciiTheme="minorHAnsi" w:eastAsiaTheme="minorEastAsia" w:hAnsiTheme="minorHAnsi"/>
      <w:b/>
      <w:bCs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FE3767"/>
    <w:pPr>
      <w:spacing w:before="480" w:line="276" w:lineRule="auto"/>
      <w:outlineLvl w:val="9"/>
    </w:pPr>
    <w:rPr>
      <w:b w:val="0"/>
      <w:bCs/>
      <w:sz w:val="28"/>
      <w:szCs w:val="28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FE3767"/>
    <w:pPr>
      <w:ind w:left="240"/>
    </w:pPr>
    <w:rPr>
      <w:rFonts w:asciiTheme="minorHAnsi" w:eastAsiaTheme="minorEastAsia" w:hAnsiTheme="minorHAnsi"/>
      <w:b/>
      <w:bCs/>
      <w:sz w:val="22"/>
      <w:szCs w:val="22"/>
      <w:lang w:eastAsia="zh-CN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E3767"/>
    <w:pPr>
      <w:ind w:left="480"/>
    </w:pPr>
    <w:rPr>
      <w:rFonts w:asciiTheme="minorHAnsi" w:eastAsiaTheme="minorEastAsia" w:hAnsiTheme="minorHAnsi"/>
      <w:sz w:val="22"/>
      <w:szCs w:val="22"/>
      <w:lang w:eastAsia="zh-CN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E3767"/>
    <w:pPr>
      <w:ind w:left="720"/>
    </w:pPr>
    <w:rPr>
      <w:rFonts w:asciiTheme="minorHAnsi" w:eastAsiaTheme="minorEastAsia" w:hAnsiTheme="minorHAnsi"/>
      <w:sz w:val="20"/>
      <w:szCs w:val="20"/>
      <w:lang w:eastAsia="zh-CN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E3767"/>
    <w:pPr>
      <w:ind w:left="960"/>
    </w:pPr>
    <w:rPr>
      <w:rFonts w:asciiTheme="minorHAnsi" w:eastAsiaTheme="minorEastAsia" w:hAnsiTheme="minorHAnsi"/>
      <w:sz w:val="20"/>
      <w:szCs w:val="20"/>
      <w:lang w:eastAsia="zh-CN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E3767"/>
    <w:pPr>
      <w:ind w:left="1200"/>
    </w:pPr>
    <w:rPr>
      <w:rFonts w:asciiTheme="minorHAnsi" w:eastAsiaTheme="minorEastAsia" w:hAnsiTheme="minorHAnsi"/>
      <w:sz w:val="20"/>
      <w:szCs w:val="20"/>
      <w:lang w:eastAsia="zh-CN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E3767"/>
    <w:pPr>
      <w:ind w:left="1440"/>
    </w:pPr>
    <w:rPr>
      <w:rFonts w:asciiTheme="minorHAnsi" w:eastAsiaTheme="minorEastAsia" w:hAnsiTheme="minorHAnsi"/>
      <w:sz w:val="20"/>
      <w:szCs w:val="20"/>
      <w:lang w:eastAsia="zh-CN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E3767"/>
    <w:pPr>
      <w:ind w:left="1680"/>
    </w:pPr>
    <w:rPr>
      <w:rFonts w:asciiTheme="minorHAnsi" w:eastAsiaTheme="minorEastAsia" w:hAnsiTheme="minorHAnsi"/>
      <w:sz w:val="20"/>
      <w:szCs w:val="20"/>
      <w:lang w:eastAsia="zh-CN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E3767"/>
    <w:pPr>
      <w:ind w:left="1920"/>
    </w:pPr>
    <w:rPr>
      <w:rFonts w:asciiTheme="minorHAnsi" w:eastAsiaTheme="minorEastAsia" w:hAnsiTheme="minorHAnsi"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FE3767"/>
    <w:rPr>
      <w:rFonts w:ascii="Times New Roman" w:eastAsiaTheme="minorEastAsia" w:hAnsi="Times New Roman" w:cs="Times New Roman"/>
      <w:kern w:val="0"/>
      <w:lang w:eastAsia="zh-CN"/>
      <w14:ligatures w14:val="none"/>
    </w:rPr>
  </w:style>
  <w:style w:type="character" w:customStyle="1" w:styleId="UnresolvedMention1">
    <w:name w:val="Unresolved Mention1"/>
    <w:basedOn w:val="DefaultParagraphFont"/>
    <w:uiPriority w:val="99"/>
    <w:rsid w:val="00FE376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E3767"/>
    <w:pPr>
      <w:tabs>
        <w:tab w:val="center" w:pos="4680"/>
        <w:tab w:val="right" w:pos="9360"/>
      </w:tabs>
    </w:pPr>
    <w:rPr>
      <w:rFonts w:eastAsiaTheme="minorEastAsia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E3767"/>
    <w:rPr>
      <w:rFonts w:ascii="Times New Roman" w:eastAsiaTheme="minorEastAsia" w:hAnsi="Times New Roman" w:cs="Times New Roman"/>
      <w:kern w:val="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E3767"/>
    <w:pPr>
      <w:tabs>
        <w:tab w:val="center" w:pos="4680"/>
        <w:tab w:val="right" w:pos="9360"/>
      </w:tabs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E3767"/>
    <w:rPr>
      <w:rFonts w:ascii="Times New Roman" w:eastAsiaTheme="minorEastAsia" w:hAnsi="Times New Roman" w:cs="Times New Roman"/>
      <w:kern w:val="0"/>
      <w:lang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E3767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FE3767"/>
    <w:rPr>
      <w:rFonts w:eastAsiaTheme="minorEastAsia"/>
      <w:lang w:eastAsia="zh-CN"/>
    </w:rPr>
  </w:style>
  <w:style w:type="character" w:customStyle="1" w:styleId="DateChar">
    <w:name w:val="Date Char"/>
    <w:basedOn w:val="DefaultParagraphFont"/>
    <w:link w:val="Date"/>
    <w:uiPriority w:val="99"/>
    <w:semiHidden/>
    <w:rsid w:val="00FE3767"/>
    <w:rPr>
      <w:rFonts w:ascii="Times New Roman" w:eastAsiaTheme="minorEastAsia" w:hAnsi="Times New Roman" w:cs="Times New Roman"/>
      <w:kern w:val="0"/>
      <w:lang w:eastAsia="zh-CN"/>
      <w14:ligatures w14:val="none"/>
    </w:rPr>
  </w:style>
  <w:style w:type="paragraph" w:styleId="NoSpacing">
    <w:name w:val="No Spacing"/>
    <w:link w:val="NoSpacingChar"/>
    <w:uiPriority w:val="1"/>
    <w:qFormat/>
    <w:rsid w:val="00FE3767"/>
    <w:rPr>
      <w:rFonts w:eastAsiaTheme="minorEastAsia"/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FE3767"/>
    <w:rPr>
      <w:rFonts w:eastAsiaTheme="minorEastAsia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E3767"/>
    <w:pPr>
      <w:jc w:val="center"/>
    </w:pPr>
    <w:rPr>
      <w:rFonts w:eastAsiaTheme="minorEastAsia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3767"/>
    <w:rPr>
      <w:rFonts w:ascii="Times New Roman" w:eastAsiaTheme="minorEastAsia" w:hAnsi="Times New Roman" w:cs="Times New Roman"/>
      <w:kern w:val="0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E3767"/>
    <w:rPr>
      <w:rFonts w:eastAsiaTheme="minorEastAsia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FE3767"/>
    <w:rPr>
      <w:rFonts w:ascii="Times New Roman" w:eastAsiaTheme="minorEastAsia" w:hAnsi="Times New Roman" w:cs="Times New Roman"/>
      <w:kern w:val="0"/>
      <w:lang w:eastAsia="zh-CN"/>
      <w14:ligatures w14:val="none"/>
    </w:rPr>
  </w:style>
  <w:style w:type="character" w:styleId="UnresolvedMention">
    <w:name w:val="Unresolved Mention"/>
    <w:basedOn w:val="DefaultParagraphFont"/>
    <w:uiPriority w:val="99"/>
    <w:rsid w:val="00FE376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E3767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E3767"/>
  </w:style>
  <w:style w:type="character" w:customStyle="1" w:styleId="apple-converted-space">
    <w:name w:val="apple-converted-space"/>
    <w:basedOn w:val="DefaultParagraphFont"/>
    <w:rsid w:val="00FE37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816</Words>
  <Characters>10357</Characters>
  <Application>Microsoft Office Word</Application>
  <DocSecurity>0</DocSecurity>
  <Lines>86</Lines>
  <Paragraphs>24</Paragraphs>
  <ScaleCrop>false</ScaleCrop>
  <Company/>
  <LinksUpToDate>false</LinksUpToDate>
  <CharactersWithSpaces>1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Sanchez Mendez</dc:creator>
  <cp:keywords/>
  <dc:description/>
  <cp:lastModifiedBy>Joel Sanchez Mendez</cp:lastModifiedBy>
  <cp:revision>2</cp:revision>
  <dcterms:created xsi:type="dcterms:W3CDTF">2023-09-21T02:44:00Z</dcterms:created>
  <dcterms:modified xsi:type="dcterms:W3CDTF">2023-09-21T03:01:00Z</dcterms:modified>
</cp:coreProperties>
</file>